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C20EE" w14:textId="7E927CF0" w:rsidR="00956F8A" w:rsidRPr="00260A88" w:rsidRDefault="00956F8A" w:rsidP="00956F8A">
      <w:pPr>
        <w:pStyle w:val="Heading1"/>
      </w:pPr>
      <w:r w:rsidRPr="00260A88">
        <w:t xml:space="preserve">Supplementary </w:t>
      </w:r>
      <w:r w:rsidR="006B26B8" w:rsidRPr="00260A88">
        <w:t>Material</w:t>
      </w:r>
    </w:p>
    <w:p w14:paraId="526A4791" w14:textId="11E0D01E" w:rsidR="00956F8A" w:rsidRPr="00260A88" w:rsidRDefault="00775B9C" w:rsidP="00775B9C">
      <w:pPr>
        <w:pStyle w:val="NoSpacing"/>
      </w:pPr>
      <w:r w:rsidRPr="00260A88">
        <w:t xml:space="preserve">Table </w:t>
      </w:r>
      <w:r w:rsidR="00175D59" w:rsidRPr="00260A88">
        <w:t>I</w:t>
      </w:r>
      <w:r w:rsidRPr="00260A88">
        <w:t>: CONSORT checklis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22"/>
        <w:gridCol w:w="696"/>
        <w:gridCol w:w="5526"/>
        <w:gridCol w:w="1176"/>
      </w:tblGrid>
      <w:tr w:rsidR="00956F8A" w:rsidRPr="00260A88" w14:paraId="6338AC9B" w14:textId="77777777" w:rsidTr="004362A3">
        <w:tc>
          <w:tcPr>
            <w:tcW w:w="899" w:type="pct"/>
            <w:tcBorders>
              <w:top w:val="single" w:sz="12" w:space="0" w:color="auto"/>
              <w:bottom w:val="single" w:sz="4" w:space="0" w:color="auto"/>
            </w:tcBorders>
          </w:tcPr>
          <w:p w14:paraId="2603D27F" w14:textId="77777777" w:rsidR="00956F8A" w:rsidRPr="00260A88" w:rsidRDefault="00956F8A" w:rsidP="00956F8A">
            <w:pPr>
              <w:pStyle w:val="NoSpacing2"/>
              <w:rPr>
                <w:b/>
                <w:bCs/>
              </w:rPr>
            </w:pPr>
            <w:bookmarkStart w:id="0" w:name="_Hlk198543884"/>
            <w:r w:rsidRPr="00260A88">
              <w:rPr>
                <w:b/>
                <w:bCs/>
              </w:rPr>
              <w:t>Section/Topic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4" w:space="0" w:color="auto"/>
            </w:tcBorders>
          </w:tcPr>
          <w:p w14:paraId="7BAF2800" w14:textId="77777777" w:rsidR="00956F8A" w:rsidRPr="00260A88" w:rsidRDefault="00956F8A" w:rsidP="00956F8A">
            <w:pPr>
              <w:pStyle w:val="NoSpacing2"/>
              <w:rPr>
                <w:b/>
                <w:bCs/>
              </w:rPr>
            </w:pPr>
            <w:r w:rsidRPr="00260A88">
              <w:rPr>
                <w:b/>
                <w:bCs/>
              </w:rPr>
              <w:t>Item No</w:t>
            </w:r>
          </w:p>
        </w:tc>
        <w:tc>
          <w:tcPr>
            <w:tcW w:w="3063" w:type="pct"/>
            <w:tcBorders>
              <w:top w:val="single" w:sz="12" w:space="0" w:color="auto"/>
              <w:bottom w:val="single" w:sz="4" w:space="0" w:color="auto"/>
            </w:tcBorders>
          </w:tcPr>
          <w:p w14:paraId="099E8E5A" w14:textId="77777777" w:rsidR="00956F8A" w:rsidRPr="00260A88" w:rsidRDefault="00956F8A" w:rsidP="00956F8A">
            <w:pPr>
              <w:pStyle w:val="NoSpacing2"/>
              <w:rPr>
                <w:b/>
                <w:bCs/>
              </w:rPr>
            </w:pPr>
            <w:r w:rsidRPr="00260A88">
              <w:rPr>
                <w:b/>
                <w:bCs/>
              </w:rPr>
              <w:t>Checklist item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4" w:space="0" w:color="auto"/>
            </w:tcBorders>
          </w:tcPr>
          <w:p w14:paraId="22C7BA09" w14:textId="77777777" w:rsidR="00956F8A" w:rsidRPr="00260A88" w:rsidRDefault="00956F8A" w:rsidP="00956F8A">
            <w:pPr>
              <w:pStyle w:val="NoSpacing2"/>
              <w:rPr>
                <w:b/>
                <w:bCs/>
              </w:rPr>
            </w:pPr>
            <w:r w:rsidRPr="00260A88">
              <w:rPr>
                <w:b/>
                <w:bCs/>
              </w:rPr>
              <w:t>Reported on page No</w:t>
            </w:r>
          </w:p>
        </w:tc>
      </w:tr>
      <w:tr w:rsidR="00956F8A" w:rsidRPr="00260A88" w14:paraId="66DFB99C" w14:textId="77777777" w:rsidTr="00956F8A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0429F23" w14:textId="77777777" w:rsidR="00956F8A" w:rsidRPr="00260A88" w:rsidRDefault="00956F8A" w:rsidP="00956F8A">
            <w:pPr>
              <w:pStyle w:val="NoSpacing2"/>
              <w:rPr>
                <w:b/>
                <w:bCs/>
                <w:sz w:val="22"/>
              </w:rPr>
            </w:pPr>
            <w:r w:rsidRPr="00260A88">
              <w:rPr>
                <w:b/>
                <w:bCs/>
                <w:sz w:val="22"/>
              </w:rPr>
              <w:t>Title and abstract</w:t>
            </w:r>
          </w:p>
        </w:tc>
      </w:tr>
      <w:tr w:rsidR="004362A3" w:rsidRPr="00260A88" w14:paraId="2B661AD9" w14:textId="77777777" w:rsidTr="004362A3">
        <w:tc>
          <w:tcPr>
            <w:tcW w:w="899" w:type="pct"/>
            <w:vMerge w:val="restart"/>
          </w:tcPr>
          <w:p w14:paraId="2FE082D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530864E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a</w:t>
            </w:r>
          </w:p>
        </w:tc>
        <w:tc>
          <w:tcPr>
            <w:tcW w:w="3063" w:type="pct"/>
          </w:tcPr>
          <w:p w14:paraId="04138986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 xml:space="preserve">Identification as a </w:t>
            </w:r>
            <w:proofErr w:type="spellStart"/>
            <w:r w:rsidRPr="00260A88">
              <w:rPr>
                <w:sz w:val="22"/>
              </w:rPr>
              <w:t>randomised</w:t>
            </w:r>
            <w:proofErr w:type="spellEnd"/>
            <w:r w:rsidRPr="00260A88">
              <w:rPr>
                <w:sz w:val="22"/>
              </w:rPr>
              <w:t xml:space="preserve"> trial in the title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7C8F9578" w14:textId="5597195D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</w:t>
            </w:r>
          </w:p>
        </w:tc>
      </w:tr>
      <w:tr w:rsidR="004362A3" w:rsidRPr="00260A88" w14:paraId="12F079AB" w14:textId="77777777" w:rsidTr="004362A3">
        <w:tc>
          <w:tcPr>
            <w:tcW w:w="899" w:type="pct"/>
            <w:vMerge/>
          </w:tcPr>
          <w:p w14:paraId="0720D339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1153E3C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b</w:t>
            </w:r>
          </w:p>
        </w:tc>
        <w:tc>
          <w:tcPr>
            <w:tcW w:w="3063" w:type="pct"/>
          </w:tcPr>
          <w:p w14:paraId="5A557034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 xml:space="preserve">Structured summary of trial design, methods, results, and conclusions </w:t>
            </w:r>
            <w:r w:rsidRPr="00260A88">
              <w:rPr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1ABE55DB" w14:textId="5959C8EE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</w:t>
            </w:r>
          </w:p>
        </w:tc>
      </w:tr>
      <w:tr w:rsidR="00956F8A" w:rsidRPr="00260A88" w14:paraId="59B0AE4B" w14:textId="77777777" w:rsidTr="00956F8A">
        <w:tc>
          <w:tcPr>
            <w:tcW w:w="5000" w:type="pct"/>
            <w:gridSpan w:val="4"/>
          </w:tcPr>
          <w:p w14:paraId="2E78570F" w14:textId="77777777" w:rsidR="00956F8A" w:rsidRPr="00260A88" w:rsidRDefault="00956F8A" w:rsidP="00956F8A">
            <w:pPr>
              <w:pStyle w:val="NoSpacing2"/>
              <w:rPr>
                <w:b/>
                <w:bCs/>
                <w:sz w:val="22"/>
              </w:rPr>
            </w:pPr>
            <w:r w:rsidRPr="00260A88">
              <w:rPr>
                <w:b/>
                <w:bCs/>
                <w:sz w:val="22"/>
              </w:rPr>
              <w:t>Introduction</w:t>
            </w:r>
          </w:p>
        </w:tc>
      </w:tr>
      <w:tr w:rsidR="004362A3" w:rsidRPr="00260A88" w14:paraId="5EB04CFF" w14:textId="77777777" w:rsidTr="004362A3">
        <w:tc>
          <w:tcPr>
            <w:tcW w:w="899" w:type="pct"/>
            <w:vMerge w:val="restart"/>
          </w:tcPr>
          <w:p w14:paraId="6A1B56E6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Background and objectives</w:t>
            </w:r>
          </w:p>
        </w:tc>
        <w:tc>
          <w:tcPr>
            <w:tcW w:w="386" w:type="pct"/>
          </w:tcPr>
          <w:p w14:paraId="35E1A5B9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a</w:t>
            </w:r>
          </w:p>
        </w:tc>
        <w:tc>
          <w:tcPr>
            <w:tcW w:w="3063" w:type="pct"/>
          </w:tcPr>
          <w:p w14:paraId="2C9F80D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Scientific background and explanation of rationale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7E1DF797" w14:textId="0BF81DFC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3-4</w:t>
            </w:r>
          </w:p>
        </w:tc>
      </w:tr>
      <w:tr w:rsidR="004362A3" w:rsidRPr="00260A88" w14:paraId="20655970" w14:textId="77777777" w:rsidTr="004362A3">
        <w:trPr>
          <w:trHeight w:val="413"/>
        </w:trPr>
        <w:tc>
          <w:tcPr>
            <w:tcW w:w="899" w:type="pct"/>
            <w:vMerge/>
          </w:tcPr>
          <w:p w14:paraId="2C86B744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4731835E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b</w:t>
            </w:r>
          </w:p>
        </w:tc>
        <w:tc>
          <w:tcPr>
            <w:tcW w:w="3063" w:type="pct"/>
          </w:tcPr>
          <w:p w14:paraId="51899AEB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Specific objectives or hypothese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2709072F" w14:textId="3297BD15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4</w:t>
            </w:r>
          </w:p>
        </w:tc>
      </w:tr>
      <w:tr w:rsidR="00956F8A" w:rsidRPr="00260A88" w14:paraId="002B1668" w14:textId="77777777" w:rsidTr="00956F8A">
        <w:tc>
          <w:tcPr>
            <w:tcW w:w="5000" w:type="pct"/>
            <w:gridSpan w:val="4"/>
          </w:tcPr>
          <w:p w14:paraId="6B24DC7A" w14:textId="77777777" w:rsidR="00956F8A" w:rsidRPr="00260A88" w:rsidRDefault="00956F8A" w:rsidP="00956F8A">
            <w:pPr>
              <w:pStyle w:val="NoSpacing2"/>
              <w:rPr>
                <w:b/>
                <w:bCs/>
                <w:sz w:val="22"/>
              </w:rPr>
            </w:pPr>
            <w:r w:rsidRPr="00260A88">
              <w:rPr>
                <w:b/>
                <w:bCs/>
                <w:sz w:val="22"/>
              </w:rPr>
              <w:t>Methods</w:t>
            </w:r>
          </w:p>
        </w:tc>
      </w:tr>
      <w:tr w:rsidR="004362A3" w:rsidRPr="00260A88" w14:paraId="684BA021" w14:textId="77777777" w:rsidTr="004362A3">
        <w:tc>
          <w:tcPr>
            <w:tcW w:w="899" w:type="pct"/>
            <w:vMerge w:val="restart"/>
          </w:tcPr>
          <w:p w14:paraId="10073E6B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Trial design</w:t>
            </w:r>
          </w:p>
        </w:tc>
        <w:tc>
          <w:tcPr>
            <w:tcW w:w="386" w:type="pct"/>
          </w:tcPr>
          <w:p w14:paraId="00F24FE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3a</w:t>
            </w:r>
          </w:p>
        </w:tc>
        <w:tc>
          <w:tcPr>
            <w:tcW w:w="3063" w:type="pct"/>
          </w:tcPr>
          <w:p w14:paraId="6AF078F6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Description of trial design (such as parallel, factorial) including allocation ratio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265D672B" w14:textId="1280390E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</w:t>
            </w:r>
          </w:p>
        </w:tc>
      </w:tr>
      <w:tr w:rsidR="004362A3" w:rsidRPr="00260A88" w14:paraId="389CA621" w14:textId="77777777" w:rsidTr="004362A3">
        <w:trPr>
          <w:trHeight w:val="305"/>
        </w:trPr>
        <w:tc>
          <w:tcPr>
            <w:tcW w:w="899" w:type="pct"/>
            <w:vMerge/>
          </w:tcPr>
          <w:p w14:paraId="384B0514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310EAA1B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3b</w:t>
            </w:r>
          </w:p>
        </w:tc>
        <w:tc>
          <w:tcPr>
            <w:tcW w:w="3063" w:type="pct"/>
          </w:tcPr>
          <w:p w14:paraId="1AA09F7C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Important changes to methods after trial commencement (such as eligibility criteria), with reason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F130B13" w14:textId="5A9D56B2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4362A3" w:rsidRPr="00260A88" w14:paraId="6CBA5B2F" w14:textId="77777777" w:rsidTr="004362A3">
        <w:tc>
          <w:tcPr>
            <w:tcW w:w="899" w:type="pct"/>
            <w:vMerge w:val="restart"/>
          </w:tcPr>
          <w:p w14:paraId="6C9E0BBD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Participants</w:t>
            </w:r>
          </w:p>
        </w:tc>
        <w:tc>
          <w:tcPr>
            <w:tcW w:w="386" w:type="pct"/>
          </w:tcPr>
          <w:p w14:paraId="06354401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4a</w:t>
            </w:r>
          </w:p>
        </w:tc>
        <w:tc>
          <w:tcPr>
            <w:tcW w:w="3063" w:type="pct"/>
          </w:tcPr>
          <w:p w14:paraId="447E950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Eligibility criteria for participant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728365D" w14:textId="52E706AD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</w:t>
            </w:r>
          </w:p>
        </w:tc>
      </w:tr>
      <w:tr w:rsidR="004362A3" w:rsidRPr="00260A88" w14:paraId="067801AA" w14:textId="77777777" w:rsidTr="004362A3">
        <w:tc>
          <w:tcPr>
            <w:tcW w:w="899" w:type="pct"/>
            <w:vMerge/>
          </w:tcPr>
          <w:p w14:paraId="44490C44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41685FA6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4b</w:t>
            </w:r>
          </w:p>
        </w:tc>
        <w:tc>
          <w:tcPr>
            <w:tcW w:w="3063" w:type="pct"/>
          </w:tcPr>
          <w:p w14:paraId="5C2A4011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Settings and locations where the data were collected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5BE8A111" w14:textId="59F17B6E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4-5</w:t>
            </w:r>
          </w:p>
        </w:tc>
      </w:tr>
      <w:tr w:rsidR="004362A3" w:rsidRPr="00260A88" w14:paraId="6128F471" w14:textId="77777777" w:rsidTr="004362A3">
        <w:tc>
          <w:tcPr>
            <w:tcW w:w="899" w:type="pct"/>
          </w:tcPr>
          <w:p w14:paraId="44E48D3B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Interventions</w:t>
            </w:r>
          </w:p>
        </w:tc>
        <w:tc>
          <w:tcPr>
            <w:tcW w:w="386" w:type="pct"/>
          </w:tcPr>
          <w:p w14:paraId="0F0AEC4D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</w:t>
            </w:r>
          </w:p>
        </w:tc>
        <w:tc>
          <w:tcPr>
            <w:tcW w:w="3063" w:type="pct"/>
          </w:tcPr>
          <w:p w14:paraId="3117ED9C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7E0356E1" w14:textId="79D469E9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</w:t>
            </w:r>
          </w:p>
        </w:tc>
      </w:tr>
      <w:tr w:rsidR="004362A3" w:rsidRPr="00260A88" w14:paraId="7AE5F202" w14:textId="77777777" w:rsidTr="004362A3">
        <w:tc>
          <w:tcPr>
            <w:tcW w:w="899" w:type="pct"/>
            <w:vMerge w:val="restart"/>
          </w:tcPr>
          <w:p w14:paraId="7B3672E1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Outcomes</w:t>
            </w:r>
          </w:p>
        </w:tc>
        <w:tc>
          <w:tcPr>
            <w:tcW w:w="386" w:type="pct"/>
          </w:tcPr>
          <w:p w14:paraId="72E22E27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6a</w:t>
            </w:r>
          </w:p>
        </w:tc>
        <w:tc>
          <w:tcPr>
            <w:tcW w:w="3063" w:type="pct"/>
          </w:tcPr>
          <w:p w14:paraId="6A11774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3B1A4C17" w14:textId="6740F94D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6-7</w:t>
            </w:r>
          </w:p>
        </w:tc>
      </w:tr>
      <w:tr w:rsidR="004362A3" w:rsidRPr="00260A88" w14:paraId="0E55303E" w14:textId="77777777" w:rsidTr="004362A3">
        <w:tc>
          <w:tcPr>
            <w:tcW w:w="899" w:type="pct"/>
            <w:vMerge/>
          </w:tcPr>
          <w:p w14:paraId="628226E4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361AF5E2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6b</w:t>
            </w:r>
          </w:p>
        </w:tc>
        <w:tc>
          <w:tcPr>
            <w:tcW w:w="3063" w:type="pct"/>
          </w:tcPr>
          <w:p w14:paraId="4357BF0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Any changes to trial outcomes after the trial commenced, with reason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8479CC0" w14:textId="6494FE15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4362A3" w:rsidRPr="00260A88" w14:paraId="43AA6F19" w14:textId="77777777" w:rsidTr="004362A3">
        <w:tc>
          <w:tcPr>
            <w:tcW w:w="899" w:type="pct"/>
            <w:vMerge w:val="restart"/>
          </w:tcPr>
          <w:p w14:paraId="752880B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Sample size</w:t>
            </w:r>
          </w:p>
        </w:tc>
        <w:tc>
          <w:tcPr>
            <w:tcW w:w="386" w:type="pct"/>
          </w:tcPr>
          <w:p w14:paraId="2DDF675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7a</w:t>
            </w:r>
          </w:p>
        </w:tc>
        <w:tc>
          <w:tcPr>
            <w:tcW w:w="3063" w:type="pct"/>
          </w:tcPr>
          <w:p w14:paraId="6E8C5389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How sample size was determined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86DB44B" w14:textId="4EA80BF5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6</w:t>
            </w:r>
          </w:p>
        </w:tc>
      </w:tr>
      <w:tr w:rsidR="004362A3" w:rsidRPr="00260A88" w14:paraId="21E4A93C" w14:textId="77777777" w:rsidTr="004362A3">
        <w:tc>
          <w:tcPr>
            <w:tcW w:w="899" w:type="pct"/>
            <w:vMerge/>
          </w:tcPr>
          <w:p w14:paraId="7C74E15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2AF640A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7b</w:t>
            </w:r>
          </w:p>
        </w:tc>
        <w:tc>
          <w:tcPr>
            <w:tcW w:w="3063" w:type="pct"/>
          </w:tcPr>
          <w:p w14:paraId="441AB2A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When applicable, explanation of any interim analyses and stopping guideline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F44EA7D" w14:textId="5FC635D2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4362A3" w:rsidRPr="00260A88" w14:paraId="0A6DB4CE" w14:textId="77777777" w:rsidTr="004362A3">
        <w:tc>
          <w:tcPr>
            <w:tcW w:w="899" w:type="pct"/>
          </w:tcPr>
          <w:p w14:paraId="5C3D24E2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proofErr w:type="spellStart"/>
            <w:r w:rsidRPr="00260A88">
              <w:rPr>
                <w:sz w:val="22"/>
              </w:rPr>
              <w:t>Randomisation</w:t>
            </w:r>
            <w:proofErr w:type="spellEnd"/>
            <w:r w:rsidRPr="00260A88">
              <w:rPr>
                <w:sz w:val="22"/>
              </w:rPr>
              <w:t>:</w:t>
            </w:r>
          </w:p>
        </w:tc>
        <w:tc>
          <w:tcPr>
            <w:tcW w:w="386" w:type="pct"/>
          </w:tcPr>
          <w:p w14:paraId="30BCD3E2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063" w:type="pct"/>
          </w:tcPr>
          <w:p w14:paraId="5719608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03987283" w14:textId="1EBC519A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</w:tr>
      <w:tr w:rsidR="004362A3" w:rsidRPr="00260A88" w14:paraId="0D1D656F" w14:textId="77777777" w:rsidTr="004362A3">
        <w:tc>
          <w:tcPr>
            <w:tcW w:w="899" w:type="pct"/>
            <w:vMerge w:val="restart"/>
          </w:tcPr>
          <w:p w14:paraId="2DBDF291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 </w:t>
            </w:r>
            <w:r w:rsidRPr="00260A88">
              <w:rPr>
                <w:sz w:val="22"/>
              </w:rPr>
              <w:t>Sequence generation</w:t>
            </w:r>
          </w:p>
        </w:tc>
        <w:tc>
          <w:tcPr>
            <w:tcW w:w="386" w:type="pct"/>
          </w:tcPr>
          <w:p w14:paraId="6B0F733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8a</w:t>
            </w:r>
          </w:p>
        </w:tc>
        <w:tc>
          <w:tcPr>
            <w:tcW w:w="3063" w:type="pct"/>
          </w:tcPr>
          <w:p w14:paraId="4AC35327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Method used to generate the random allocation sequence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4259E119" w14:textId="20A80FB5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-7</w:t>
            </w:r>
          </w:p>
        </w:tc>
      </w:tr>
      <w:tr w:rsidR="004362A3" w:rsidRPr="00260A88" w14:paraId="69B5EA1F" w14:textId="77777777" w:rsidTr="004362A3">
        <w:tc>
          <w:tcPr>
            <w:tcW w:w="899" w:type="pct"/>
            <w:vMerge/>
          </w:tcPr>
          <w:p w14:paraId="3BC915A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2C4FDE8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8b</w:t>
            </w:r>
          </w:p>
        </w:tc>
        <w:tc>
          <w:tcPr>
            <w:tcW w:w="3063" w:type="pct"/>
          </w:tcPr>
          <w:p w14:paraId="0F19232F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 xml:space="preserve">Type of </w:t>
            </w:r>
            <w:proofErr w:type="spellStart"/>
            <w:r w:rsidRPr="00260A88">
              <w:rPr>
                <w:sz w:val="22"/>
              </w:rPr>
              <w:t>randomisation</w:t>
            </w:r>
            <w:proofErr w:type="spellEnd"/>
            <w:r w:rsidRPr="00260A88">
              <w:rPr>
                <w:sz w:val="22"/>
              </w:rPr>
              <w:t>; details of any restriction (such as blocking and block size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52678DC0" w14:textId="4AEBAB56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-7</w:t>
            </w:r>
          </w:p>
        </w:tc>
      </w:tr>
      <w:tr w:rsidR="004362A3" w:rsidRPr="00260A88" w14:paraId="32561940" w14:textId="77777777" w:rsidTr="004362A3">
        <w:tc>
          <w:tcPr>
            <w:tcW w:w="899" w:type="pct"/>
          </w:tcPr>
          <w:p w14:paraId="02E38C4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 </w:t>
            </w:r>
            <w:r w:rsidRPr="00260A88">
              <w:rPr>
                <w:sz w:val="22"/>
              </w:rPr>
              <w:t>Allocation concealment mechanism</w:t>
            </w:r>
          </w:p>
        </w:tc>
        <w:tc>
          <w:tcPr>
            <w:tcW w:w="386" w:type="pct"/>
          </w:tcPr>
          <w:p w14:paraId="6E88E0D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9</w:t>
            </w:r>
          </w:p>
        </w:tc>
        <w:tc>
          <w:tcPr>
            <w:tcW w:w="3063" w:type="pct"/>
          </w:tcPr>
          <w:p w14:paraId="1426BE01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6B1E975" w14:textId="2BF93535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-7</w:t>
            </w:r>
          </w:p>
        </w:tc>
      </w:tr>
      <w:tr w:rsidR="004362A3" w:rsidRPr="00260A88" w14:paraId="5548A4C1" w14:textId="77777777" w:rsidTr="004362A3">
        <w:tc>
          <w:tcPr>
            <w:tcW w:w="899" w:type="pct"/>
          </w:tcPr>
          <w:p w14:paraId="2C138DBC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 </w:t>
            </w:r>
            <w:r w:rsidRPr="00260A88">
              <w:rPr>
                <w:sz w:val="22"/>
              </w:rPr>
              <w:t>Implementation</w:t>
            </w:r>
          </w:p>
        </w:tc>
        <w:tc>
          <w:tcPr>
            <w:tcW w:w="386" w:type="pct"/>
          </w:tcPr>
          <w:p w14:paraId="053124D7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0</w:t>
            </w:r>
          </w:p>
        </w:tc>
        <w:tc>
          <w:tcPr>
            <w:tcW w:w="3063" w:type="pct"/>
          </w:tcPr>
          <w:p w14:paraId="495F00C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1ADD81E" w14:textId="1167161D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-7</w:t>
            </w:r>
          </w:p>
        </w:tc>
      </w:tr>
      <w:tr w:rsidR="004362A3" w:rsidRPr="00260A88" w14:paraId="260A95E6" w14:textId="77777777" w:rsidTr="004362A3">
        <w:tc>
          <w:tcPr>
            <w:tcW w:w="899" w:type="pct"/>
            <w:vMerge w:val="restart"/>
          </w:tcPr>
          <w:p w14:paraId="5EE5603F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Blinding</w:t>
            </w:r>
          </w:p>
        </w:tc>
        <w:tc>
          <w:tcPr>
            <w:tcW w:w="386" w:type="pct"/>
          </w:tcPr>
          <w:p w14:paraId="20AA2C74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1a</w:t>
            </w:r>
          </w:p>
        </w:tc>
        <w:tc>
          <w:tcPr>
            <w:tcW w:w="3063" w:type="pct"/>
          </w:tcPr>
          <w:p w14:paraId="3B78104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0814EE67" w14:textId="2ACF9D40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4362A3" w:rsidRPr="00260A88" w14:paraId="0C65A2A5" w14:textId="77777777" w:rsidTr="004362A3">
        <w:tc>
          <w:tcPr>
            <w:tcW w:w="899" w:type="pct"/>
            <w:vMerge/>
          </w:tcPr>
          <w:p w14:paraId="7F25600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57E21E0C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1b</w:t>
            </w:r>
          </w:p>
        </w:tc>
        <w:tc>
          <w:tcPr>
            <w:tcW w:w="3063" w:type="pct"/>
          </w:tcPr>
          <w:p w14:paraId="18A7980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If relevant, description of the similarity of intervention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70807DC3" w14:textId="4B1156BF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4362A3" w:rsidRPr="00260A88" w14:paraId="32BFFBCF" w14:textId="77777777" w:rsidTr="004362A3">
        <w:tc>
          <w:tcPr>
            <w:tcW w:w="899" w:type="pct"/>
            <w:vMerge w:val="restart"/>
          </w:tcPr>
          <w:p w14:paraId="321D50B6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Statistical methods</w:t>
            </w:r>
          </w:p>
        </w:tc>
        <w:tc>
          <w:tcPr>
            <w:tcW w:w="386" w:type="pct"/>
          </w:tcPr>
          <w:p w14:paraId="29AE1582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2a</w:t>
            </w:r>
          </w:p>
        </w:tc>
        <w:tc>
          <w:tcPr>
            <w:tcW w:w="3063" w:type="pct"/>
          </w:tcPr>
          <w:p w14:paraId="167BE95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Statistical methods used to compare groups for primary and secondary outcome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2AB311D6" w14:textId="092E32A0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7</w:t>
            </w:r>
          </w:p>
        </w:tc>
      </w:tr>
      <w:tr w:rsidR="004362A3" w:rsidRPr="00260A88" w14:paraId="5C21C6DF" w14:textId="77777777" w:rsidTr="004362A3">
        <w:tc>
          <w:tcPr>
            <w:tcW w:w="899" w:type="pct"/>
            <w:vMerge/>
          </w:tcPr>
          <w:p w14:paraId="0A2C0F77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575A04D9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2b</w:t>
            </w:r>
          </w:p>
        </w:tc>
        <w:tc>
          <w:tcPr>
            <w:tcW w:w="3063" w:type="pct"/>
          </w:tcPr>
          <w:p w14:paraId="3378D0A6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Methods for additional analyses, such as subgroup analyses and adjusted analyse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3CE945A6" w14:textId="05E4112D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956F8A" w:rsidRPr="00260A88" w14:paraId="5B44CA28" w14:textId="77777777" w:rsidTr="00956F8A">
        <w:tc>
          <w:tcPr>
            <w:tcW w:w="5000" w:type="pct"/>
            <w:gridSpan w:val="4"/>
          </w:tcPr>
          <w:p w14:paraId="16D7437D" w14:textId="77777777" w:rsidR="00956F8A" w:rsidRPr="00260A88" w:rsidRDefault="00956F8A" w:rsidP="00956F8A">
            <w:pPr>
              <w:pStyle w:val="NoSpacing2"/>
              <w:rPr>
                <w:b/>
                <w:bCs/>
                <w:sz w:val="22"/>
              </w:rPr>
            </w:pPr>
            <w:r w:rsidRPr="00260A88">
              <w:rPr>
                <w:b/>
                <w:bCs/>
                <w:sz w:val="22"/>
              </w:rPr>
              <w:t>Results</w:t>
            </w:r>
          </w:p>
        </w:tc>
      </w:tr>
      <w:tr w:rsidR="004362A3" w:rsidRPr="00260A88" w14:paraId="177934A0" w14:textId="77777777" w:rsidTr="004362A3">
        <w:tc>
          <w:tcPr>
            <w:tcW w:w="899" w:type="pct"/>
            <w:vMerge w:val="restart"/>
          </w:tcPr>
          <w:p w14:paraId="790C3FC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lastRenderedPageBreak/>
              <w:t>Participant flow (a diagram is strongly recommended)</w:t>
            </w:r>
          </w:p>
        </w:tc>
        <w:tc>
          <w:tcPr>
            <w:tcW w:w="386" w:type="pct"/>
          </w:tcPr>
          <w:p w14:paraId="65F716DF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3a</w:t>
            </w:r>
          </w:p>
        </w:tc>
        <w:tc>
          <w:tcPr>
            <w:tcW w:w="3063" w:type="pct"/>
          </w:tcPr>
          <w:p w14:paraId="53354CBE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 xml:space="preserve">For each group, the numbers of participants who were randomly assigned, received intended treatment, and were </w:t>
            </w:r>
            <w:proofErr w:type="spellStart"/>
            <w:r w:rsidRPr="00260A88">
              <w:rPr>
                <w:sz w:val="22"/>
              </w:rPr>
              <w:t>analysed</w:t>
            </w:r>
            <w:proofErr w:type="spellEnd"/>
            <w:r w:rsidRPr="00260A88">
              <w:rPr>
                <w:sz w:val="22"/>
              </w:rPr>
              <w:t xml:space="preserve"> for the primary outcome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406F3D1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  <w:p w14:paraId="7BF5959A" w14:textId="0686C85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Figure I</w:t>
            </w:r>
          </w:p>
        </w:tc>
      </w:tr>
      <w:tr w:rsidR="004362A3" w:rsidRPr="00260A88" w14:paraId="66A23CD6" w14:textId="77777777" w:rsidTr="004362A3">
        <w:tc>
          <w:tcPr>
            <w:tcW w:w="899" w:type="pct"/>
            <w:vMerge/>
          </w:tcPr>
          <w:p w14:paraId="1FE4A562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21A9707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3b</w:t>
            </w:r>
          </w:p>
        </w:tc>
        <w:tc>
          <w:tcPr>
            <w:tcW w:w="3063" w:type="pct"/>
          </w:tcPr>
          <w:p w14:paraId="7C4CC3EB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 xml:space="preserve">For each group, losses and exclusions after </w:t>
            </w:r>
            <w:proofErr w:type="spellStart"/>
            <w:r w:rsidRPr="00260A88">
              <w:rPr>
                <w:sz w:val="22"/>
              </w:rPr>
              <w:t>randomisation</w:t>
            </w:r>
            <w:proofErr w:type="spellEnd"/>
            <w:r w:rsidRPr="00260A88">
              <w:rPr>
                <w:sz w:val="22"/>
              </w:rPr>
              <w:t>,</w:t>
            </w:r>
            <w:r w:rsidRPr="00260A88" w:rsidDel="00646D6B">
              <w:rPr>
                <w:sz w:val="22"/>
              </w:rPr>
              <w:t xml:space="preserve"> </w:t>
            </w:r>
            <w:r w:rsidRPr="00260A88">
              <w:rPr>
                <w:sz w:val="22"/>
              </w:rPr>
              <w:t>together with reason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28051924" w14:textId="1D773960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Figure I</w:t>
            </w:r>
          </w:p>
        </w:tc>
      </w:tr>
      <w:tr w:rsidR="004362A3" w:rsidRPr="00260A88" w14:paraId="1F3C2446" w14:textId="77777777" w:rsidTr="004362A3">
        <w:tc>
          <w:tcPr>
            <w:tcW w:w="899" w:type="pct"/>
            <w:vMerge w:val="restart"/>
          </w:tcPr>
          <w:p w14:paraId="7904D7DF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Recruitment</w:t>
            </w:r>
          </w:p>
        </w:tc>
        <w:tc>
          <w:tcPr>
            <w:tcW w:w="386" w:type="pct"/>
          </w:tcPr>
          <w:p w14:paraId="49DA8910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4a</w:t>
            </w:r>
          </w:p>
        </w:tc>
        <w:tc>
          <w:tcPr>
            <w:tcW w:w="3063" w:type="pct"/>
          </w:tcPr>
          <w:p w14:paraId="5FC8F8D0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Dates defining the periods of recruitment and follow-up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3BFE20C6" w14:textId="28E301FD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4</w:t>
            </w:r>
          </w:p>
        </w:tc>
      </w:tr>
      <w:tr w:rsidR="004362A3" w:rsidRPr="00260A88" w14:paraId="7CB05E40" w14:textId="77777777" w:rsidTr="004362A3">
        <w:tc>
          <w:tcPr>
            <w:tcW w:w="899" w:type="pct"/>
            <w:vMerge/>
          </w:tcPr>
          <w:p w14:paraId="61484AD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2D6B5FBD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4b</w:t>
            </w:r>
          </w:p>
        </w:tc>
        <w:tc>
          <w:tcPr>
            <w:tcW w:w="3063" w:type="pct"/>
          </w:tcPr>
          <w:p w14:paraId="0B449C6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Why the trial ended or was stopped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62309426" w14:textId="73D92D34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4362A3" w:rsidRPr="00260A88" w14:paraId="776A23B7" w14:textId="77777777" w:rsidTr="004362A3">
        <w:tc>
          <w:tcPr>
            <w:tcW w:w="899" w:type="pct"/>
          </w:tcPr>
          <w:p w14:paraId="151CC566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Baseline data</w:t>
            </w:r>
          </w:p>
        </w:tc>
        <w:tc>
          <w:tcPr>
            <w:tcW w:w="386" w:type="pct"/>
          </w:tcPr>
          <w:p w14:paraId="0BCD8F2F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5</w:t>
            </w:r>
          </w:p>
        </w:tc>
        <w:tc>
          <w:tcPr>
            <w:tcW w:w="3063" w:type="pct"/>
          </w:tcPr>
          <w:p w14:paraId="67FAA93B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A table showing baseline demographic and clinical characteristics for each group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63B2E41" w14:textId="62924BAC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Table I</w:t>
            </w:r>
          </w:p>
        </w:tc>
      </w:tr>
      <w:tr w:rsidR="004362A3" w:rsidRPr="00260A88" w14:paraId="1BE199EA" w14:textId="77777777" w:rsidTr="004362A3">
        <w:tc>
          <w:tcPr>
            <w:tcW w:w="899" w:type="pct"/>
          </w:tcPr>
          <w:p w14:paraId="3DE914D9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 xml:space="preserve">Numbers </w:t>
            </w:r>
            <w:proofErr w:type="spellStart"/>
            <w:r w:rsidRPr="00260A88">
              <w:rPr>
                <w:sz w:val="22"/>
              </w:rPr>
              <w:t>analysed</w:t>
            </w:r>
            <w:proofErr w:type="spellEnd"/>
          </w:p>
        </w:tc>
        <w:tc>
          <w:tcPr>
            <w:tcW w:w="386" w:type="pct"/>
          </w:tcPr>
          <w:p w14:paraId="31D19BEE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6</w:t>
            </w:r>
          </w:p>
        </w:tc>
        <w:tc>
          <w:tcPr>
            <w:tcW w:w="3063" w:type="pct"/>
          </w:tcPr>
          <w:p w14:paraId="5157BDCB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14B96B7" w14:textId="13F70CF5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Figure I, Table II</w:t>
            </w:r>
          </w:p>
        </w:tc>
      </w:tr>
      <w:tr w:rsidR="004362A3" w:rsidRPr="00260A88" w14:paraId="0B1AFCD6" w14:textId="77777777" w:rsidTr="004362A3">
        <w:tc>
          <w:tcPr>
            <w:tcW w:w="899" w:type="pct"/>
            <w:vMerge w:val="restart"/>
          </w:tcPr>
          <w:p w14:paraId="38DA58A9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Outcomes and estimation</w:t>
            </w:r>
          </w:p>
        </w:tc>
        <w:tc>
          <w:tcPr>
            <w:tcW w:w="386" w:type="pct"/>
          </w:tcPr>
          <w:p w14:paraId="2B881D2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7a</w:t>
            </w:r>
          </w:p>
        </w:tc>
        <w:tc>
          <w:tcPr>
            <w:tcW w:w="3063" w:type="pct"/>
          </w:tcPr>
          <w:p w14:paraId="1FD2CE70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292EFFE0" w14:textId="59FBC7D1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Table II</w:t>
            </w:r>
          </w:p>
        </w:tc>
      </w:tr>
      <w:tr w:rsidR="004362A3" w:rsidRPr="00260A88" w14:paraId="078DDFB5" w14:textId="77777777" w:rsidTr="004362A3">
        <w:tc>
          <w:tcPr>
            <w:tcW w:w="899" w:type="pct"/>
            <w:vMerge/>
          </w:tcPr>
          <w:p w14:paraId="256243A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  <w:tc>
          <w:tcPr>
            <w:tcW w:w="386" w:type="pct"/>
          </w:tcPr>
          <w:p w14:paraId="45CA5A6C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7b</w:t>
            </w:r>
          </w:p>
        </w:tc>
        <w:tc>
          <w:tcPr>
            <w:tcW w:w="3063" w:type="pct"/>
          </w:tcPr>
          <w:p w14:paraId="7EFBCBA1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bCs/>
                <w:sz w:val="22"/>
              </w:rPr>
              <w:t>For binary outcomes, presentation of both absolute and relative effect sizes is recommended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CBFDCFF" w14:textId="0A0F906E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4362A3" w:rsidRPr="00260A88" w14:paraId="0A1594DA" w14:textId="77777777" w:rsidTr="004362A3">
        <w:tc>
          <w:tcPr>
            <w:tcW w:w="899" w:type="pct"/>
          </w:tcPr>
          <w:p w14:paraId="68CBD7A7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Ancillary analyses</w:t>
            </w:r>
          </w:p>
        </w:tc>
        <w:tc>
          <w:tcPr>
            <w:tcW w:w="386" w:type="pct"/>
          </w:tcPr>
          <w:p w14:paraId="6F1D04A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8</w:t>
            </w:r>
          </w:p>
        </w:tc>
        <w:tc>
          <w:tcPr>
            <w:tcW w:w="3063" w:type="pct"/>
          </w:tcPr>
          <w:p w14:paraId="47482C1F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12248A14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  <w:p w14:paraId="1CBFEDE1" w14:textId="648CFA91" w:rsidR="004362A3" w:rsidRPr="00260A88" w:rsidRDefault="004362A3" w:rsidP="004362A3">
            <w:pPr>
              <w:pStyle w:val="NoSpacing2"/>
              <w:rPr>
                <w:sz w:val="22"/>
              </w:rPr>
            </w:pPr>
          </w:p>
        </w:tc>
      </w:tr>
      <w:tr w:rsidR="004362A3" w:rsidRPr="00260A88" w14:paraId="0BB90EEB" w14:textId="77777777" w:rsidTr="004362A3">
        <w:tc>
          <w:tcPr>
            <w:tcW w:w="899" w:type="pct"/>
          </w:tcPr>
          <w:p w14:paraId="78FC26F0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Harms</w:t>
            </w:r>
          </w:p>
        </w:tc>
        <w:tc>
          <w:tcPr>
            <w:tcW w:w="386" w:type="pct"/>
          </w:tcPr>
          <w:p w14:paraId="7C6ECAC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9</w:t>
            </w:r>
          </w:p>
        </w:tc>
        <w:tc>
          <w:tcPr>
            <w:tcW w:w="3063" w:type="pct"/>
          </w:tcPr>
          <w:p w14:paraId="416655C4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proofErr w:type="spellStart"/>
            <w:r w:rsidRPr="00260A88">
              <w:rPr>
                <w:sz w:val="22"/>
              </w:rPr>
              <w:t>All important</w:t>
            </w:r>
            <w:proofErr w:type="spellEnd"/>
            <w:r w:rsidRPr="00260A88">
              <w:rPr>
                <w:sz w:val="22"/>
              </w:rPr>
              <w:t xml:space="preserve"> harms or unintended effects in each group </w:t>
            </w:r>
            <w:r w:rsidRPr="00260A88">
              <w:rPr>
                <w:sz w:val="16"/>
                <w:szCs w:val="16"/>
              </w:rPr>
              <w:t>(for specific guidance see CONSORT for harms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0DF50477" w14:textId="76310848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n/a</w:t>
            </w:r>
          </w:p>
        </w:tc>
      </w:tr>
      <w:tr w:rsidR="00956F8A" w:rsidRPr="00260A88" w14:paraId="5D861B6B" w14:textId="77777777" w:rsidTr="00956F8A">
        <w:tc>
          <w:tcPr>
            <w:tcW w:w="5000" w:type="pct"/>
            <w:gridSpan w:val="4"/>
          </w:tcPr>
          <w:p w14:paraId="557DFE00" w14:textId="77777777" w:rsidR="00956F8A" w:rsidRPr="00260A88" w:rsidRDefault="00956F8A" w:rsidP="00956F8A">
            <w:pPr>
              <w:pStyle w:val="NoSpacing2"/>
              <w:rPr>
                <w:b/>
                <w:bCs/>
                <w:sz w:val="22"/>
              </w:rPr>
            </w:pPr>
            <w:r w:rsidRPr="00260A88">
              <w:rPr>
                <w:b/>
                <w:bCs/>
                <w:sz w:val="22"/>
              </w:rPr>
              <w:t>Discussion</w:t>
            </w:r>
          </w:p>
        </w:tc>
      </w:tr>
      <w:tr w:rsidR="004362A3" w:rsidRPr="00260A88" w14:paraId="5A06BB5A" w14:textId="77777777" w:rsidTr="004362A3">
        <w:tc>
          <w:tcPr>
            <w:tcW w:w="899" w:type="pct"/>
          </w:tcPr>
          <w:p w14:paraId="7CD6B467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Limitations</w:t>
            </w:r>
          </w:p>
        </w:tc>
        <w:tc>
          <w:tcPr>
            <w:tcW w:w="386" w:type="pct"/>
          </w:tcPr>
          <w:p w14:paraId="53D3E022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0</w:t>
            </w:r>
          </w:p>
        </w:tc>
        <w:tc>
          <w:tcPr>
            <w:tcW w:w="3063" w:type="pct"/>
          </w:tcPr>
          <w:p w14:paraId="024A56FD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78F7EB31" w14:textId="4B548C80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9-10</w:t>
            </w:r>
          </w:p>
        </w:tc>
      </w:tr>
      <w:tr w:rsidR="004362A3" w:rsidRPr="00260A88" w14:paraId="21B38BCA" w14:textId="77777777" w:rsidTr="004362A3">
        <w:tc>
          <w:tcPr>
            <w:tcW w:w="899" w:type="pct"/>
          </w:tcPr>
          <w:p w14:paraId="4F4E4289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proofErr w:type="spellStart"/>
            <w:r w:rsidRPr="00260A88">
              <w:rPr>
                <w:sz w:val="22"/>
              </w:rPr>
              <w:t>Generalisability</w:t>
            </w:r>
            <w:proofErr w:type="spellEnd"/>
          </w:p>
        </w:tc>
        <w:tc>
          <w:tcPr>
            <w:tcW w:w="386" w:type="pct"/>
          </w:tcPr>
          <w:p w14:paraId="085B6F9E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1</w:t>
            </w:r>
          </w:p>
        </w:tc>
        <w:tc>
          <w:tcPr>
            <w:tcW w:w="3063" w:type="pct"/>
          </w:tcPr>
          <w:p w14:paraId="36D5BED1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proofErr w:type="spellStart"/>
            <w:r w:rsidRPr="00260A88">
              <w:rPr>
                <w:sz w:val="22"/>
              </w:rPr>
              <w:t>Generalisability</w:t>
            </w:r>
            <w:proofErr w:type="spellEnd"/>
            <w:r w:rsidRPr="00260A88">
              <w:rPr>
                <w:sz w:val="22"/>
              </w:rPr>
              <w:t xml:space="preserve"> (external validity, applicability) of the trial finding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106172A" w14:textId="3A463F50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8-10</w:t>
            </w:r>
          </w:p>
        </w:tc>
      </w:tr>
      <w:tr w:rsidR="004362A3" w:rsidRPr="00260A88" w14:paraId="6CF68E1D" w14:textId="77777777" w:rsidTr="004362A3">
        <w:tc>
          <w:tcPr>
            <w:tcW w:w="899" w:type="pct"/>
          </w:tcPr>
          <w:p w14:paraId="00067C95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Interpretation</w:t>
            </w:r>
          </w:p>
        </w:tc>
        <w:tc>
          <w:tcPr>
            <w:tcW w:w="386" w:type="pct"/>
          </w:tcPr>
          <w:p w14:paraId="13E61C73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2</w:t>
            </w:r>
          </w:p>
        </w:tc>
        <w:tc>
          <w:tcPr>
            <w:tcW w:w="3063" w:type="pct"/>
          </w:tcPr>
          <w:p w14:paraId="7DDE23B8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E0D3D54" w14:textId="4369D028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8-10</w:t>
            </w:r>
          </w:p>
        </w:tc>
      </w:tr>
      <w:tr w:rsidR="00956F8A" w:rsidRPr="00260A88" w14:paraId="5A1753F6" w14:textId="77777777" w:rsidTr="004362A3">
        <w:tc>
          <w:tcPr>
            <w:tcW w:w="4348" w:type="pct"/>
            <w:gridSpan w:val="3"/>
          </w:tcPr>
          <w:p w14:paraId="49B6DD21" w14:textId="77777777" w:rsidR="00956F8A" w:rsidRPr="00260A88" w:rsidRDefault="00956F8A" w:rsidP="00956F8A">
            <w:pPr>
              <w:pStyle w:val="NoSpacing2"/>
              <w:rPr>
                <w:b/>
                <w:bCs/>
                <w:sz w:val="22"/>
              </w:rPr>
            </w:pPr>
            <w:r w:rsidRPr="00260A88">
              <w:rPr>
                <w:b/>
                <w:bCs/>
                <w:sz w:val="22"/>
              </w:rPr>
              <w:t>Other information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074E18BA" w14:textId="77777777" w:rsidR="00956F8A" w:rsidRPr="00260A88" w:rsidRDefault="00956F8A" w:rsidP="00956F8A">
            <w:pPr>
              <w:pStyle w:val="NoSpacing2"/>
              <w:rPr>
                <w:b/>
                <w:bCs/>
                <w:sz w:val="22"/>
              </w:rPr>
            </w:pPr>
          </w:p>
        </w:tc>
      </w:tr>
      <w:tr w:rsidR="004362A3" w:rsidRPr="00260A88" w14:paraId="15BA58FC" w14:textId="77777777" w:rsidTr="004362A3">
        <w:tc>
          <w:tcPr>
            <w:tcW w:w="899" w:type="pct"/>
          </w:tcPr>
          <w:p w14:paraId="4BFCEDA4" w14:textId="77777777" w:rsidR="004362A3" w:rsidRPr="00260A88" w:rsidRDefault="004362A3" w:rsidP="004362A3">
            <w:pPr>
              <w:pStyle w:val="NoSpacing2"/>
              <w:rPr>
                <w:i/>
                <w:caps/>
                <w:sz w:val="22"/>
              </w:rPr>
            </w:pPr>
            <w:r w:rsidRPr="00260A88">
              <w:rPr>
                <w:sz w:val="22"/>
              </w:rPr>
              <w:t>Registration</w:t>
            </w:r>
          </w:p>
        </w:tc>
        <w:tc>
          <w:tcPr>
            <w:tcW w:w="386" w:type="pct"/>
          </w:tcPr>
          <w:p w14:paraId="41358E49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3</w:t>
            </w:r>
          </w:p>
        </w:tc>
        <w:tc>
          <w:tcPr>
            <w:tcW w:w="3063" w:type="pct"/>
          </w:tcPr>
          <w:p w14:paraId="3EA05AF7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Registration number and name of trial registry</w:t>
            </w: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28CE8468" w14:textId="224006AC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5</w:t>
            </w:r>
          </w:p>
        </w:tc>
      </w:tr>
      <w:tr w:rsidR="004362A3" w:rsidRPr="00260A88" w14:paraId="486BD67D" w14:textId="77777777" w:rsidTr="004362A3">
        <w:tc>
          <w:tcPr>
            <w:tcW w:w="899" w:type="pct"/>
          </w:tcPr>
          <w:p w14:paraId="28F46ECD" w14:textId="77777777" w:rsidR="004362A3" w:rsidRPr="00260A88" w:rsidRDefault="004362A3" w:rsidP="004362A3">
            <w:pPr>
              <w:pStyle w:val="NoSpacing2"/>
              <w:rPr>
                <w:i/>
                <w:caps/>
                <w:sz w:val="22"/>
              </w:rPr>
            </w:pPr>
            <w:r w:rsidRPr="00260A88">
              <w:rPr>
                <w:sz w:val="22"/>
              </w:rPr>
              <w:t>Protocol</w:t>
            </w:r>
          </w:p>
        </w:tc>
        <w:tc>
          <w:tcPr>
            <w:tcW w:w="386" w:type="pct"/>
          </w:tcPr>
          <w:p w14:paraId="444B6B3D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4</w:t>
            </w:r>
          </w:p>
        </w:tc>
        <w:tc>
          <w:tcPr>
            <w:tcW w:w="3063" w:type="pct"/>
          </w:tcPr>
          <w:p w14:paraId="1C5DE8EA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Where the full trial protocol can be accessed, if availabl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59BD261C" w14:textId="52164B8E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4</w:t>
            </w:r>
          </w:p>
        </w:tc>
      </w:tr>
      <w:tr w:rsidR="004362A3" w:rsidRPr="00260A88" w14:paraId="201F88F6" w14:textId="77777777" w:rsidTr="004362A3">
        <w:tc>
          <w:tcPr>
            <w:tcW w:w="899" w:type="pct"/>
            <w:tcBorders>
              <w:bottom w:val="single" w:sz="12" w:space="0" w:color="auto"/>
            </w:tcBorders>
          </w:tcPr>
          <w:p w14:paraId="6C105CD6" w14:textId="77777777" w:rsidR="004362A3" w:rsidRPr="00260A88" w:rsidRDefault="004362A3" w:rsidP="004362A3">
            <w:pPr>
              <w:pStyle w:val="NoSpacing2"/>
              <w:rPr>
                <w:i/>
                <w:caps/>
                <w:sz w:val="22"/>
              </w:rPr>
            </w:pPr>
            <w:r w:rsidRPr="00260A88">
              <w:rPr>
                <w:sz w:val="22"/>
              </w:rPr>
              <w:t>Funding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14:paraId="4AC67F5E" w14:textId="77777777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25</w:t>
            </w:r>
          </w:p>
        </w:tc>
        <w:tc>
          <w:tcPr>
            <w:tcW w:w="3063" w:type="pct"/>
            <w:tcBorders>
              <w:bottom w:val="single" w:sz="12" w:space="0" w:color="auto"/>
            </w:tcBorders>
          </w:tcPr>
          <w:p w14:paraId="3C111C47" w14:textId="77777777" w:rsidR="004362A3" w:rsidRPr="00260A88" w:rsidRDefault="004362A3" w:rsidP="004362A3">
            <w:pPr>
              <w:pStyle w:val="NoSpacing2"/>
              <w:rPr>
                <w:sz w:val="22"/>
                <w:lang w:val="en-CA"/>
              </w:rPr>
            </w:pPr>
            <w:r w:rsidRPr="00260A88">
              <w:rPr>
                <w:sz w:val="22"/>
              </w:rPr>
              <w:t xml:space="preserve">Sources of funding </w:t>
            </w:r>
            <w:r w:rsidRPr="00260A88">
              <w:rPr>
                <w:bCs/>
                <w:sz w:val="22"/>
                <w:lang w:val="en-CA"/>
              </w:rPr>
              <w:t>and other support (such as supply of drugs), role of funder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12" w:space="0" w:color="auto"/>
            </w:tcBorders>
          </w:tcPr>
          <w:p w14:paraId="7776B58B" w14:textId="6509CA1D" w:rsidR="004362A3" w:rsidRPr="00260A88" w:rsidRDefault="004362A3" w:rsidP="004362A3">
            <w:pPr>
              <w:pStyle w:val="NoSpacing2"/>
              <w:rPr>
                <w:sz w:val="22"/>
              </w:rPr>
            </w:pPr>
            <w:r w:rsidRPr="00260A88">
              <w:rPr>
                <w:sz w:val="22"/>
              </w:rPr>
              <w:t>11</w:t>
            </w:r>
          </w:p>
        </w:tc>
      </w:tr>
      <w:bookmarkEnd w:id="0"/>
    </w:tbl>
    <w:p w14:paraId="014B68AD" w14:textId="290A7479" w:rsidR="00956F8A" w:rsidRPr="00260A88" w:rsidRDefault="00956F8A" w:rsidP="00956F8A"/>
    <w:p w14:paraId="52F72FA9" w14:textId="77777777" w:rsidR="0005138B" w:rsidRPr="00260A88" w:rsidRDefault="0005138B" w:rsidP="00956F8A"/>
    <w:p w14:paraId="142534CF" w14:textId="77777777" w:rsidR="0005138B" w:rsidRPr="00260A88" w:rsidRDefault="0005138B" w:rsidP="0005138B">
      <w:pPr>
        <w:ind w:firstLine="0"/>
        <w:sectPr w:rsidR="0005138B" w:rsidRPr="00260A88" w:rsidSect="00D57DE8"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F3D84C1" w14:textId="0A6B423C" w:rsidR="0005138B" w:rsidRPr="00260A88" w:rsidRDefault="00015BE7" w:rsidP="0005138B">
      <w:pPr>
        <w:ind w:firstLine="0"/>
      </w:pPr>
      <w:r w:rsidRPr="00260A88">
        <w:lastRenderedPageBreak/>
        <w:t>Table II: Unadjusted child social-emotional development outcomes by group at baseline, 1-month, and 3-month follow-ups</w:t>
      </w:r>
    </w:p>
    <w:tbl>
      <w:tblPr>
        <w:tblStyle w:val="TableGrid1"/>
        <w:tblW w:w="1315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555F06" w:rsidRPr="00260A88" w14:paraId="40FCE0C0" w14:textId="6AD8E37B" w:rsidTr="00AB6679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8D70" w14:textId="77777777" w:rsidR="00555F06" w:rsidRPr="00260A88" w:rsidRDefault="00555F06" w:rsidP="00744650">
            <w:pPr>
              <w:pStyle w:val="NoSpacing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4869" w14:textId="1BB39AD9" w:rsidR="00555F06" w:rsidRPr="00260A88" w:rsidRDefault="00555F06" w:rsidP="00744650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ABE7A" w14:textId="15DB9DF5" w:rsidR="00555F06" w:rsidRPr="00260A88" w:rsidRDefault="00555F06" w:rsidP="00744650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1-month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E5F7" w14:textId="7ADA281C" w:rsidR="00555F06" w:rsidRPr="00260A88" w:rsidRDefault="00555F06" w:rsidP="00744650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3-month</w:t>
            </w:r>
          </w:p>
        </w:tc>
      </w:tr>
      <w:tr w:rsidR="00555F06" w:rsidRPr="00260A88" w14:paraId="32DD14B3" w14:textId="77777777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6FFA" w14:textId="77777777" w:rsidR="00555F06" w:rsidRPr="00260A88" w:rsidRDefault="00555F06" w:rsidP="00555F06">
            <w:pPr>
              <w:pStyle w:val="NoSpacing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AFCC" w14:textId="350729F3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SMS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C1580" w14:textId="6EE1296A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SMS + pedometer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BB06" w14:textId="4EFEB50D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0A1D6" w14:textId="1C74A325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SMS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D3B40" w14:textId="41A379BD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SMS + pedometer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DC0B" w14:textId="37822373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46B03" w14:textId="1696B9D0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SMS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A23D6" w14:textId="2F631B88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SMS + pedometer grou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A919" w14:textId="08240860" w:rsidR="00555F06" w:rsidRPr="00260A88" w:rsidRDefault="00555F06" w:rsidP="00555F06">
            <w:pPr>
              <w:pStyle w:val="NoSpacing2"/>
              <w:rPr>
                <w:b/>
                <w:bCs/>
                <w:sz w:val="20"/>
                <w:szCs w:val="20"/>
              </w:rPr>
            </w:pPr>
            <w:r w:rsidRPr="00260A88">
              <w:rPr>
                <w:b/>
                <w:bCs/>
                <w:sz w:val="20"/>
                <w:szCs w:val="20"/>
              </w:rPr>
              <w:t>Control group</w:t>
            </w:r>
          </w:p>
        </w:tc>
      </w:tr>
      <w:tr w:rsidR="00DF1CD5" w:rsidRPr="00260A88" w14:paraId="14C60853" w14:textId="77777777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2C05" w14:textId="77777777" w:rsidR="00DF1CD5" w:rsidRPr="00260A88" w:rsidRDefault="00DF1CD5" w:rsidP="00DF1CD5">
            <w:pPr>
              <w:pStyle w:val="NoSpacing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8E29" w14:textId="3617A2B1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ACA2" w14:textId="153EE332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B8B7" w14:textId="289EAA24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13AF" w14:textId="69F1EAA9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DD3D4" w14:textId="00C44F75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28C9" w14:textId="0628EADD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D666A" w14:textId="6AC6CBF8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9740" w14:textId="678BCA75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2235" w14:textId="78E2D187" w:rsidR="00DF1CD5" w:rsidRPr="00260A88" w:rsidRDefault="00DF1CD5" w:rsidP="00DF1CD5">
            <w:pPr>
              <w:pStyle w:val="NoSpacing2"/>
              <w:rPr>
                <w:b/>
                <w:bCs/>
                <w:i/>
                <w:iCs/>
                <w:sz w:val="20"/>
                <w:szCs w:val="20"/>
              </w:rPr>
            </w:pPr>
            <w:r w:rsidRPr="00260A88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</w:tr>
      <w:tr w:rsidR="00555F06" w:rsidRPr="00260A88" w14:paraId="29222E4F" w14:textId="00D1E703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5E236" w14:textId="77777777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>SDQ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C2BBA" w14:textId="3DEDF296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661F" w14:textId="3516920E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8E26" w14:textId="6DC18BA1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27B0" w14:textId="31DFB222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D3FDE" w14:textId="65135639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62EAE" w14:textId="717D0AC7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DF5D" w14:textId="351B4043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D2110" w14:textId="4F70CAA7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80D00" w14:textId="5B4A60CF" w:rsidR="00555F06" w:rsidRPr="00260A88" w:rsidRDefault="00555F06" w:rsidP="00555F06">
            <w:pPr>
              <w:pStyle w:val="NoSpacing2"/>
              <w:rPr>
                <w:sz w:val="20"/>
                <w:szCs w:val="20"/>
              </w:rPr>
            </w:pPr>
          </w:p>
        </w:tc>
      </w:tr>
      <w:tr w:rsidR="00DF1CD5" w:rsidRPr="00260A88" w14:paraId="1133853A" w14:textId="5737613D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52C2" w14:textId="55FCEC5E" w:rsidR="00DF1CD5" w:rsidRPr="00260A88" w:rsidRDefault="00DF1CD5" w:rsidP="00DF1CD5">
            <w:pPr>
              <w:pStyle w:val="NoSpacing2"/>
              <w:jc w:val="right"/>
              <w:rPr>
                <w:sz w:val="20"/>
                <w:szCs w:val="20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difficulties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BE16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9.9 (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56D7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9.8 (5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551E5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1.3 (6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FD0A6" w14:textId="552C12DF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8.7 (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EB1E" w14:textId="4DBA6EBB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8.6 (5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C40B6" w14:textId="44B2B74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9.8 (6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87909" w14:textId="1F7ACCD0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8.9 (6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B82F" w14:textId="21192CF8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8.6 (6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A34E6" w14:textId="6A456BDB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0.3 (6.1)</w:t>
            </w:r>
          </w:p>
        </w:tc>
      </w:tr>
      <w:tr w:rsidR="00DF1CD5" w:rsidRPr="00260A88" w14:paraId="5C4B2366" w14:textId="70EBFB2C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ABD0B" w14:textId="477A413C" w:rsidR="00DF1CD5" w:rsidRPr="00260A88" w:rsidRDefault="00DF1CD5" w:rsidP="00DF1CD5">
            <w:pPr>
              <w:pStyle w:val="NoSpacing2"/>
              <w:jc w:val="right"/>
              <w:rPr>
                <w:sz w:val="20"/>
                <w:szCs w:val="20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 xml:space="preserve">Emotional 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difficulties</w:t>
            </w:r>
            <w:r w:rsidRPr="00260A8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D0DC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7 (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8714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1 (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C72F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0 (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E935" w14:textId="16DCCFE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4 (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696B" w14:textId="0436D46E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6 (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A62C" w14:textId="172E0213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2 (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C1D36" w14:textId="451017BC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0 (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51F9" w14:textId="5DDEFA50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9 (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B9DB" w14:textId="04479318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5 (2.4)</w:t>
            </w:r>
          </w:p>
        </w:tc>
      </w:tr>
      <w:tr w:rsidR="00DF1CD5" w:rsidRPr="00260A88" w14:paraId="58217C4D" w14:textId="7E59BC21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EB47" w14:textId="0F96A749" w:rsidR="00DF1CD5" w:rsidRPr="00260A88" w:rsidRDefault="00DF1CD5" w:rsidP="00DF1CD5">
            <w:pPr>
              <w:pStyle w:val="NoSpacing2"/>
              <w:jc w:val="right"/>
              <w:rPr>
                <w:sz w:val="20"/>
                <w:szCs w:val="20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 xml:space="preserve">Conduct 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problems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A94F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1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1141D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1 (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8343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3 (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228D" w14:textId="3020910F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8 (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0A7A" w14:textId="468020EE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1 (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F5E30" w14:textId="5B12603A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9 (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00BAA" w14:textId="156B6EC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3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D492F" w14:textId="4E35AF32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0 (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33952" w14:textId="48E2ADB9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1 (1.8)</w:t>
            </w:r>
          </w:p>
        </w:tc>
      </w:tr>
      <w:tr w:rsidR="00DF1CD5" w:rsidRPr="00260A88" w14:paraId="584AB20E" w14:textId="520AD807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8372" w14:textId="083E33E5" w:rsidR="00DF1CD5" w:rsidRPr="00260A88" w:rsidRDefault="00DF1CD5" w:rsidP="00DF1CD5">
            <w:pPr>
              <w:pStyle w:val="NoSpacing2"/>
              <w:jc w:val="right"/>
              <w:rPr>
                <w:sz w:val="20"/>
                <w:szCs w:val="20"/>
              </w:rPr>
            </w:pP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Hyperactivity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468B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2 (2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FFCA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2 (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2B230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3 (2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5B00" w14:textId="6C69B281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2 (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07847" w14:textId="3C7C214E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7 (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981B1" w14:textId="6B027C4A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0 (2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C64DF" w14:textId="558575D9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5 (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B6DD" w14:textId="7C8EECB9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5 (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E6B33" w14:textId="3B2F804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0 (2.5)</w:t>
            </w:r>
          </w:p>
        </w:tc>
      </w:tr>
      <w:tr w:rsidR="00DF1CD5" w:rsidRPr="00260A88" w14:paraId="02158F6F" w14:textId="15333129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D9C07" w14:textId="65E5C116" w:rsidR="00DF1CD5" w:rsidRPr="00260A88" w:rsidRDefault="00DF1CD5" w:rsidP="00DF1CD5">
            <w:pPr>
              <w:pStyle w:val="NoSpacing2"/>
              <w:jc w:val="right"/>
              <w:rPr>
                <w:sz w:val="20"/>
                <w:szCs w:val="20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 xml:space="preserve">Peer 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problems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5C545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0 (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DB1E0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4 (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D8EA2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7 (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EF51" w14:textId="2DF1F8B3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3 (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9E2E8" w14:textId="011674D2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2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D8B34" w14:textId="59672050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7 (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8DA48" w14:textId="7C06F074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2 (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DD79A" w14:textId="121C7410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3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BD1F" w14:textId="2858F71D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1.7 (1.6)</w:t>
            </w:r>
          </w:p>
        </w:tc>
      </w:tr>
      <w:tr w:rsidR="00DF1CD5" w:rsidRPr="00260A88" w14:paraId="00674C97" w14:textId="3FF13630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C39BE" w14:textId="786C1463" w:rsidR="00DF1CD5" w:rsidRPr="00260A88" w:rsidRDefault="00DF1CD5" w:rsidP="00DF1CD5">
            <w:pPr>
              <w:pStyle w:val="NoSpacing2"/>
              <w:jc w:val="right"/>
              <w:rPr>
                <w:sz w:val="20"/>
                <w:szCs w:val="20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 xml:space="preserve">Prosocial 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behaviour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01CF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8.0 (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4F25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7.6 (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1C79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8.0 (1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B3A6" w14:textId="36DEABFE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8.4 (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AB6B1" w14:textId="558C5AB4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7.8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492C" w14:textId="644F7999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7.8 (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073B6" w14:textId="31437E30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8.2 (1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3E83" w14:textId="689D5138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7.9 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A6CE" w14:textId="780CECC6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7.9 (1.8)</w:t>
            </w:r>
          </w:p>
        </w:tc>
      </w:tr>
      <w:tr w:rsidR="00DF1CD5" w:rsidRPr="00260A88" w14:paraId="47FEE45C" w14:textId="7DE3FEBB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EF49" w14:textId="5AB8E82D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 xml:space="preserve">Empathy – towards other 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children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A4483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6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321A5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6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786E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6 (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B3F24" w14:textId="1778F542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6 (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3C2A" w14:textId="04809100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6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2EC6" w14:textId="57F8C8EF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6 (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FEF2" w14:textId="054CCE95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6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8EC1" w14:textId="7641AF2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6 (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03A3B" w14:textId="22E44E95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5 (0.6)</w:t>
            </w:r>
          </w:p>
        </w:tc>
      </w:tr>
      <w:tr w:rsidR="00DF1CD5" w:rsidRPr="00260A88" w14:paraId="28393DCE" w14:textId="39B6AB4C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B7371" w14:textId="3171B504" w:rsidR="00DF1CD5" w:rsidRPr="00260A88" w:rsidRDefault="00DF1CD5" w:rsidP="00DF1CD5">
            <w:pPr>
              <w:pStyle w:val="NoSpacing2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 xml:space="preserve">Empathy – towards 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dogs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78F0E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0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ED92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8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1B994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7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C5C8" w14:textId="1665B17B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7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5E193" w14:textId="53475144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9 (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6E32" w14:textId="7E41574E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8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FC97B" w14:textId="6E9DE71E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8 (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2093" w14:textId="50E954E4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9 (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4F7D" w14:textId="2BA77E46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3.0 (0.6)</w:t>
            </w:r>
          </w:p>
        </w:tc>
      </w:tr>
      <w:tr w:rsidR="00DF1CD5" w:rsidRPr="00260A88" w14:paraId="4C7AE5DA" w14:textId="4BB42FD2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4D5E9" w14:textId="39D059A5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>Self-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regulation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85DF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4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E9C25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4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1301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4 (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11D98" w14:textId="5656809E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4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B0EC" w14:textId="7205743E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4 (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4AC3" w14:textId="2BBF4D6A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4 (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AD5ED" w14:textId="3AB8648F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3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9CB9E" w14:textId="226A940F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3 (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B7B15" w14:textId="53A41C98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2.4 (0.3)</w:t>
            </w:r>
          </w:p>
        </w:tc>
      </w:tr>
      <w:tr w:rsidR="00DF1CD5" w:rsidRPr="00260A88" w14:paraId="663C598B" w14:textId="19CDAEC5" w:rsidTr="00555F06">
        <w:trPr>
          <w:cantSplit/>
        </w:trPr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C9E4" w14:textId="256D3AAE" w:rsidR="00DF1CD5" w:rsidRPr="00260A88" w:rsidRDefault="00DF1CD5" w:rsidP="00DF1CD5">
            <w:pPr>
              <w:pStyle w:val="NoSpacing2"/>
              <w:rPr>
                <w:sz w:val="20"/>
                <w:szCs w:val="20"/>
                <w:vertAlign w:val="superscript"/>
              </w:rPr>
            </w:pPr>
            <w:r w:rsidRPr="00260A88">
              <w:rPr>
                <w:color w:val="000000" w:themeColor="text1"/>
                <w:sz w:val="20"/>
                <w:szCs w:val="20"/>
              </w:rPr>
              <w:t xml:space="preserve">Attachment to </w:t>
            </w:r>
            <w:proofErr w:type="spellStart"/>
            <w:r w:rsidRPr="00260A88">
              <w:rPr>
                <w:color w:val="000000" w:themeColor="text1"/>
                <w:sz w:val="20"/>
                <w:szCs w:val="20"/>
              </w:rPr>
              <w:t>dog</w:t>
            </w:r>
            <w:r w:rsidRPr="00260A88">
              <w:rPr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2BBF8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4 (0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D782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3 (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57BD5" w14:textId="7777777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4 (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351F" w14:textId="4F910B6F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7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2011" w14:textId="564966DB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6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C81B" w14:textId="65099B92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6 (0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39A6" w14:textId="4EF682C3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7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F6F9" w14:textId="6DBEC622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6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82C1" w14:textId="59E9D2E7" w:rsidR="00DF1CD5" w:rsidRPr="00260A88" w:rsidRDefault="00DF1CD5" w:rsidP="00DF1CD5">
            <w:pPr>
              <w:pStyle w:val="NoSpacing2"/>
              <w:rPr>
                <w:sz w:val="20"/>
                <w:szCs w:val="20"/>
              </w:rPr>
            </w:pPr>
            <w:r w:rsidRPr="00260A88">
              <w:rPr>
                <w:sz w:val="20"/>
                <w:szCs w:val="20"/>
              </w:rPr>
              <w:t>4.5 (0.7)</w:t>
            </w:r>
          </w:p>
        </w:tc>
      </w:tr>
    </w:tbl>
    <w:p w14:paraId="3BC016F3" w14:textId="77777777" w:rsidR="00555F06" w:rsidRPr="00260A88" w:rsidRDefault="00555F06" w:rsidP="00555F06">
      <w:pPr>
        <w:pStyle w:val="NoSpacing2"/>
      </w:pPr>
      <w:r w:rsidRPr="00260A88">
        <w:rPr>
          <w:vertAlign w:val="superscript"/>
        </w:rPr>
        <w:t xml:space="preserve">a </w:t>
      </w:r>
      <w:r w:rsidRPr="00260A88">
        <w:t>Measured by the Strengths and Difficulties Questionnaire (SDQ), a higher score reflects a higher level of social-emotional difficulties; possible range 0-40.</w:t>
      </w:r>
    </w:p>
    <w:p w14:paraId="533D305C" w14:textId="77777777" w:rsidR="00555F06" w:rsidRPr="00260A88" w:rsidRDefault="00555F06" w:rsidP="00555F06">
      <w:pPr>
        <w:pStyle w:val="NoSpacing2"/>
      </w:pPr>
      <w:r w:rsidRPr="00260A88">
        <w:rPr>
          <w:vertAlign w:val="superscript"/>
        </w:rPr>
        <w:t xml:space="preserve">b </w:t>
      </w:r>
      <w:r w:rsidRPr="00260A88">
        <w:t>Measured by the SDQ, a higher score reflects a higher level of social-emotional difficulties; possible range 0-10.</w:t>
      </w:r>
    </w:p>
    <w:p w14:paraId="6D750938" w14:textId="77777777" w:rsidR="00555F06" w:rsidRPr="00260A88" w:rsidRDefault="00555F06" w:rsidP="00555F06">
      <w:pPr>
        <w:pStyle w:val="NoSpacing2"/>
      </w:pPr>
      <w:r w:rsidRPr="00260A88">
        <w:rPr>
          <w:vertAlign w:val="superscript"/>
        </w:rPr>
        <w:t xml:space="preserve">c </w:t>
      </w:r>
      <w:r w:rsidRPr="00260A88">
        <w:t xml:space="preserve">Measured by the SDQ, a higher score reflects more helpful prosocial </w:t>
      </w:r>
      <w:proofErr w:type="spellStart"/>
      <w:r w:rsidRPr="00260A88">
        <w:t>behaviours</w:t>
      </w:r>
      <w:proofErr w:type="spellEnd"/>
      <w:r w:rsidRPr="00260A88">
        <w:t>; possible range 0-10.</w:t>
      </w:r>
    </w:p>
    <w:p w14:paraId="3DEF9458" w14:textId="77777777" w:rsidR="00555F06" w:rsidRPr="00260A88" w:rsidRDefault="00555F06" w:rsidP="00555F06">
      <w:pPr>
        <w:pStyle w:val="NoSpacing2"/>
      </w:pPr>
      <w:r w:rsidRPr="00260A88">
        <w:rPr>
          <w:vertAlign w:val="superscript"/>
        </w:rPr>
        <w:t xml:space="preserve">d </w:t>
      </w:r>
      <w:r w:rsidRPr="00260A88">
        <w:t>Measured by the Young Children’s Empathy Measure, a higher score reflects higher levels of empathy; possible range 0-4.</w:t>
      </w:r>
    </w:p>
    <w:p w14:paraId="2B1AB622" w14:textId="77777777" w:rsidR="00555F06" w:rsidRPr="00260A88" w:rsidRDefault="00555F06" w:rsidP="00555F06">
      <w:pPr>
        <w:pStyle w:val="NoSpacing2"/>
      </w:pPr>
      <w:r w:rsidRPr="00260A88">
        <w:rPr>
          <w:vertAlign w:val="superscript"/>
        </w:rPr>
        <w:t xml:space="preserve">e </w:t>
      </w:r>
      <w:r w:rsidRPr="00260A88">
        <w:t>Measured by the Fast Track Project Child Behavior Questionnaire, a lower score indicates better ability to self-regulate; possible range 0-4.</w:t>
      </w:r>
    </w:p>
    <w:p w14:paraId="3AC9F8BD" w14:textId="77777777" w:rsidR="00555F06" w:rsidRPr="009D3FD9" w:rsidRDefault="00555F06" w:rsidP="00555F06">
      <w:pPr>
        <w:pStyle w:val="NoSpacing2"/>
      </w:pPr>
      <w:r w:rsidRPr="00260A88">
        <w:rPr>
          <w:vertAlign w:val="superscript"/>
        </w:rPr>
        <w:t xml:space="preserve">f </w:t>
      </w:r>
      <w:r w:rsidRPr="00260A88">
        <w:t>Measured by the Dogs and Physical Activity Tool (DAPA Tool), a higher score indicates greater attachment to the dog; possible range 1-5.</w:t>
      </w:r>
      <w:r w:rsidRPr="00B421C5">
        <w:t xml:space="preserve"> </w:t>
      </w:r>
    </w:p>
    <w:p w14:paraId="0F191194" w14:textId="77777777" w:rsidR="0005138B" w:rsidRDefault="0005138B" w:rsidP="00555F06">
      <w:pPr>
        <w:ind w:firstLine="0"/>
      </w:pPr>
    </w:p>
    <w:p w14:paraId="6A380DD2" w14:textId="77777777" w:rsidR="0005138B" w:rsidRPr="00956F8A" w:rsidRDefault="0005138B" w:rsidP="00956F8A"/>
    <w:sectPr w:rsidR="0005138B" w:rsidRPr="00956F8A" w:rsidSect="0005138B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F6D7D" w14:textId="77777777" w:rsidR="000C7FBC" w:rsidRDefault="000C7FBC">
      <w:pPr>
        <w:spacing w:line="240" w:lineRule="auto"/>
      </w:pPr>
      <w:r>
        <w:separator/>
      </w:r>
    </w:p>
  </w:endnote>
  <w:endnote w:type="continuationSeparator" w:id="0">
    <w:p w14:paraId="1B6C9816" w14:textId="77777777" w:rsidR="000C7FBC" w:rsidRDefault="000C7FBC">
      <w:pPr>
        <w:spacing w:line="240" w:lineRule="auto"/>
      </w:pPr>
      <w:r>
        <w:continuationSeparator/>
      </w:r>
    </w:p>
  </w:endnote>
  <w:endnote w:type="continuationNotice" w:id="1">
    <w:p w14:paraId="6EF5A93A" w14:textId="77777777" w:rsidR="000C7FBC" w:rsidRDefault="000C7FB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AA521" w14:textId="77777777" w:rsidR="000C7FBC" w:rsidRDefault="000C7FBC">
      <w:pPr>
        <w:spacing w:line="240" w:lineRule="auto"/>
      </w:pPr>
      <w:r>
        <w:separator/>
      </w:r>
    </w:p>
  </w:footnote>
  <w:footnote w:type="continuationSeparator" w:id="0">
    <w:p w14:paraId="0D43897D" w14:textId="77777777" w:rsidR="000C7FBC" w:rsidRDefault="000C7FBC">
      <w:pPr>
        <w:spacing w:line="240" w:lineRule="auto"/>
      </w:pPr>
      <w:r>
        <w:continuationSeparator/>
      </w:r>
    </w:p>
  </w:footnote>
  <w:footnote w:type="continuationNotice" w:id="1">
    <w:p w14:paraId="1E5B4EA8" w14:textId="77777777" w:rsidR="000C7FBC" w:rsidRDefault="000C7FB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10F57"/>
    <w:multiLevelType w:val="hybridMultilevel"/>
    <w:tmpl w:val="252C7D3E"/>
    <w:lvl w:ilvl="0" w:tplc="7B90B2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1092F"/>
    <w:multiLevelType w:val="hybridMultilevel"/>
    <w:tmpl w:val="AB60F6A8"/>
    <w:lvl w:ilvl="0" w:tplc="3E36FD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C7E7B"/>
    <w:multiLevelType w:val="hybridMultilevel"/>
    <w:tmpl w:val="46E65ACE"/>
    <w:lvl w:ilvl="0" w:tplc="EE9A4D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43E56"/>
    <w:multiLevelType w:val="hybridMultilevel"/>
    <w:tmpl w:val="63E23142"/>
    <w:lvl w:ilvl="0" w:tplc="C742D2C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8B3692"/>
    <w:multiLevelType w:val="hybridMultilevel"/>
    <w:tmpl w:val="A44EBE5E"/>
    <w:lvl w:ilvl="0" w:tplc="BC9C24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C30E7C"/>
    <w:multiLevelType w:val="hybridMultilevel"/>
    <w:tmpl w:val="9402832C"/>
    <w:lvl w:ilvl="0" w:tplc="E4AAD1E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9943AF"/>
    <w:multiLevelType w:val="hybridMultilevel"/>
    <w:tmpl w:val="263AE6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E22F5A"/>
    <w:multiLevelType w:val="hybridMultilevel"/>
    <w:tmpl w:val="2822ECB4"/>
    <w:lvl w:ilvl="0" w:tplc="50BCCCF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FA43D3"/>
    <w:multiLevelType w:val="hybridMultilevel"/>
    <w:tmpl w:val="D416E57C"/>
    <w:lvl w:ilvl="0" w:tplc="7152B3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B91D5F"/>
    <w:multiLevelType w:val="hybridMultilevel"/>
    <w:tmpl w:val="DB82B9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5E319B"/>
    <w:multiLevelType w:val="hybridMultilevel"/>
    <w:tmpl w:val="841A5D26"/>
    <w:lvl w:ilvl="0" w:tplc="FE10568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6F433B3"/>
    <w:multiLevelType w:val="hybridMultilevel"/>
    <w:tmpl w:val="9774E902"/>
    <w:lvl w:ilvl="0" w:tplc="4B3815B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726BD"/>
    <w:multiLevelType w:val="hybridMultilevel"/>
    <w:tmpl w:val="35D22F20"/>
    <w:lvl w:ilvl="0" w:tplc="4FC82F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6D3307"/>
    <w:multiLevelType w:val="hybridMultilevel"/>
    <w:tmpl w:val="882A37CC"/>
    <w:lvl w:ilvl="0" w:tplc="BF8033CC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857A6F"/>
    <w:multiLevelType w:val="hybridMultilevel"/>
    <w:tmpl w:val="42343E98"/>
    <w:lvl w:ilvl="0" w:tplc="D5FA730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C50FEA"/>
    <w:multiLevelType w:val="hybridMultilevel"/>
    <w:tmpl w:val="F1F861F2"/>
    <w:lvl w:ilvl="0" w:tplc="3DFA1EC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7E03FD"/>
    <w:multiLevelType w:val="hybridMultilevel"/>
    <w:tmpl w:val="457E41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154093"/>
    <w:multiLevelType w:val="hybridMultilevel"/>
    <w:tmpl w:val="A0348E9A"/>
    <w:lvl w:ilvl="0" w:tplc="BD1EC4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CF7FA0"/>
    <w:multiLevelType w:val="multilevel"/>
    <w:tmpl w:val="F4E8E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6"/>
  </w:num>
  <w:num w:numId="3">
    <w:abstractNumId w:val="5"/>
  </w:num>
  <w:num w:numId="4">
    <w:abstractNumId w:val="2"/>
  </w:num>
  <w:num w:numId="5">
    <w:abstractNumId w:val="18"/>
  </w:num>
  <w:num w:numId="6">
    <w:abstractNumId w:val="17"/>
  </w:num>
  <w:num w:numId="7">
    <w:abstractNumId w:val="8"/>
  </w:num>
  <w:num w:numId="8">
    <w:abstractNumId w:val="13"/>
  </w:num>
  <w:num w:numId="9">
    <w:abstractNumId w:val="12"/>
  </w:num>
  <w:num w:numId="10">
    <w:abstractNumId w:val="6"/>
  </w:num>
  <w:num w:numId="11">
    <w:abstractNumId w:val="7"/>
  </w:num>
  <w:num w:numId="12">
    <w:abstractNumId w:val="10"/>
  </w:num>
  <w:num w:numId="13">
    <w:abstractNumId w:val="4"/>
  </w:num>
  <w:num w:numId="14">
    <w:abstractNumId w:val="11"/>
  </w:num>
  <w:num w:numId="15">
    <w:abstractNumId w:val="1"/>
  </w:num>
  <w:num w:numId="16">
    <w:abstractNumId w:val="0"/>
  </w:num>
  <w:num w:numId="17">
    <w:abstractNumId w:val="14"/>
  </w:num>
  <w:num w:numId="18">
    <w:abstractNumId w:val="3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evearsuz2t5oed9r7vve2y2va9avr2eepa&quot;&gt;HABRI-Converted2&lt;record-ids&gt;&lt;item&gt;7&lt;/item&gt;&lt;item&gt;15&lt;/item&gt;&lt;item&gt;51&lt;/item&gt;&lt;item&gt;56&lt;/item&gt;&lt;item&gt;58&lt;/item&gt;&lt;item&gt;59&lt;/item&gt;&lt;item&gt;61&lt;/item&gt;&lt;item&gt;65&lt;/item&gt;&lt;item&gt;82&lt;/item&gt;&lt;item&gt;84&lt;/item&gt;&lt;item&gt;93&lt;/item&gt;&lt;item&gt;94&lt;/item&gt;&lt;item&gt;104&lt;/item&gt;&lt;item&gt;136&lt;/item&gt;&lt;item&gt;141&lt;/item&gt;&lt;item&gt;274&lt;/item&gt;&lt;item&gt;279&lt;/item&gt;&lt;item&gt;305&lt;/item&gt;&lt;item&gt;321&lt;/item&gt;&lt;item&gt;322&lt;/item&gt;&lt;item&gt;386&lt;/item&gt;&lt;item&gt;398&lt;/item&gt;&lt;item&gt;401&lt;/item&gt;&lt;item&gt;402&lt;/item&gt;&lt;item&gt;403&lt;/item&gt;&lt;item&gt;406&lt;/item&gt;&lt;item&gt;407&lt;/item&gt;&lt;item&gt;410&lt;/item&gt;&lt;item&gt;411&lt;/item&gt;&lt;item&gt;412&lt;/item&gt;&lt;item&gt;414&lt;/item&gt;&lt;item&gt;428&lt;/item&gt;&lt;item&gt;433&lt;/item&gt;&lt;item&gt;434&lt;/item&gt;&lt;item&gt;436&lt;/item&gt;&lt;item&gt;437&lt;/item&gt;&lt;item&gt;444&lt;/item&gt;&lt;item&gt;446&lt;/item&gt;&lt;item&gt;448&lt;/item&gt;&lt;item&gt;449&lt;/item&gt;&lt;item&gt;450&lt;/item&gt;&lt;item&gt;474&lt;/item&gt;&lt;item&gt;475&lt;/item&gt;&lt;item&gt;476&lt;/item&gt;&lt;item&gt;477&lt;/item&gt;&lt;item&gt;478&lt;/item&gt;&lt;/record-ids&gt;&lt;/item&gt;&lt;/Libraries&gt;"/>
  </w:docVars>
  <w:rsids>
    <w:rsidRoot w:val="00C377A9"/>
    <w:rsid w:val="000005FC"/>
    <w:rsid w:val="00000940"/>
    <w:rsid w:val="00000988"/>
    <w:rsid w:val="00000E60"/>
    <w:rsid w:val="000010E4"/>
    <w:rsid w:val="00001541"/>
    <w:rsid w:val="00002AC1"/>
    <w:rsid w:val="00002B32"/>
    <w:rsid w:val="00003874"/>
    <w:rsid w:val="00004622"/>
    <w:rsid w:val="0000511C"/>
    <w:rsid w:val="000054D3"/>
    <w:rsid w:val="00006487"/>
    <w:rsid w:val="0000668C"/>
    <w:rsid w:val="000073F6"/>
    <w:rsid w:val="00007946"/>
    <w:rsid w:val="00007D07"/>
    <w:rsid w:val="0001118D"/>
    <w:rsid w:val="00011993"/>
    <w:rsid w:val="00011BA0"/>
    <w:rsid w:val="00011C89"/>
    <w:rsid w:val="00012051"/>
    <w:rsid w:val="0001294F"/>
    <w:rsid w:val="00013235"/>
    <w:rsid w:val="00013FC9"/>
    <w:rsid w:val="00014095"/>
    <w:rsid w:val="000141CE"/>
    <w:rsid w:val="00014543"/>
    <w:rsid w:val="00015BE7"/>
    <w:rsid w:val="00020BD1"/>
    <w:rsid w:val="00020C99"/>
    <w:rsid w:val="0002106E"/>
    <w:rsid w:val="00021C86"/>
    <w:rsid w:val="0002555D"/>
    <w:rsid w:val="00025987"/>
    <w:rsid w:val="00026590"/>
    <w:rsid w:val="0002723B"/>
    <w:rsid w:val="00030C4E"/>
    <w:rsid w:val="0003123A"/>
    <w:rsid w:val="00031275"/>
    <w:rsid w:val="00033000"/>
    <w:rsid w:val="0003433B"/>
    <w:rsid w:val="000347B7"/>
    <w:rsid w:val="00035505"/>
    <w:rsid w:val="00035744"/>
    <w:rsid w:val="000370D7"/>
    <w:rsid w:val="000374D5"/>
    <w:rsid w:val="00040101"/>
    <w:rsid w:val="00040355"/>
    <w:rsid w:val="00040D51"/>
    <w:rsid w:val="0004145F"/>
    <w:rsid w:val="00042C35"/>
    <w:rsid w:val="00042D94"/>
    <w:rsid w:val="000431D1"/>
    <w:rsid w:val="00043517"/>
    <w:rsid w:val="00043CBC"/>
    <w:rsid w:val="00045142"/>
    <w:rsid w:val="00045271"/>
    <w:rsid w:val="00045991"/>
    <w:rsid w:val="00045EA5"/>
    <w:rsid w:val="00045F06"/>
    <w:rsid w:val="00050118"/>
    <w:rsid w:val="0005138B"/>
    <w:rsid w:val="00051712"/>
    <w:rsid w:val="0005185C"/>
    <w:rsid w:val="00051EEA"/>
    <w:rsid w:val="00052FB7"/>
    <w:rsid w:val="00053474"/>
    <w:rsid w:val="000537F3"/>
    <w:rsid w:val="00053867"/>
    <w:rsid w:val="00053B1C"/>
    <w:rsid w:val="00053BB8"/>
    <w:rsid w:val="00053C4F"/>
    <w:rsid w:val="00054439"/>
    <w:rsid w:val="00054F83"/>
    <w:rsid w:val="00055408"/>
    <w:rsid w:val="000557E8"/>
    <w:rsid w:val="00055BF1"/>
    <w:rsid w:val="0005619B"/>
    <w:rsid w:val="00056B06"/>
    <w:rsid w:val="00056B15"/>
    <w:rsid w:val="0005702E"/>
    <w:rsid w:val="00057A68"/>
    <w:rsid w:val="00057D1C"/>
    <w:rsid w:val="00061793"/>
    <w:rsid w:val="000626B3"/>
    <w:rsid w:val="00062796"/>
    <w:rsid w:val="00062CC5"/>
    <w:rsid w:val="00062D24"/>
    <w:rsid w:val="000638A5"/>
    <w:rsid w:val="00065330"/>
    <w:rsid w:val="00066AF5"/>
    <w:rsid w:val="000703EA"/>
    <w:rsid w:val="00070960"/>
    <w:rsid w:val="0007215B"/>
    <w:rsid w:val="0007284F"/>
    <w:rsid w:val="00073C15"/>
    <w:rsid w:val="00074140"/>
    <w:rsid w:val="0007466B"/>
    <w:rsid w:val="00076818"/>
    <w:rsid w:val="00077FE6"/>
    <w:rsid w:val="000802AD"/>
    <w:rsid w:val="00083C1C"/>
    <w:rsid w:val="00085ABD"/>
    <w:rsid w:val="00085C41"/>
    <w:rsid w:val="000871E0"/>
    <w:rsid w:val="000872AD"/>
    <w:rsid w:val="00090D87"/>
    <w:rsid w:val="0009279B"/>
    <w:rsid w:val="000930A2"/>
    <w:rsid w:val="00093432"/>
    <w:rsid w:val="00093936"/>
    <w:rsid w:val="00095F99"/>
    <w:rsid w:val="00096AAD"/>
    <w:rsid w:val="000971C0"/>
    <w:rsid w:val="00097FCC"/>
    <w:rsid w:val="000A03AB"/>
    <w:rsid w:val="000A09B2"/>
    <w:rsid w:val="000A09DB"/>
    <w:rsid w:val="000A2774"/>
    <w:rsid w:val="000A32A6"/>
    <w:rsid w:val="000A33AE"/>
    <w:rsid w:val="000A3D5A"/>
    <w:rsid w:val="000A4B90"/>
    <w:rsid w:val="000A53A4"/>
    <w:rsid w:val="000A6B55"/>
    <w:rsid w:val="000A7C59"/>
    <w:rsid w:val="000B0237"/>
    <w:rsid w:val="000B158C"/>
    <w:rsid w:val="000B1DE1"/>
    <w:rsid w:val="000B1F96"/>
    <w:rsid w:val="000B2A03"/>
    <w:rsid w:val="000B2CAE"/>
    <w:rsid w:val="000B3614"/>
    <w:rsid w:val="000B3A3C"/>
    <w:rsid w:val="000B406D"/>
    <w:rsid w:val="000B4ECD"/>
    <w:rsid w:val="000B6317"/>
    <w:rsid w:val="000B67A3"/>
    <w:rsid w:val="000C012C"/>
    <w:rsid w:val="000C01CB"/>
    <w:rsid w:val="000C4B45"/>
    <w:rsid w:val="000C56EF"/>
    <w:rsid w:val="000C6BA4"/>
    <w:rsid w:val="000C6C25"/>
    <w:rsid w:val="000C7FBC"/>
    <w:rsid w:val="000D0D3E"/>
    <w:rsid w:val="000D14FC"/>
    <w:rsid w:val="000D2396"/>
    <w:rsid w:val="000D248D"/>
    <w:rsid w:val="000D2840"/>
    <w:rsid w:val="000D284F"/>
    <w:rsid w:val="000D2B73"/>
    <w:rsid w:val="000D3942"/>
    <w:rsid w:val="000D5157"/>
    <w:rsid w:val="000D5CD9"/>
    <w:rsid w:val="000D5EFC"/>
    <w:rsid w:val="000D670D"/>
    <w:rsid w:val="000D67C8"/>
    <w:rsid w:val="000D6F21"/>
    <w:rsid w:val="000D798A"/>
    <w:rsid w:val="000E075A"/>
    <w:rsid w:val="000E0FE9"/>
    <w:rsid w:val="000E13B3"/>
    <w:rsid w:val="000E175C"/>
    <w:rsid w:val="000E1C05"/>
    <w:rsid w:val="000E34EB"/>
    <w:rsid w:val="000E3A7C"/>
    <w:rsid w:val="000E3B37"/>
    <w:rsid w:val="000E3F59"/>
    <w:rsid w:val="000E5288"/>
    <w:rsid w:val="000E5533"/>
    <w:rsid w:val="000E613B"/>
    <w:rsid w:val="000E68FE"/>
    <w:rsid w:val="000F0D24"/>
    <w:rsid w:val="000F1AA3"/>
    <w:rsid w:val="000F234A"/>
    <w:rsid w:val="000F2937"/>
    <w:rsid w:val="000F3E7C"/>
    <w:rsid w:val="000F4F20"/>
    <w:rsid w:val="000F56EF"/>
    <w:rsid w:val="000F5951"/>
    <w:rsid w:val="000F5DCC"/>
    <w:rsid w:val="000F7067"/>
    <w:rsid w:val="000F737B"/>
    <w:rsid w:val="000F7A94"/>
    <w:rsid w:val="001018B1"/>
    <w:rsid w:val="00101EC9"/>
    <w:rsid w:val="0010232E"/>
    <w:rsid w:val="001058E4"/>
    <w:rsid w:val="00106CFF"/>
    <w:rsid w:val="0010724F"/>
    <w:rsid w:val="00107330"/>
    <w:rsid w:val="0010756A"/>
    <w:rsid w:val="00107F2B"/>
    <w:rsid w:val="00110048"/>
    <w:rsid w:val="001104CF"/>
    <w:rsid w:val="00111612"/>
    <w:rsid w:val="00113AFD"/>
    <w:rsid w:val="001148CB"/>
    <w:rsid w:val="00114CD0"/>
    <w:rsid w:val="00115A69"/>
    <w:rsid w:val="001161B4"/>
    <w:rsid w:val="00116B54"/>
    <w:rsid w:val="00116DAB"/>
    <w:rsid w:val="00117388"/>
    <w:rsid w:val="00117422"/>
    <w:rsid w:val="00117C0E"/>
    <w:rsid w:val="00121D8C"/>
    <w:rsid w:val="001220D0"/>
    <w:rsid w:val="001220D6"/>
    <w:rsid w:val="0012299E"/>
    <w:rsid w:val="00122A3E"/>
    <w:rsid w:val="001230B0"/>
    <w:rsid w:val="00126A2C"/>
    <w:rsid w:val="00127B0A"/>
    <w:rsid w:val="0013033C"/>
    <w:rsid w:val="001310C8"/>
    <w:rsid w:val="0013129D"/>
    <w:rsid w:val="00135AD4"/>
    <w:rsid w:val="00135CF6"/>
    <w:rsid w:val="001403CA"/>
    <w:rsid w:val="001403D4"/>
    <w:rsid w:val="0014078C"/>
    <w:rsid w:val="001412C6"/>
    <w:rsid w:val="00142697"/>
    <w:rsid w:val="001428C9"/>
    <w:rsid w:val="001435FB"/>
    <w:rsid w:val="00145F1D"/>
    <w:rsid w:val="00146137"/>
    <w:rsid w:val="00146A09"/>
    <w:rsid w:val="00147291"/>
    <w:rsid w:val="001478C9"/>
    <w:rsid w:val="00151506"/>
    <w:rsid w:val="0015150F"/>
    <w:rsid w:val="00151717"/>
    <w:rsid w:val="00151CE6"/>
    <w:rsid w:val="001520BC"/>
    <w:rsid w:val="00152715"/>
    <w:rsid w:val="00153F42"/>
    <w:rsid w:val="001548A6"/>
    <w:rsid w:val="00154B06"/>
    <w:rsid w:val="00155A20"/>
    <w:rsid w:val="00156732"/>
    <w:rsid w:val="001576B0"/>
    <w:rsid w:val="001602AE"/>
    <w:rsid w:val="00160573"/>
    <w:rsid w:val="00160987"/>
    <w:rsid w:val="00162A97"/>
    <w:rsid w:val="00162FD3"/>
    <w:rsid w:val="00163756"/>
    <w:rsid w:val="00163983"/>
    <w:rsid w:val="00165A20"/>
    <w:rsid w:val="00166769"/>
    <w:rsid w:val="00166FCF"/>
    <w:rsid w:val="00170082"/>
    <w:rsid w:val="00170DB0"/>
    <w:rsid w:val="00171E0A"/>
    <w:rsid w:val="0017221E"/>
    <w:rsid w:val="001735EE"/>
    <w:rsid w:val="00174365"/>
    <w:rsid w:val="001747F1"/>
    <w:rsid w:val="00175507"/>
    <w:rsid w:val="0017593C"/>
    <w:rsid w:val="00175D59"/>
    <w:rsid w:val="001769ED"/>
    <w:rsid w:val="00177424"/>
    <w:rsid w:val="00177456"/>
    <w:rsid w:val="00177D7C"/>
    <w:rsid w:val="00180C2D"/>
    <w:rsid w:val="001811B3"/>
    <w:rsid w:val="001818C5"/>
    <w:rsid w:val="00182B0C"/>
    <w:rsid w:val="00183EFF"/>
    <w:rsid w:val="00184A7F"/>
    <w:rsid w:val="00184EA4"/>
    <w:rsid w:val="00184FA5"/>
    <w:rsid w:val="001850D9"/>
    <w:rsid w:val="00185A1C"/>
    <w:rsid w:val="00187EE2"/>
    <w:rsid w:val="00190158"/>
    <w:rsid w:val="0019046A"/>
    <w:rsid w:val="00192DE1"/>
    <w:rsid w:val="00192E43"/>
    <w:rsid w:val="00193926"/>
    <w:rsid w:val="001939F9"/>
    <w:rsid w:val="00194880"/>
    <w:rsid w:val="00194DA9"/>
    <w:rsid w:val="00196B17"/>
    <w:rsid w:val="001A0409"/>
    <w:rsid w:val="001A045C"/>
    <w:rsid w:val="001A134D"/>
    <w:rsid w:val="001A1E55"/>
    <w:rsid w:val="001A24E9"/>
    <w:rsid w:val="001A3555"/>
    <w:rsid w:val="001A3B56"/>
    <w:rsid w:val="001A55DD"/>
    <w:rsid w:val="001A6AE7"/>
    <w:rsid w:val="001A7F9F"/>
    <w:rsid w:val="001B2073"/>
    <w:rsid w:val="001B29D5"/>
    <w:rsid w:val="001B3F66"/>
    <w:rsid w:val="001B41EE"/>
    <w:rsid w:val="001B429F"/>
    <w:rsid w:val="001B51BF"/>
    <w:rsid w:val="001B542B"/>
    <w:rsid w:val="001B5EBA"/>
    <w:rsid w:val="001B5F49"/>
    <w:rsid w:val="001B60D3"/>
    <w:rsid w:val="001B7969"/>
    <w:rsid w:val="001C12B2"/>
    <w:rsid w:val="001C234C"/>
    <w:rsid w:val="001C2F86"/>
    <w:rsid w:val="001C37BB"/>
    <w:rsid w:val="001C4DE1"/>
    <w:rsid w:val="001C5E91"/>
    <w:rsid w:val="001C6C40"/>
    <w:rsid w:val="001C7D56"/>
    <w:rsid w:val="001C7E0B"/>
    <w:rsid w:val="001D11B8"/>
    <w:rsid w:val="001D2A9D"/>
    <w:rsid w:val="001D3760"/>
    <w:rsid w:val="001D3A5A"/>
    <w:rsid w:val="001D433F"/>
    <w:rsid w:val="001D4A4B"/>
    <w:rsid w:val="001D5859"/>
    <w:rsid w:val="001D7C81"/>
    <w:rsid w:val="001D7D86"/>
    <w:rsid w:val="001D7D8E"/>
    <w:rsid w:val="001E071B"/>
    <w:rsid w:val="001E0A1B"/>
    <w:rsid w:val="001E0E61"/>
    <w:rsid w:val="001E10D1"/>
    <w:rsid w:val="001E2D1E"/>
    <w:rsid w:val="001E5479"/>
    <w:rsid w:val="001E6284"/>
    <w:rsid w:val="001E6D5F"/>
    <w:rsid w:val="001E720B"/>
    <w:rsid w:val="001E72D1"/>
    <w:rsid w:val="001E784F"/>
    <w:rsid w:val="001F1357"/>
    <w:rsid w:val="001F15C0"/>
    <w:rsid w:val="001F2778"/>
    <w:rsid w:val="001F50F3"/>
    <w:rsid w:val="001F52E5"/>
    <w:rsid w:val="001F53BC"/>
    <w:rsid w:val="001F57BC"/>
    <w:rsid w:val="001F5B0C"/>
    <w:rsid w:val="001F792B"/>
    <w:rsid w:val="002005FD"/>
    <w:rsid w:val="00200E04"/>
    <w:rsid w:val="0020160E"/>
    <w:rsid w:val="00201651"/>
    <w:rsid w:val="00201C2F"/>
    <w:rsid w:val="00201CD1"/>
    <w:rsid w:val="00201DE8"/>
    <w:rsid w:val="00201EBB"/>
    <w:rsid w:val="0020215F"/>
    <w:rsid w:val="0020293A"/>
    <w:rsid w:val="002031CD"/>
    <w:rsid w:val="00205207"/>
    <w:rsid w:val="0020781C"/>
    <w:rsid w:val="002108C8"/>
    <w:rsid w:val="0021153A"/>
    <w:rsid w:val="00211AD0"/>
    <w:rsid w:val="00211FC6"/>
    <w:rsid w:val="00213D31"/>
    <w:rsid w:val="002147B0"/>
    <w:rsid w:val="002149A6"/>
    <w:rsid w:val="00216BB8"/>
    <w:rsid w:val="002175BA"/>
    <w:rsid w:val="00217FCD"/>
    <w:rsid w:val="0022032E"/>
    <w:rsid w:val="002215E0"/>
    <w:rsid w:val="00221E5B"/>
    <w:rsid w:val="00222047"/>
    <w:rsid w:val="002224BD"/>
    <w:rsid w:val="00225242"/>
    <w:rsid w:val="002259A3"/>
    <w:rsid w:val="002263E7"/>
    <w:rsid w:val="00227A4B"/>
    <w:rsid w:val="0023131A"/>
    <w:rsid w:val="002338FA"/>
    <w:rsid w:val="00233A5F"/>
    <w:rsid w:val="0023556D"/>
    <w:rsid w:val="002358EE"/>
    <w:rsid w:val="00237F86"/>
    <w:rsid w:val="00240FA2"/>
    <w:rsid w:val="00240FDC"/>
    <w:rsid w:val="00241959"/>
    <w:rsid w:val="00242DFF"/>
    <w:rsid w:val="00243C09"/>
    <w:rsid w:val="0024437D"/>
    <w:rsid w:val="00244FC5"/>
    <w:rsid w:val="002451F5"/>
    <w:rsid w:val="00245DAC"/>
    <w:rsid w:val="00246063"/>
    <w:rsid w:val="002475B8"/>
    <w:rsid w:val="00247685"/>
    <w:rsid w:val="002476FA"/>
    <w:rsid w:val="00247CF4"/>
    <w:rsid w:val="002501C8"/>
    <w:rsid w:val="00250CF3"/>
    <w:rsid w:val="002536E2"/>
    <w:rsid w:val="00257978"/>
    <w:rsid w:val="00257DAA"/>
    <w:rsid w:val="00260A88"/>
    <w:rsid w:val="00260B10"/>
    <w:rsid w:val="00262A69"/>
    <w:rsid w:val="002641F8"/>
    <w:rsid w:val="00265565"/>
    <w:rsid w:val="00265DD4"/>
    <w:rsid w:val="0027005B"/>
    <w:rsid w:val="00271AB2"/>
    <w:rsid w:val="002755B6"/>
    <w:rsid w:val="0027620D"/>
    <w:rsid w:val="002762C3"/>
    <w:rsid w:val="00276C58"/>
    <w:rsid w:val="00280367"/>
    <w:rsid w:val="0028082D"/>
    <w:rsid w:val="00280E3F"/>
    <w:rsid w:val="002817B4"/>
    <w:rsid w:val="0028193B"/>
    <w:rsid w:val="00281B0B"/>
    <w:rsid w:val="00283BAA"/>
    <w:rsid w:val="00284473"/>
    <w:rsid w:val="00284D83"/>
    <w:rsid w:val="00286F62"/>
    <w:rsid w:val="00290FF8"/>
    <w:rsid w:val="00290FF9"/>
    <w:rsid w:val="002920E4"/>
    <w:rsid w:val="00292988"/>
    <w:rsid w:val="002929BF"/>
    <w:rsid w:val="00293448"/>
    <w:rsid w:val="002947C4"/>
    <w:rsid w:val="0029525A"/>
    <w:rsid w:val="00295EE3"/>
    <w:rsid w:val="002963D0"/>
    <w:rsid w:val="00296F31"/>
    <w:rsid w:val="002A2072"/>
    <w:rsid w:val="002A22CA"/>
    <w:rsid w:val="002A2BD2"/>
    <w:rsid w:val="002A4131"/>
    <w:rsid w:val="002A460C"/>
    <w:rsid w:val="002A4967"/>
    <w:rsid w:val="002A4BD8"/>
    <w:rsid w:val="002A4C92"/>
    <w:rsid w:val="002A64CA"/>
    <w:rsid w:val="002A69B9"/>
    <w:rsid w:val="002A6D82"/>
    <w:rsid w:val="002A793C"/>
    <w:rsid w:val="002B060E"/>
    <w:rsid w:val="002B1592"/>
    <w:rsid w:val="002B1A3F"/>
    <w:rsid w:val="002B28DB"/>
    <w:rsid w:val="002B4DE5"/>
    <w:rsid w:val="002B61E5"/>
    <w:rsid w:val="002B6583"/>
    <w:rsid w:val="002B7DF5"/>
    <w:rsid w:val="002C12C5"/>
    <w:rsid w:val="002C24D4"/>
    <w:rsid w:val="002C3E1B"/>
    <w:rsid w:val="002C3FB4"/>
    <w:rsid w:val="002C4AC8"/>
    <w:rsid w:val="002C526F"/>
    <w:rsid w:val="002C5B41"/>
    <w:rsid w:val="002C626A"/>
    <w:rsid w:val="002C6854"/>
    <w:rsid w:val="002C6B7E"/>
    <w:rsid w:val="002C7193"/>
    <w:rsid w:val="002C7EFE"/>
    <w:rsid w:val="002D0C93"/>
    <w:rsid w:val="002D1578"/>
    <w:rsid w:val="002D1A5A"/>
    <w:rsid w:val="002D1BD1"/>
    <w:rsid w:val="002D2279"/>
    <w:rsid w:val="002D2340"/>
    <w:rsid w:val="002D2E46"/>
    <w:rsid w:val="002D2EA1"/>
    <w:rsid w:val="002D30C6"/>
    <w:rsid w:val="002D6A18"/>
    <w:rsid w:val="002D6CCB"/>
    <w:rsid w:val="002D6F59"/>
    <w:rsid w:val="002E2707"/>
    <w:rsid w:val="002E672F"/>
    <w:rsid w:val="002E68EB"/>
    <w:rsid w:val="002E7431"/>
    <w:rsid w:val="002E7F2D"/>
    <w:rsid w:val="002F07E5"/>
    <w:rsid w:val="002F0C03"/>
    <w:rsid w:val="002F2E6F"/>
    <w:rsid w:val="002F33D9"/>
    <w:rsid w:val="002F4693"/>
    <w:rsid w:val="002F4919"/>
    <w:rsid w:val="002F5588"/>
    <w:rsid w:val="002F661C"/>
    <w:rsid w:val="002F6AF9"/>
    <w:rsid w:val="002F6C91"/>
    <w:rsid w:val="002F7FF4"/>
    <w:rsid w:val="003019B8"/>
    <w:rsid w:val="00301F6D"/>
    <w:rsid w:val="00303EE7"/>
    <w:rsid w:val="00303FB7"/>
    <w:rsid w:val="00305D5C"/>
    <w:rsid w:val="00311138"/>
    <w:rsid w:val="00312893"/>
    <w:rsid w:val="00313F55"/>
    <w:rsid w:val="00314497"/>
    <w:rsid w:val="003162B9"/>
    <w:rsid w:val="00316327"/>
    <w:rsid w:val="003165B1"/>
    <w:rsid w:val="003166FB"/>
    <w:rsid w:val="00322157"/>
    <w:rsid w:val="003227CE"/>
    <w:rsid w:val="00324F98"/>
    <w:rsid w:val="003254D6"/>
    <w:rsid w:val="00325ED0"/>
    <w:rsid w:val="00325F9D"/>
    <w:rsid w:val="003266E5"/>
    <w:rsid w:val="003279AD"/>
    <w:rsid w:val="00327A76"/>
    <w:rsid w:val="0033090C"/>
    <w:rsid w:val="00331EF5"/>
    <w:rsid w:val="00332B25"/>
    <w:rsid w:val="00332F5C"/>
    <w:rsid w:val="0033389A"/>
    <w:rsid w:val="00334446"/>
    <w:rsid w:val="00334A67"/>
    <w:rsid w:val="00334D03"/>
    <w:rsid w:val="00334DA9"/>
    <w:rsid w:val="00334E1E"/>
    <w:rsid w:val="00334FC4"/>
    <w:rsid w:val="0033533D"/>
    <w:rsid w:val="00335D73"/>
    <w:rsid w:val="003360D1"/>
    <w:rsid w:val="00336373"/>
    <w:rsid w:val="00336E4D"/>
    <w:rsid w:val="003370B8"/>
    <w:rsid w:val="00337118"/>
    <w:rsid w:val="00340D23"/>
    <w:rsid w:val="0034105C"/>
    <w:rsid w:val="0034265A"/>
    <w:rsid w:val="00343338"/>
    <w:rsid w:val="00343F5D"/>
    <w:rsid w:val="00344617"/>
    <w:rsid w:val="00346830"/>
    <w:rsid w:val="00346ACC"/>
    <w:rsid w:val="00346B0A"/>
    <w:rsid w:val="00347132"/>
    <w:rsid w:val="0034779A"/>
    <w:rsid w:val="00347AF6"/>
    <w:rsid w:val="0035156D"/>
    <w:rsid w:val="0035298B"/>
    <w:rsid w:val="00354849"/>
    <w:rsid w:val="00354AF2"/>
    <w:rsid w:val="0035593A"/>
    <w:rsid w:val="00355DA9"/>
    <w:rsid w:val="00356227"/>
    <w:rsid w:val="00356EB1"/>
    <w:rsid w:val="003573FA"/>
    <w:rsid w:val="003574DB"/>
    <w:rsid w:val="0036075D"/>
    <w:rsid w:val="0036216E"/>
    <w:rsid w:val="0036234D"/>
    <w:rsid w:val="00366F5E"/>
    <w:rsid w:val="0036787D"/>
    <w:rsid w:val="00367C63"/>
    <w:rsid w:val="003705F2"/>
    <w:rsid w:val="00371358"/>
    <w:rsid w:val="00371889"/>
    <w:rsid w:val="00372854"/>
    <w:rsid w:val="00373139"/>
    <w:rsid w:val="0037388A"/>
    <w:rsid w:val="00374027"/>
    <w:rsid w:val="003741D2"/>
    <w:rsid w:val="0037514E"/>
    <w:rsid w:val="00375377"/>
    <w:rsid w:val="0037762A"/>
    <w:rsid w:val="00377D11"/>
    <w:rsid w:val="00380B4E"/>
    <w:rsid w:val="00381E41"/>
    <w:rsid w:val="0038361F"/>
    <w:rsid w:val="00383819"/>
    <w:rsid w:val="00384BAA"/>
    <w:rsid w:val="00384F11"/>
    <w:rsid w:val="003854B1"/>
    <w:rsid w:val="0038606C"/>
    <w:rsid w:val="00390B64"/>
    <w:rsid w:val="00390FC7"/>
    <w:rsid w:val="0039212A"/>
    <w:rsid w:val="00392561"/>
    <w:rsid w:val="003952E0"/>
    <w:rsid w:val="003956C6"/>
    <w:rsid w:val="00395A5E"/>
    <w:rsid w:val="003A058E"/>
    <w:rsid w:val="003A1CD4"/>
    <w:rsid w:val="003A303C"/>
    <w:rsid w:val="003A3510"/>
    <w:rsid w:val="003A3A66"/>
    <w:rsid w:val="003A44CC"/>
    <w:rsid w:val="003A4D75"/>
    <w:rsid w:val="003A67DD"/>
    <w:rsid w:val="003A689B"/>
    <w:rsid w:val="003A728E"/>
    <w:rsid w:val="003B0209"/>
    <w:rsid w:val="003B030F"/>
    <w:rsid w:val="003B04AB"/>
    <w:rsid w:val="003B0D9F"/>
    <w:rsid w:val="003B12D0"/>
    <w:rsid w:val="003B1925"/>
    <w:rsid w:val="003B1C71"/>
    <w:rsid w:val="003B22E5"/>
    <w:rsid w:val="003B29E7"/>
    <w:rsid w:val="003B3584"/>
    <w:rsid w:val="003B43E3"/>
    <w:rsid w:val="003B51A9"/>
    <w:rsid w:val="003B5203"/>
    <w:rsid w:val="003B54BE"/>
    <w:rsid w:val="003B580E"/>
    <w:rsid w:val="003B7232"/>
    <w:rsid w:val="003B741A"/>
    <w:rsid w:val="003C04FE"/>
    <w:rsid w:val="003C2BFD"/>
    <w:rsid w:val="003C37EA"/>
    <w:rsid w:val="003C40ED"/>
    <w:rsid w:val="003C62A9"/>
    <w:rsid w:val="003C648C"/>
    <w:rsid w:val="003C67FB"/>
    <w:rsid w:val="003C6ED9"/>
    <w:rsid w:val="003C736F"/>
    <w:rsid w:val="003D056E"/>
    <w:rsid w:val="003D0B95"/>
    <w:rsid w:val="003D17A5"/>
    <w:rsid w:val="003D2C2E"/>
    <w:rsid w:val="003D3D68"/>
    <w:rsid w:val="003D6C9C"/>
    <w:rsid w:val="003D6F04"/>
    <w:rsid w:val="003D713D"/>
    <w:rsid w:val="003D7169"/>
    <w:rsid w:val="003E0175"/>
    <w:rsid w:val="003E1206"/>
    <w:rsid w:val="003E2488"/>
    <w:rsid w:val="003E2EC0"/>
    <w:rsid w:val="003E3338"/>
    <w:rsid w:val="003E37D5"/>
    <w:rsid w:val="003E3CFE"/>
    <w:rsid w:val="003E5517"/>
    <w:rsid w:val="003E64AD"/>
    <w:rsid w:val="003E78B3"/>
    <w:rsid w:val="003E7FC7"/>
    <w:rsid w:val="003F1B45"/>
    <w:rsid w:val="003F34A4"/>
    <w:rsid w:val="003F7714"/>
    <w:rsid w:val="004001AB"/>
    <w:rsid w:val="00404217"/>
    <w:rsid w:val="004042AF"/>
    <w:rsid w:val="00404ED7"/>
    <w:rsid w:val="004053A7"/>
    <w:rsid w:val="0040729E"/>
    <w:rsid w:val="00410C62"/>
    <w:rsid w:val="0041244D"/>
    <w:rsid w:val="00414A65"/>
    <w:rsid w:val="004179CF"/>
    <w:rsid w:val="00417CA7"/>
    <w:rsid w:val="00417CB1"/>
    <w:rsid w:val="00420318"/>
    <w:rsid w:val="004204C3"/>
    <w:rsid w:val="00420B0F"/>
    <w:rsid w:val="00421B0D"/>
    <w:rsid w:val="00422EC1"/>
    <w:rsid w:val="00424237"/>
    <w:rsid w:val="0042429B"/>
    <w:rsid w:val="00424D12"/>
    <w:rsid w:val="0042554E"/>
    <w:rsid w:val="004257FB"/>
    <w:rsid w:val="004259E1"/>
    <w:rsid w:val="00425F96"/>
    <w:rsid w:val="00426C5C"/>
    <w:rsid w:val="00426D11"/>
    <w:rsid w:val="004272BC"/>
    <w:rsid w:val="00430F35"/>
    <w:rsid w:val="00431C4E"/>
    <w:rsid w:val="00431CCB"/>
    <w:rsid w:val="00432E95"/>
    <w:rsid w:val="00433BCF"/>
    <w:rsid w:val="004345A7"/>
    <w:rsid w:val="00434BDC"/>
    <w:rsid w:val="004362A3"/>
    <w:rsid w:val="00437C0F"/>
    <w:rsid w:val="0044034B"/>
    <w:rsid w:val="00441CA2"/>
    <w:rsid w:val="004423F3"/>
    <w:rsid w:val="0044286D"/>
    <w:rsid w:val="004435B9"/>
    <w:rsid w:val="00443E74"/>
    <w:rsid w:val="00444526"/>
    <w:rsid w:val="004449EF"/>
    <w:rsid w:val="00446F44"/>
    <w:rsid w:val="00447C5A"/>
    <w:rsid w:val="00450360"/>
    <w:rsid w:val="004522C9"/>
    <w:rsid w:val="00453C24"/>
    <w:rsid w:val="00454131"/>
    <w:rsid w:val="004542CC"/>
    <w:rsid w:val="004549A6"/>
    <w:rsid w:val="00455AD2"/>
    <w:rsid w:val="00455C04"/>
    <w:rsid w:val="00455C37"/>
    <w:rsid w:val="004563B3"/>
    <w:rsid w:val="004566DC"/>
    <w:rsid w:val="00457976"/>
    <w:rsid w:val="0046058F"/>
    <w:rsid w:val="0046093E"/>
    <w:rsid w:val="00460E68"/>
    <w:rsid w:val="00461466"/>
    <w:rsid w:val="00461BA3"/>
    <w:rsid w:val="004622BB"/>
    <w:rsid w:val="004629F4"/>
    <w:rsid w:val="00462CC9"/>
    <w:rsid w:val="00465213"/>
    <w:rsid w:val="0046554A"/>
    <w:rsid w:val="00466227"/>
    <w:rsid w:val="00466594"/>
    <w:rsid w:val="00466857"/>
    <w:rsid w:val="00466A59"/>
    <w:rsid w:val="004676F2"/>
    <w:rsid w:val="00467887"/>
    <w:rsid w:val="004703BE"/>
    <w:rsid w:val="00472DF0"/>
    <w:rsid w:val="00473682"/>
    <w:rsid w:val="00473C62"/>
    <w:rsid w:val="0047437B"/>
    <w:rsid w:val="00474F93"/>
    <w:rsid w:val="0047635D"/>
    <w:rsid w:val="004763AC"/>
    <w:rsid w:val="00476E2B"/>
    <w:rsid w:val="00477080"/>
    <w:rsid w:val="0047721A"/>
    <w:rsid w:val="004774AA"/>
    <w:rsid w:val="00477EEA"/>
    <w:rsid w:val="004812D3"/>
    <w:rsid w:val="00481399"/>
    <w:rsid w:val="004831FF"/>
    <w:rsid w:val="0048388D"/>
    <w:rsid w:val="00483A3A"/>
    <w:rsid w:val="00483C55"/>
    <w:rsid w:val="00483F51"/>
    <w:rsid w:val="00484238"/>
    <w:rsid w:val="00485261"/>
    <w:rsid w:val="00485D46"/>
    <w:rsid w:val="00487951"/>
    <w:rsid w:val="004915AE"/>
    <w:rsid w:val="0049247E"/>
    <w:rsid w:val="00492CB4"/>
    <w:rsid w:val="004932C4"/>
    <w:rsid w:val="00493327"/>
    <w:rsid w:val="004944B1"/>
    <w:rsid w:val="00494A59"/>
    <w:rsid w:val="00494BB3"/>
    <w:rsid w:val="00494CB9"/>
    <w:rsid w:val="004955BD"/>
    <w:rsid w:val="004958D9"/>
    <w:rsid w:val="0049611D"/>
    <w:rsid w:val="00496827"/>
    <w:rsid w:val="00496B09"/>
    <w:rsid w:val="00496C14"/>
    <w:rsid w:val="004A06D5"/>
    <w:rsid w:val="004A112D"/>
    <w:rsid w:val="004A1487"/>
    <w:rsid w:val="004A1500"/>
    <w:rsid w:val="004A2D78"/>
    <w:rsid w:val="004A3A76"/>
    <w:rsid w:val="004A5932"/>
    <w:rsid w:val="004A60BE"/>
    <w:rsid w:val="004A6831"/>
    <w:rsid w:val="004A6888"/>
    <w:rsid w:val="004A7866"/>
    <w:rsid w:val="004B1389"/>
    <w:rsid w:val="004B1A82"/>
    <w:rsid w:val="004B2439"/>
    <w:rsid w:val="004B2DE3"/>
    <w:rsid w:val="004B30BC"/>
    <w:rsid w:val="004B5744"/>
    <w:rsid w:val="004B605C"/>
    <w:rsid w:val="004B659F"/>
    <w:rsid w:val="004B6D06"/>
    <w:rsid w:val="004B705E"/>
    <w:rsid w:val="004B781D"/>
    <w:rsid w:val="004B7DFD"/>
    <w:rsid w:val="004C0759"/>
    <w:rsid w:val="004C0A02"/>
    <w:rsid w:val="004C2391"/>
    <w:rsid w:val="004C2936"/>
    <w:rsid w:val="004C33D4"/>
    <w:rsid w:val="004C37A9"/>
    <w:rsid w:val="004C592C"/>
    <w:rsid w:val="004C63D2"/>
    <w:rsid w:val="004C64A1"/>
    <w:rsid w:val="004C7F29"/>
    <w:rsid w:val="004D30C3"/>
    <w:rsid w:val="004D37DA"/>
    <w:rsid w:val="004D49C8"/>
    <w:rsid w:val="004D4E37"/>
    <w:rsid w:val="004D5F2D"/>
    <w:rsid w:val="004D63DB"/>
    <w:rsid w:val="004D69D8"/>
    <w:rsid w:val="004E0166"/>
    <w:rsid w:val="004E13B9"/>
    <w:rsid w:val="004E1E5B"/>
    <w:rsid w:val="004E3563"/>
    <w:rsid w:val="004E4225"/>
    <w:rsid w:val="004E5536"/>
    <w:rsid w:val="004E5920"/>
    <w:rsid w:val="004E5C1F"/>
    <w:rsid w:val="004E726C"/>
    <w:rsid w:val="004F016A"/>
    <w:rsid w:val="004F224C"/>
    <w:rsid w:val="004F44C4"/>
    <w:rsid w:val="004F5018"/>
    <w:rsid w:val="004F7392"/>
    <w:rsid w:val="005001B0"/>
    <w:rsid w:val="00500A09"/>
    <w:rsid w:val="005013AB"/>
    <w:rsid w:val="00502A1B"/>
    <w:rsid w:val="005039AE"/>
    <w:rsid w:val="00504A8F"/>
    <w:rsid w:val="00504B5C"/>
    <w:rsid w:val="005053F1"/>
    <w:rsid w:val="00505E8F"/>
    <w:rsid w:val="00511E16"/>
    <w:rsid w:val="005123F9"/>
    <w:rsid w:val="005139B2"/>
    <w:rsid w:val="00515609"/>
    <w:rsid w:val="0051572D"/>
    <w:rsid w:val="00515B28"/>
    <w:rsid w:val="00515B6A"/>
    <w:rsid w:val="00516839"/>
    <w:rsid w:val="00516896"/>
    <w:rsid w:val="00517973"/>
    <w:rsid w:val="00517B77"/>
    <w:rsid w:val="00520A3A"/>
    <w:rsid w:val="00521AB4"/>
    <w:rsid w:val="00521CC5"/>
    <w:rsid w:val="00522497"/>
    <w:rsid w:val="00522780"/>
    <w:rsid w:val="0052303B"/>
    <w:rsid w:val="00523A96"/>
    <w:rsid w:val="00523C8C"/>
    <w:rsid w:val="00523CBF"/>
    <w:rsid w:val="005257CE"/>
    <w:rsid w:val="00525BBC"/>
    <w:rsid w:val="00525E05"/>
    <w:rsid w:val="00526319"/>
    <w:rsid w:val="00526C10"/>
    <w:rsid w:val="0053105D"/>
    <w:rsid w:val="00531401"/>
    <w:rsid w:val="005329C3"/>
    <w:rsid w:val="005336AC"/>
    <w:rsid w:val="005339FB"/>
    <w:rsid w:val="005348D2"/>
    <w:rsid w:val="0053720A"/>
    <w:rsid w:val="00537608"/>
    <w:rsid w:val="00540552"/>
    <w:rsid w:val="00540946"/>
    <w:rsid w:val="00541C33"/>
    <w:rsid w:val="00541DC1"/>
    <w:rsid w:val="00541E52"/>
    <w:rsid w:val="00542936"/>
    <w:rsid w:val="005432E8"/>
    <w:rsid w:val="00543EBA"/>
    <w:rsid w:val="00543F50"/>
    <w:rsid w:val="00544193"/>
    <w:rsid w:val="00544D48"/>
    <w:rsid w:val="00545244"/>
    <w:rsid w:val="00545769"/>
    <w:rsid w:val="005462E0"/>
    <w:rsid w:val="005465C7"/>
    <w:rsid w:val="005469B1"/>
    <w:rsid w:val="00546FA3"/>
    <w:rsid w:val="00547F04"/>
    <w:rsid w:val="00550EC7"/>
    <w:rsid w:val="005511D3"/>
    <w:rsid w:val="0055138B"/>
    <w:rsid w:val="00552844"/>
    <w:rsid w:val="0055488D"/>
    <w:rsid w:val="00555F06"/>
    <w:rsid w:val="00556584"/>
    <w:rsid w:val="0055689E"/>
    <w:rsid w:val="00560D0D"/>
    <w:rsid w:val="005621F9"/>
    <w:rsid w:val="005637BB"/>
    <w:rsid w:val="00563C58"/>
    <w:rsid w:val="00563C8B"/>
    <w:rsid w:val="005653DD"/>
    <w:rsid w:val="005659E7"/>
    <w:rsid w:val="00566816"/>
    <w:rsid w:val="00566837"/>
    <w:rsid w:val="00566C4F"/>
    <w:rsid w:val="00567270"/>
    <w:rsid w:val="005672FC"/>
    <w:rsid w:val="005672FD"/>
    <w:rsid w:val="00570A05"/>
    <w:rsid w:val="0057136B"/>
    <w:rsid w:val="00571505"/>
    <w:rsid w:val="005715C4"/>
    <w:rsid w:val="00572509"/>
    <w:rsid w:val="00572A6E"/>
    <w:rsid w:val="00572DBD"/>
    <w:rsid w:val="005734C4"/>
    <w:rsid w:val="00574221"/>
    <w:rsid w:val="0057622B"/>
    <w:rsid w:val="0057773C"/>
    <w:rsid w:val="00577C6F"/>
    <w:rsid w:val="005818AD"/>
    <w:rsid w:val="005822E4"/>
    <w:rsid w:val="00583897"/>
    <w:rsid w:val="00583A12"/>
    <w:rsid w:val="005922FD"/>
    <w:rsid w:val="00592CCC"/>
    <w:rsid w:val="00594EC8"/>
    <w:rsid w:val="0059518C"/>
    <w:rsid w:val="00595B68"/>
    <w:rsid w:val="005962C9"/>
    <w:rsid w:val="00596430"/>
    <w:rsid w:val="00596FBA"/>
    <w:rsid w:val="00597CA3"/>
    <w:rsid w:val="005A05F8"/>
    <w:rsid w:val="005A16E6"/>
    <w:rsid w:val="005A250F"/>
    <w:rsid w:val="005A4764"/>
    <w:rsid w:val="005A490B"/>
    <w:rsid w:val="005A6DF7"/>
    <w:rsid w:val="005B040B"/>
    <w:rsid w:val="005B12AF"/>
    <w:rsid w:val="005B24A2"/>
    <w:rsid w:val="005B2BB3"/>
    <w:rsid w:val="005B36F7"/>
    <w:rsid w:val="005B4479"/>
    <w:rsid w:val="005B7358"/>
    <w:rsid w:val="005B7A2B"/>
    <w:rsid w:val="005B7A7C"/>
    <w:rsid w:val="005C09B1"/>
    <w:rsid w:val="005C0D90"/>
    <w:rsid w:val="005C16FE"/>
    <w:rsid w:val="005C2719"/>
    <w:rsid w:val="005C27C5"/>
    <w:rsid w:val="005C4BF6"/>
    <w:rsid w:val="005C4FBC"/>
    <w:rsid w:val="005C5704"/>
    <w:rsid w:val="005C5A61"/>
    <w:rsid w:val="005C5B68"/>
    <w:rsid w:val="005C780A"/>
    <w:rsid w:val="005D0E06"/>
    <w:rsid w:val="005D102B"/>
    <w:rsid w:val="005D3C7E"/>
    <w:rsid w:val="005D3FCB"/>
    <w:rsid w:val="005D413F"/>
    <w:rsid w:val="005D47BB"/>
    <w:rsid w:val="005D537E"/>
    <w:rsid w:val="005D6BFE"/>
    <w:rsid w:val="005D760F"/>
    <w:rsid w:val="005D7C24"/>
    <w:rsid w:val="005E1086"/>
    <w:rsid w:val="005E20AD"/>
    <w:rsid w:val="005E29BB"/>
    <w:rsid w:val="005E3869"/>
    <w:rsid w:val="005E4234"/>
    <w:rsid w:val="005E5037"/>
    <w:rsid w:val="005E79C3"/>
    <w:rsid w:val="005F1FFE"/>
    <w:rsid w:val="005F2682"/>
    <w:rsid w:val="005F27A5"/>
    <w:rsid w:val="005F2C3A"/>
    <w:rsid w:val="005F3109"/>
    <w:rsid w:val="005F39B1"/>
    <w:rsid w:val="005F39D2"/>
    <w:rsid w:val="005F3E82"/>
    <w:rsid w:val="005F3F70"/>
    <w:rsid w:val="005F44AA"/>
    <w:rsid w:val="005F4B6B"/>
    <w:rsid w:val="005F5D15"/>
    <w:rsid w:val="005F602B"/>
    <w:rsid w:val="005F66FC"/>
    <w:rsid w:val="005F684B"/>
    <w:rsid w:val="005F6FEF"/>
    <w:rsid w:val="00600B0E"/>
    <w:rsid w:val="006019F0"/>
    <w:rsid w:val="00601B9D"/>
    <w:rsid w:val="006032B4"/>
    <w:rsid w:val="00604BDC"/>
    <w:rsid w:val="006051ED"/>
    <w:rsid w:val="0060682B"/>
    <w:rsid w:val="00607584"/>
    <w:rsid w:val="0061009E"/>
    <w:rsid w:val="006103A5"/>
    <w:rsid w:val="006109B1"/>
    <w:rsid w:val="00611A9B"/>
    <w:rsid w:val="00612843"/>
    <w:rsid w:val="00613140"/>
    <w:rsid w:val="00613C8B"/>
    <w:rsid w:val="00614134"/>
    <w:rsid w:val="0061446E"/>
    <w:rsid w:val="006149EB"/>
    <w:rsid w:val="006174D8"/>
    <w:rsid w:val="00617BF9"/>
    <w:rsid w:val="00617D87"/>
    <w:rsid w:val="00620EFA"/>
    <w:rsid w:val="0062114A"/>
    <w:rsid w:val="00621FB6"/>
    <w:rsid w:val="0062249A"/>
    <w:rsid w:val="00622993"/>
    <w:rsid w:val="0062302A"/>
    <w:rsid w:val="0062350C"/>
    <w:rsid w:val="00626F79"/>
    <w:rsid w:val="006273CA"/>
    <w:rsid w:val="00627F91"/>
    <w:rsid w:val="0063079F"/>
    <w:rsid w:val="006311C4"/>
    <w:rsid w:val="00631F96"/>
    <w:rsid w:val="00631FD9"/>
    <w:rsid w:val="00635337"/>
    <w:rsid w:val="00635453"/>
    <w:rsid w:val="00635EB3"/>
    <w:rsid w:val="00635F62"/>
    <w:rsid w:val="00636465"/>
    <w:rsid w:val="006372E6"/>
    <w:rsid w:val="00637326"/>
    <w:rsid w:val="00637457"/>
    <w:rsid w:val="0063775D"/>
    <w:rsid w:val="0064139C"/>
    <w:rsid w:val="006417F9"/>
    <w:rsid w:val="006421EF"/>
    <w:rsid w:val="00642BDC"/>
    <w:rsid w:val="006437D0"/>
    <w:rsid w:val="00643CCA"/>
    <w:rsid w:val="00644358"/>
    <w:rsid w:val="00645636"/>
    <w:rsid w:val="006457F0"/>
    <w:rsid w:val="006470C5"/>
    <w:rsid w:val="00647A3C"/>
    <w:rsid w:val="00650854"/>
    <w:rsid w:val="006523FE"/>
    <w:rsid w:val="00654E59"/>
    <w:rsid w:val="006552CC"/>
    <w:rsid w:val="006568C6"/>
    <w:rsid w:val="00657247"/>
    <w:rsid w:val="00657357"/>
    <w:rsid w:val="006576F2"/>
    <w:rsid w:val="00657EFA"/>
    <w:rsid w:val="00661836"/>
    <w:rsid w:val="00661EDB"/>
    <w:rsid w:val="0066211F"/>
    <w:rsid w:val="00662366"/>
    <w:rsid w:val="0066305E"/>
    <w:rsid w:val="0066422B"/>
    <w:rsid w:val="00664794"/>
    <w:rsid w:val="00664B9C"/>
    <w:rsid w:val="006656CB"/>
    <w:rsid w:val="00665C77"/>
    <w:rsid w:val="00665EA9"/>
    <w:rsid w:val="0066629E"/>
    <w:rsid w:val="006665F4"/>
    <w:rsid w:val="00670744"/>
    <w:rsid w:val="006707DF"/>
    <w:rsid w:val="0067098B"/>
    <w:rsid w:val="006718FC"/>
    <w:rsid w:val="00672B77"/>
    <w:rsid w:val="006764E0"/>
    <w:rsid w:val="00676CCB"/>
    <w:rsid w:val="00680036"/>
    <w:rsid w:val="00681944"/>
    <w:rsid w:val="00681EBF"/>
    <w:rsid w:val="006829C9"/>
    <w:rsid w:val="00684739"/>
    <w:rsid w:val="006855E9"/>
    <w:rsid w:val="00685A41"/>
    <w:rsid w:val="00685CCF"/>
    <w:rsid w:val="0069011E"/>
    <w:rsid w:val="00690B59"/>
    <w:rsid w:val="00691679"/>
    <w:rsid w:val="00692320"/>
    <w:rsid w:val="0069279A"/>
    <w:rsid w:val="00692950"/>
    <w:rsid w:val="00692FBC"/>
    <w:rsid w:val="006931FA"/>
    <w:rsid w:val="00693511"/>
    <w:rsid w:val="00693858"/>
    <w:rsid w:val="00695020"/>
    <w:rsid w:val="00695216"/>
    <w:rsid w:val="00695328"/>
    <w:rsid w:val="0069709E"/>
    <w:rsid w:val="00697743"/>
    <w:rsid w:val="006A0483"/>
    <w:rsid w:val="006A0A2E"/>
    <w:rsid w:val="006A1283"/>
    <w:rsid w:val="006A152D"/>
    <w:rsid w:val="006A28A6"/>
    <w:rsid w:val="006A291D"/>
    <w:rsid w:val="006A2DE3"/>
    <w:rsid w:val="006A54AD"/>
    <w:rsid w:val="006A5B12"/>
    <w:rsid w:val="006A63B6"/>
    <w:rsid w:val="006A6504"/>
    <w:rsid w:val="006A6511"/>
    <w:rsid w:val="006A6648"/>
    <w:rsid w:val="006A699B"/>
    <w:rsid w:val="006A7A60"/>
    <w:rsid w:val="006A7B93"/>
    <w:rsid w:val="006A7E10"/>
    <w:rsid w:val="006B006D"/>
    <w:rsid w:val="006B01DA"/>
    <w:rsid w:val="006B0212"/>
    <w:rsid w:val="006B26B8"/>
    <w:rsid w:val="006B53B5"/>
    <w:rsid w:val="006B5E3D"/>
    <w:rsid w:val="006B644C"/>
    <w:rsid w:val="006B6722"/>
    <w:rsid w:val="006B6880"/>
    <w:rsid w:val="006B7241"/>
    <w:rsid w:val="006C0365"/>
    <w:rsid w:val="006C04DF"/>
    <w:rsid w:val="006C087C"/>
    <w:rsid w:val="006C0F87"/>
    <w:rsid w:val="006C1726"/>
    <w:rsid w:val="006C3E59"/>
    <w:rsid w:val="006C3F9E"/>
    <w:rsid w:val="006C449E"/>
    <w:rsid w:val="006C5369"/>
    <w:rsid w:val="006C56FC"/>
    <w:rsid w:val="006C69D0"/>
    <w:rsid w:val="006C6C38"/>
    <w:rsid w:val="006C6E08"/>
    <w:rsid w:val="006D08D5"/>
    <w:rsid w:val="006D0FCF"/>
    <w:rsid w:val="006D14DC"/>
    <w:rsid w:val="006D290F"/>
    <w:rsid w:val="006D303C"/>
    <w:rsid w:val="006D3848"/>
    <w:rsid w:val="006D3BE3"/>
    <w:rsid w:val="006D3CD8"/>
    <w:rsid w:val="006D4275"/>
    <w:rsid w:val="006D46B9"/>
    <w:rsid w:val="006D5169"/>
    <w:rsid w:val="006D5188"/>
    <w:rsid w:val="006D6398"/>
    <w:rsid w:val="006D6B11"/>
    <w:rsid w:val="006D72CB"/>
    <w:rsid w:val="006E0EEC"/>
    <w:rsid w:val="006E11CB"/>
    <w:rsid w:val="006E13BA"/>
    <w:rsid w:val="006E159B"/>
    <w:rsid w:val="006E25E3"/>
    <w:rsid w:val="006E3D2D"/>
    <w:rsid w:val="006E3D8A"/>
    <w:rsid w:val="006E4213"/>
    <w:rsid w:val="006E486F"/>
    <w:rsid w:val="006E4C47"/>
    <w:rsid w:val="006E56D2"/>
    <w:rsid w:val="006E6595"/>
    <w:rsid w:val="006E7108"/>
    <w:rsid w:val="006F026D"/>
    <w:rsid w:val="006F0BFA"/>
    <w:rsid w:val="006F182A"/>
    <w:rsid w:val="006F1B64"/>
    <w:rsid w:val="006F229D"/>
    <w:rsid w:val="006F31F8"/>
    <w:rsid w:val="006F33CF"/>
    <w:rsid w:val="006F3876"/>
    <w:rsid w:val="006F4029"/>
    <w:rsid w:val="006F434F"/>
    <w:rsid w:val="006F449F"/>
    <w:rsid w:val="006F5E68"/>
    <w:rsid w:val="006F6AF1"/>
    <w:rsid w:val="006F6D35"/>
    <w:rsid w:val="006F6D76"/>
    <w:rsid w:val="006F7921"/>
    <w:rsid w:val="00701024"/>
    <w:rsid w:val="0070110C"/>
    <w:rsid w:val="0070135E"/>
    <w:rsid w:val="00702E04"/>
    <w:rsid w:val="0070383B"/>
    <w:rsid w:val="00703C40"/>
    <w:rsid w:val="00704340"/>
    <w:rsid w:val="0070479A"/>
    <w:rsid w:val="007055F2"/>
    <w:rsid w:val="00706765"/>
    <w:rsid w:val="007078E1"/>
    <w:rsid w:val="007103CC"/>
    <w:rsid w:val="00711774"/>
    <w:rsid w:val="00711CF7"/>
    <w:rsid w:val="00712886"/>
    <w:rsid w:val="00713B6F"/>
    <w:rsid w:val="00713D7A"/>
    <w:rsid w:val="0071424E"/>
    <w:rsid w:val="00714527"/>
    <w:rsid w:val="00715566"/>
    <w:rsid w:val="007164CB"/>
    <w:rsid w:val="007164F7"/>
    <w:rsid w:val="0071759D"/>
    <w:rsid w:val="00717881"/>
    <w:rsid w:val="007209AD"/>
    <w:rsid w:val="00721157"/>
    <w:rsid w:val="00721C64"/>
    <w:rsid w:val="00721EBC"/>
    <w:rsid w:val="0072260B"/>
    <w:rsid w:val="00722910"/>
    <w:rsid w:val="00723612"/>
    <w:rsid w:val="00723F10"/>
    <w:rsid w:val="00724383"/>
    <w:rsid w:val="007244D1"/>
    <w:rsid w:val="0072471A"/>
    <w:rsid w:val="00725173"/>
    <w:rsid w:val="007252CC"/>
    <w:rsid w:val="00725B3E"/>
    <w:rsid w:val="00725FF6"/>
    <w:rsid w:val="007266B4"/>
    <w:rsid w:val="00727449"/>
    <w:rsid w:val="00727B1F"/>
    <w:rsid w:val="00730BC7"/>
    <w:rsid w:val="007310FD"/>
    <w:rsid w:val="00731391"/>
    <w:rsid w:val="0073207D"/>
    <w:rsid w:val="007326FC"/>
    <w:rsid w:val="00733358"/>
    <w:rsid w:val="007337CB"/>
    <w:rsid w:val="0073551E"/>
    <w:rsid w:val="00741A05"/>
    <w:rsid w:val="0074202E"/>
    <w:rsid w:val="0074204D"/>
    <w:rsid w:val="00742611"/>
    <w:rsid w:val="00742FE9"/>
    <w:rsid w:val="00744CDA"/>
    <w:rsid w:val="0074525C"/>
    <w:rsid w:val="007461F4"/>
    <w:rsid w:val="00746AD5"/>
    <w:rsid w:val="00746E29"/>
    <w:rsid w:val="0074729B"/>
    <w:rsid w:val="007500AE"/>
    <w:rsid w:val="007505B7"/>
    <w:rsid w:val="007508EB"/>
    <w:rsid w:val="00750DD9"/>
    <w:rsid w:val="00751FF9"/>
    <w:rsid w:val="00752CF5"/>
    <w:rsid w:val="0075443E"/>
    <w:rsid w:val="00754906"/>
    <w:rsid w:val="00754E0E"/>
    <w:rsid w:val="0075620F"/>
    <w:rsid w:val="00756C2F"/>
    <w:rsid w:val="00757560"/>
    <w:rsid w:val="00757D46"/>
    <w:rsid w:val="00760248"/>
    <w:rsid w:val="007604EF"/>
    <w:rsid w:val="007610CC"/>
    <w:rsid w:val="00761EC4"/>
    <w:rsid w:val="00761FDC"/>
    <w:rsid w:val="007632A3"/>
    <w:rsid w:val="007637EE"/>
    <w:rsid w:val="00763BAB"/>
    <w:rsid w:val="00764FE2"/>
    <w:rsid w:val="0076548E"/>
    <w:rsid w:val="007654B3"/>
    <w:rsid w:val="007669EC"/>
    <w:rsid w:val="007669FE"/>
    <w:rsid w:val="00766A0E"/>
    <w:rsid w:val="00766A32"/>
    <w:rsid w:val="00766F5D"/>
    <w:rsid w:val="0076779D"/>
    <w:rsid w:val="00771677"/>
    <w:rsid w:val="007743EF"/>
    <w:rsid w:val="00774615"/>
    <w:rsid w:val="00774C3C"/>
    <w:rsid w:val="00775B9C"/>
    <w:rsid w:val="00775DB3"/>
    <w:rsid w:val="00777153"/>
    <w:rsid w:val="00777F68"/>
    <w:rsid w:val="00780CFD"/>
    <w:rsid w:val="0078104D"/>
    <w:rsid w:val="00783F2F"/>
    <w:rsid w:val="00783FE4"/>
    <w:rsid w:val="00784A45"/>
    <w:rsid w:val="00785B78"/>
    <w:rsid w:val="00787A6A"/>
    <w:rsid w:val="00787C53"/>
    <w:rsid w:val="00787E94"/>
    <w:rsid w:val="00790163"/>
    <w:rsid w:val="00790ECA"/>
    <w:rsid w:val="0079207F"/>
    <w:rsid w:val="007951EA"/>
    <w:rsid w:val="00796C87"/>
    <w:rsid w:val="00797A73"/>
    <w:rsid w:val="007A19AF"/>
    <w:rsid w:val="007A2262"/>
    <w:rsid w:val="007A24F5"/>
    <w:rsid w:val="007A33B4"/>
    <w:rsid w:val="007A389C"/>
    <w:rsid w:val="007A419F"/>
    <w:rsid w:val="007A473E"/>
    <w:rsid w:val="007A497F"/>
    <w:rsid w:val="007A4F5A"/>
    <w:rsid w:val="007A4F5D"/>
    <w:rsid w:val="007A7411"/>
    <w:rsid w:val="007A7544"/>
    <w:rsid w:val="007B0B61"/>
    <w:rsid w:val="007B0E1F"/>
    <w:rsid w:val="007B0E8A"/>
    <w:rsid w:val="007B2CA4"/>
    <w:rsid w:val="007B36F5"/>
    <w:rsid w:val="007B396E"/>
    <w:rsid w:val="007B4932"/>
    <w:rsid w:val="007B56EF"/>
    <w:rsid w:val="007B5BE3"/>
    <w:rsid w:val="007B5DDF"/>
    <w:rsid w:val="007B66C9"/>
    <w:rsid w:val="007B7EBC"/>
    <w:rsid w:val="007C30FF"/>
    <w:rsid w:val="007C315B"/>
    <w:rsid w:val="007C3179"/>
    <w:rsid w:val="007C37BE"/>
    <w:rsid w:val="007C484C"/>
    <w:rsid w:val="007C48FA"/>
    <w:rsid w:val="007C50AF"/>
    <w:rsid w:val="007C5EBB"/>
    <w:rsid w:val="007C76EB"/>
    <w:rsid w:val="007C775A"/>
    <w:rsid w:val="007D1210"/>
    <w:rsid w:val="007D1AED"/>
    <w:rsid w:val="007D36F5"/>
    <w:rsid w:val="007D3C9C"/>
    <w:rsid w:val="007D3F98"/>
    <w:rsid w:val="007D4147"/>
    <w:rsid w:val="007D4202"/>
    <w:rsid w:val="007D4300"/>
    <w:rsid w:val="007D5897"/>
    <w:rsid w:val="007D6107"/>
    <w:rsid w:val="007D62BD"/>
    <w:rsid w:val="007D63A3"/>
    <w:rsid w:val="007D7EC6"/>
    <w:rsid w:val="007E14EF"/>
    <w:rsid w:val="007E3E95"/>
    <w:rsid w:val="007E4511"/>
    <w:rsid w:val="007E514A"/>
    <w:rsid w:val="007E5663"/>
    <w:rsid w:val="007E6D55"/>
    <w:rsid w:val="007F005E"/>
    <w:rsid w:val="007F0633"/>
    <w:rsid w:val="007F129C"/>
    <w:rsid w:val="007F25B6"/>
    <w:rsid w:val="007F2656"/>
    <w:rsid w:val="007F2A20"/>
    <w:rsid w:val="007F2E0E"/>
    <w:rsid w:val="007F2F95"/>
    <w:rsid w:val="007F3304"/>
    <w:rsid w:val="007F3335"/>
    <w:rsid w:val="007F382D"/>
    <w:rsid w:val="007F56F3"/>
    <w:rsid w:val="007F598F"/>
    <w:rsid w:val="007F7494"/>
    <w:rsid w:val="0080071C"/>
    <w:rsid w:val="00800E20"/>
    <w:rsid w:val="00801C38"/>
    <w:rsid w:val="00802809"/>
    <w:rsid w:val="00802D6D"/>
    <w:rsid w:val="008034A4"/>
    <w:rsid w:val="0080351C"/>
    <w:rsid w:val="008035A9"/>
    <w:rsid w:val="008040AF"/>
    <w:rsid w:val="00806349"/>
    <w:rsid w:val="00806E9E"/>
    <w:rsid w:val="00807421"/>
    <w:rsid w:val="008107E7"/>
    <w:rsid w:val="0081287A"/>
    <w:rsid w:val="0081322A"/>
    <w:rsid w:val="00813691"/>
    <w:rsid w:val="00813A1F"/>
    <w:rsid w:val="00814C95"/>
    <w:rsid w:val="00816688"/>
    <w:rsid w:val="0081744D"/>
    <w:rsid w:val="0081768A"/>
    <w:rsid w:val="008177FD"/>
    <w:rsid w:val="008202E7"/>
    <w:rsid w:val="00820FFC"/>
    <w:rsid w:val="008243F3"/>
    <w:rsid w:val="008253DF"/>
    <w:rsid w:val="00825808"/>
    <w:rsid w:val="008264D9"/>
    <w:rsid w:val="00826E9E"/>
    <w:rsid w:val="008300A0"/>
    <w:rsid w:val="008302A9"/>
    <w:rsid w:val="008302BA"/>
    <w:rsid w:val="00831B0D"/>
    <w:rsid w:val="008328A1"/>
    <w:rsid w:val="00832994"/>
    <w:rsid w:val="00833F81"/>
    <w:rsid w:val="008352D5"/>
    <w:rsid w:val="00835864"/>
    <w:rsid w:val="00835980"/>
    <w:rsid w:val="0084056B"/>
    <w:rsid w:val="00840C6A"/>
    <w:rsid w:val="00841060"/>
    <w:rsid w:val="00841639"/>
    <w:rsid w:val="00841D41"/>
    <w:rsid w:val="00842023"/>
    <w:rsid w:val="00842207"/>
    <w:rsid w:val="00842D89"/>
    <w:rsid w:val="00842DEA"/>
    <w:rsid w:val="00843546"/>
    <w:rsid w:val="00844616"/>
    <w:rsid w:val="00845E55"/>
    <w:rsid w:val="00846839"/>
    <w:rsid w:val="00847437"/>
    <w:rsid w:val="0084769F"/>
    <w:rsid w:val="00847926"/>
    <w:rsid w:val="00847B64"/>
    <w:rsid w:val="008504D4"/>
    <w:rsid w:val="008505ED"/>
    <w:rsid w:val="00853092"/>
    <w:rsid w:val="008549E9"/>
    <w:rsid w:val="008553D1"/>
    <w:rsid w:val="00856DEE"/>
    <w:rsid w:val="008573BE"/>
    <w:rsid w:val="00860B62"/>
    <w:rsid w:val="00861B07"/>
    <w:rsid w:val="00863282"/>
    <w:rsid w:val="00863477"/>
    <w:rsid w:val="00863F06"/>
    <w:rsid w:val="00864C6B"/>
    <w:rsid w:val="00865848"/>
    <w:rsid w:val="00866112"/>
    <w:rsid w:val="0086676B"/>
    <w:rsid w:val="00866940"/>
    <w:rsid w:val="008705C4"/>
    <w:rsid w:val="0087136F"/>
    <w:rsid w:val="00871EAD"/>
    <w:rsid w:val="008720CB"/>
    <w:rsid w:val="00872B18"/>
    <w:rsid w:val="00873E9D"/>
    <w:rsid w:val="008741C3"/>
    <w:rsid w:val="0087683F"/>
    <w:rsid w:val="008777DB"/>
    <w:rsid w:val="00880220"/>
    <w:rsid w:val="008816DF"/>
    <w:rsid w:val="00883843"/>
    <w:rsid w:val="00884544"/>
    <w:rsid w:val="00886306"/>
    <w:rsid w:val="00886C6B"/>
    <w:rsid w:val="0089085F"/>
    <w:rsid w:val="00890CAB"/>
    <w:rsid w:val="00890D6F"/>
    <w:rsid w:val="00890F06"/>
    <w:rsid w:val="008915EC"/>
    <w:rsid w:val="0089273F"/>
    <w:rsid w:val="0089299C"/>
    <w:rsid w:val="0089308A"/>
    <w:rsid w:val="0089343B"/>
    <w:rsid w:val="00893AC6"/>
    <w:rsid w:val="00897369"/>
    <w:rsid w:val="008A0413"/>
    <w:rsid w:val="008A1924"/>
    <w:rsid w:val="008A1ACA"/>
    <w:rsid w:val="008A20AB"/>
    <w:rsid w:val="008A4A21"/>
    <w:rsid w:val="008A5AB9"/>
    <w:rsid w:val="008A5DE4"/>
    <w:rsid w:val="008A64A1"/>
    <w:rsid w:val="008A6FB0"/>
    <w:rsid w:val="008A78FB"/>
    <w:rsid w:val="008A7E27"/>
    <w:rsid w:val="008B0598"/>
    <w:rsid w:val="008B3312"/>
    <w:rsid w:val="008B38A7"/>
    <w:rsid w:val="008B5321"/>
    <w:rsid w:val="008B5935"/>
    <w:rsid w:val="008B6707"/>
    <w:rsid w:val="008B74B6"/>
    <w:rsid w:val="008C0526"/>
    <w:rsid w:val="008C1556"/>
    <w:rsid w:val="008C1ABC"/>
    <w:rsid w:val="008C2BE6"/>
    <w:rsid w:val="008C2F54"/>
    <w:rsid w:val="008C3DEF"/>
    <w:rsid w:val="008C4924"/>
    <w:rsid w:val="008C4D77"/>
    <w:rsid w:val="008C577C"/>
    <w:rsid w:val="008C57FF"/>
    <w:rsid w:val="008C643E"/>
    <w:rsid w:val="008C674D"/>
    <w:rsid w:val="008C6EA9"/>
    <w:rsid w:val="008C79F1"/>
    <w:rsid w:val="008C7C17"/>
    <w:rsid w:val="008D14D1"/>
    <w:rsid w:val="008D2327"/>
    <w:rsid w:val="008D2338"/>
    <w:rsid w:val="008D29D4"/>
    <w:rsid w:val="008D2D18"/>
    <w:rsid w:val="008D37B1"/>
    <w:rsid w:val="008D4393"/>
    <w:rsid w:val="008D5238"/>
    <w:rsid w:val="008D562F"/>
    <w:rsid w:val="008D5EBA"/>
    <w:rsid w:val="008D5EBE"/>
    <w:rsid w:val="008D6A00"/>
    <w:rsid w:val="008D6F81"/>
    <w:rsid w:val="008D7A6C"/>
    <w:rsid w:val="008E04BE"/>
    <w:rsid w:val="008E4B44"/>
    <w:rsid w:val="008E4C30"/>
    <w:rsid w:val="008E5EF1"/>
    <w:rsid w:val="008E683C"/>
    <w:rsid w:val="008E6EBC"/>
    <w:rsid w:val="008E6F2F"/>
    <w:rsid w:val="008E75B6"/>
    <w:rsid w:val="008E7858"/>
    <w:rsid w:val="008F041C"/>
    <w:rsid w:val="008F1774"/>
    <w:rsid w:val="008F3CC7"/>
    <w:rsid w:val="008F413B"/>
    <w:rsid w:val="008F6779"/>
    <w:rsid w:val="008F7181"/>
    <w:rsid w:val="009007B4"/>
    <w:rsid w:val="009019BA"/>
    <w:rsid w:val="009020EC"/>
    <w:rsid w:val="00903083"/>
    <w:rsid w:val="009055C9"/>
    <w:rsid w:val="009058C4"/>
    <w:rsid w:val="00905925"/>
    <w:rsid w:val="00905AFD"/>
    <w:rsid w:val="00906578"/>
    <w:rsid w:val="00906E15"/>
    <w:rsid w:val="00910935"/>
    <w:rsid w:val="00910AF2"/>
    <w:rsid w:val="00910E8B"/>
    <w:rsid w:val="00912341"/>
    <w:rsid w:val="009146C2"/>
    <w:rsid w:val="00915A5A"/>
    <w:rsid w:val="00915C90"/>
    <w:rsid w:val="0091610E"/>
    <w:rsid w:val="0091704C"/>
    <w:rsid w:val="00917F39"/>
    <w:rsid w:val="0092094E"/>
    <w:rsid w:val="00921540"/>
    <w:rsid w:val="00921E2A"/>
    <w:rsid w:val="00923B79"/>
    <w:rsid w:val="00923FA4"/>
    <w:rsid w:val="00924B1C"/>
    <w:rsid w:val="00925675"/>
    <w:rsid w:val="00926652"/>
    <w:rsid w:val="00927488"/>
    <w:rsid w:val="009274EC"/>
    <w:rsid w:val="009278BB"/>
    <w:rsid w:val="009313D5"/>
    <w:rsid w:val="00931746"/>
    <w:rsid w:val="009317B4"/>
    <w:rsid w:val="009323AB"/>
    <w:rsid w:val="0093298D"/>
    <w:rsid w:val="00932F27"/>
    <w:rsid w:val="00933529"/>
    <w:rsid w:val="00933E5C"/>
    <w:rsid w:val="00934F9F"/>
    <w:rsid w:val="00935F4E"/>
    <w:rsid w:val="0094005D"/>
    <w:rsid w:val="00940C1C"/>
    <w:rsid w:val="00940F17"/>
    <w:rsid w:val="009417B6"/>
    <w:rsid w:val="0094232C"/>
    <w:rsid w:val="00942614"/>
    <w:rsid w:val="00943334"/>
    <w:rsid w:val="00943727"/>
    <w:rsid w:val="009438EF"/>
    <w:rsid w:val="00943A66"/>
    <w:rsid w:val="00943D97"/>
    <w:rsid w:val="009449C4"/>
    <w:rsid w:val="00944AC6"/>
    <w:rsid w:val="009451CA"/>
    <w:rsid w:val="00946D75"/>
    <w:rsid w:val="009475C9"/>
    <w:rsid w:val="00950C55"/>
    <w:rsid w:val="00952D6B"/>
    <w:rsid w:val="00953596"/>
    <w:rsid w:val="00954584"/>
    <w:rsid w:val="009556C0"/>
    <w:rsid w:val="00955DC1"/>
    <w:rsid w:val="00956F8A"/>
    <w:rsid w:val="00957B80"/>
    <w:rsid w:val="00960871"/>
    <w:rsid w:val="00961F10"/>
    <w:rsid w:val="009623EE"/>
    <w:rsid w:val="00965627"/>
    <w:rsid w:val="00965B43"/>
    <w:rsid w:val="00966C2C"/>
    <w:rsid w:val="00966F05"/>
    <w:rsid w:val="009676D6"/>
    <w:rsid w:val="009701BB"/>
    <w:rsid w:val="00970A88"/>
    <w:rsid w:val="00971112"/>
    <w:rsid w:val="009715F8"/>
    <w:rsid w:val="00972543"/>
    <w:rsid w:val="00973BC3"/>
    <w:rsid w:val="00974D02"/>
    <w:rsid w:val="00976763"/>
    <w:rsid w:val="00977782"/>
    <w:rsid w:val="00977F69"/>
    <w:rsid w:val="009820ED"/>
    <w:rsid w:val="00982F17"/>
    <w:rsid w:val="00984471"/>
    <w:rsid w:val="009845D8"/>
    <w:rsid w:val="0098489E"/>
    <w:rsid w:val="00984E0A"/>
    <w:rsid w:val="00985018"/>
    <w:rsid w:val="00985FF1"/>
    <w:rsid w:val="009870BD"/>
    <w:rsid w:val="00987685"/>
    <w:rsid w:val="00987B7B"/>
    <w:rsid w:val="009914D9"/>
    <w:rsid w:val="00991CF2"/>
    <w:rsid w:val="00993057"/>
    <w:rsid w:val="00993921"/>
    <w:rsid w:val="009949B1"/>
    <w:rsid w:val="00995261"/>
    <w:rsid w:val="00997469"/>
    <w:rsid w:val="009A0507"/>
    <w:rsid w:val="009A316D"/>
    <w:rsid w:val="009A3B8C"/>
    <w:rsid w:val="009A4C84"/>
    <w:rsid w:val="009A5C72"/>
    <w:rsid w:val="009A5D77"/>
    <w:rsid w:val="009A5DD4"/>
    <w:rsid w:val="009A633A"/>
    <w:rsid w:val="009A6550"/>
    <w:rsid w:val="009A6D79"/>
    <w:rsid w:val="009A7F95"/>
    <w:rsid w:val="009A7FBB"/>
    <w:rsid w:val="009B0031"/>
    <w:rsid w:val="009B02C2"/>
    <w:rsid w:val="009B037E"/>
    <w:rsid w:val="009B05DC"/>
    <w:rsid w:val="009B0FD1"/>
    <w:rsid w:val="009B208A"/>
    <w:rsid w:val="009B2284"/>
    <w:rsid w:val="009B23BE"/>
    <w:rsid w:val="009B29B7"/>
    <w:rsid w:val="009B3AD6"/>
    <w:rsid w:val="009B3C48"/>
    <w:rsid w:val="009B4AEA"/>
    <w:rsid w:val="009B7114"/>
    <w:rsid w:val="009B743F"/>
    <w:rsid w:val="009B74D4"/>
    <w:rsid w:val="009B79BA"/>
    <w:rsid w:val="009C08F7"/>
    <w:rsid w:val="009C19B9"/>
    <w:rsid w:val="009C394F"/>
    <w:rsid w:val="009C666C"/>
    <w:rsid w:val="009C68B6"/>
    <w:rsid w:val="009C7531"/>
    <w:rsid w:val="009D0904"/>
    <w:rsid w:val="009D0A2C"/>
    <w:rsid w:val="009D1A35"/>
    <w:rsid w:val="009D1A96"/>
    <w:rsid w:val="009D1CAC"/>
    <w:rsid w:val="009D3AC9"/>
    <w:rsid w:val="009D3B86"/>
    <w:rsid w:val="009D3FD9"/>
    <w:rsid w:val="009D47AB"/>
    <w:rsid w:val="009D6411"/>
    <w:rsid w:val="009D6950"/>
    <w:rsid w:val="009D6C2E"/>
    <w:rsid w:val="009D6E56"/>
    <w:rsid w:val="009E03D8"/>
    <w:rsid w:val="009E05F4"/>
    <w:rsid w:val="009E0D68"/>
    <w:rsid w:val="009E1480"/>
    <w:rsid w:val="009E19FA"/>
    <w:rsid w:val="009E235B"/>
    <w:rsid w:val="009E370A"/>
    <w:rsid w:val="009E3B01"/>
    <w:rsid w:val="009E4E7E"/>
    <w:rsid w:val="009E5E23"/>
    <w:rsid w:val="009E775B"/>
    <w:rsid w:val="009E7A86"/>
    <w:rsid w:val="009F1542"/>
    <w:rsid w:val="009F1C2B"/>
    <w:rsid w:val="009F3ABE"/>
    <w:rsid w:val="009F5245"/>
    <w:rsid w:val="009F5A1B"/>
    <w:rsid w:val="009F5BB1"/>
    <w:rsid w:val="009F7DB6"/>
    <w:rsid w:val="00A00AF6"/>
    <w:rsid w:val="00A01B6B"/>
    <w:rsid w:val="00A028E5"/>
    <w:rsid w:val="00A044D9"/>
    <w:rsid w:val="00A05009"/>
    <w:rsid w:val="00A05192"/>
    <w:rsid w:val="00A0639D"/>
    <w:rsid w:val="00A06527"/>
    <w:rsid w:val="00A06718"/>
    <w:rsid w:val="00A10B57"/>
    <w:rsid w:val="00A10B9D"/>
    <w:rsid w:val="00A1263B"/>
    <w:rsid w:val="00A12A19"/>
    <w:rsid w:val="00A1448F"/>
    <w:rsid w:val="00A159F4"/>
    <w:rsid w:val="00A15A67"/>
    <w:rsid w:val="00A16E86"/>
    <w:rsid w:val="00A219C6"/>
    <w:rsid w:val="00A23FEF"/>
    <w:rsid w:val="00A241B0"/>
    <w:rsid w:val="00A2480B"/>
    <w:rsid w:val="00A25747"/>
    <w:rsid w:val="00A25934"/>
    <w:rsid w:val="00A27846"/>
    <w:rsid w:val="00A278A6"/>
    <w:rsid w:val="00A32734"/>
    <w:rsid w:val="00A32CD1"/>
    <w:rsid w:val="00A33696"/>
    <w:rsid w:val="00A344AE"/>
    <w:rsid w:val="00A347CB"/>
    <w:rsid w:val="00A3481B"/>
    <w:rsid w:val="00A34AA3"/>
    <w:rsid w:val="00A34FFA"/>
    <w:rsid w:val="00A35C30"/>
    <w:rsid w:val="00A365B0"/>
    <w:rsid w:val="00A369CA"/>
    <w:rsid w:val="00A37A6B"/>
    <w:rsid w:val="00A41816"/>
    <w:rsid w:val="00A4239C"/>
    <w:rsid w:val="00A423B5"/>
    <w:rsid w:val="00A43361"/>
    <w:rsid w:val="00A457FA"/>
    <w:rsid w:val="00A45BF9"/>
    <w:rsid w:val="00A500B6"/>
    <w:rsid w:val="00A507BA"/>
    <w:rsid w:val="00A50A6E"/>
    <w:rsid w:val="00A5190E"/>
    <w:rsid w:val="00A53307"/>
    <w:rsid w:val="00A544D5"/>
    <w:rsid w:val="00A560B6"/>
    <w:rsid w:val="00A60339"/>
    <w:rsid w:val="00A60EF4"/>
    <w:rsid w:val="00A612DB"/>
    <w:rsid w:val="00A6275E"/>
    <w:rsid w:val="00A63DB3"/>
    <w:rsid w:val="00A63E15"/>
    <w:rsid w:val="00A6476C"/>
    <w:rsid w:val="00A66014"/>
    <w:rsid w:val="00A667C5"/>
    <w:rsid w:val="00A673DA"/>
    <w:rsid w:val="00A67D4C"/>
    <w:rsid w:val="00A704E2"/>
    <w:rsid w:val="00A71593"/>
    <w:rsid w:val="00A71D8B"/>
    <w:rsid w:val="00A71DEC"/>
    <w:rsid w:val="00A726C3"/>
    <w:rsid w:val="00A74254"/>
    <w:rsid w:val="00A74F17"/>
    <w:rsid w:val="00A754A5"/>
    <w:rsid w:val="00A76340"/>
    <w:rsid w:val="00A7704C"/>
    <w:rsid w:val="00A77DF8"/>
    <w:rsid w:val="00A814BF"/>
    <w:rsid w:val="00A814EE"/>
    <w:rsid w:val="00A820CC"/>
    <w:rsid w:val="00A829A3"/>
    <w:rsid w:val="00A82E8B"/>
    <w:rsid w:val="00A83C72"/>
    <w:rsid w:val="00A83FC3"/>
    <w:rsid w:val="00A8621B"/>
    <w:rsid w:val="00A86EF9"/>
    <w:rsid w:val="00A87D93"/>
    <w:rsid w:val="00A900F0"/>
    <w:rsid w:val="00A90304"/>
    <w:rsid w:val="00A90947"/>
    <w:rsid w:val="00A90C29"/>
    <w:rsid w:val="00A912E7"/>
    <w:rsid w:val="00A916FC"/>
    <w:rsid w:val="00A9203E"/>
    <w:rsid w:val="00A935CC"/>
    <w:rsid w:val="00A94D7D"/>
    <w:rsid w:val="00A964A9"/>
    <w:rsid w:val="00A966B3"/>
    <w:rsid w:val="00A96BC2"/>
    <w:rsid w:val="00A96F7B"/>
    <w:rsid w:val="00A97FE5"/>
    <w:rsid w:val="00AA13B2"/>
    <w:rsid w:val="00AA1668"/>
    <w:rsid w:val="00AA1CFE"/>
    <w:rsid w:val="00AA328A"/>
    <w:rsid w:val="00AA371C"/>
    <w:rsid w:val="00AA48B7"/>
    <w:rsid w:val="00AA4F38"/>
    <w:rsid w:val="00AA6C33"/>
    <w:rsid w:val="00AA74E0"/>
    <w:rsid w:val="00AA7858"/>
    <w:rsid w:val="00AA7B64"/>
    <w:rsid w:val="00AB2E19"/>
    <w:rsid w:val="00AB32D8"/>
    <w:rsid w:val="00AB4614"/>
    <w:rsid w:val="00AB478E"/>
    <w:rsid w:val="00AB4C65"/>
    <w:rsid w:val="00AB6555"/>
    <w:rsid w:val="00AB69F4"/>
    <w:rsid w:val="00AC01CE"/>
    <w:rsid w:val="00AC0670"/>
    <w:rsid w:val="00AC1545"/>
    <w:rsid w:val="00AC1D2F"/>
    <w:rsid w:val="00AC1FC4"/>
    <w:rsid w:val="00AC2524"/>
    <w:rsid w:val="00AC2FEE"/>
    <w:rsid w:val="00AC3B05"/>
    <w:rsid w:val="00AC3D22"/>
    <w:rsid w:val="00AC45B4"/>
    <w:rsid w:val="00AC4890"/>
    <w:rsid w:val="00AC49EF"/>
    <w:rsid w:val="00AC4B1B"/>
    <w:rsid w:val="00AC4BDB"/>
    <w:rsid w:val="00AC56D6"/>
    <w:rsid w:val="00AC5F76"/>
    <w:rsid w:val="00AC6541"/>
    <w:rsid w:val="00AD10A3"/>
    <w:rsid w:val="00AD2E98"/>
    <w:rsid w:val="00AD450A"/>
    <w:rsid w:val="00AD669B"/>
    <w:rsid w:val="00AD6F52"/>
    <w:rsid w:val="00AD7BF9"/>
    <w:rsid w:val="00AE08D1"/>
    <w:rsid w:val="00AE1185"/>
    <w:rsid w:val="00AE2327"/>
    <w:rsid w:val="00AE2995"/>
    <w:rsid w:val="00AE3782"/>
    <w:rsid w:val="00AE38D4"/>
    <w:rsid w:val="00AE41C6"/>
    <w:rsid w:val="00AE6C3C"/>
    <w:rsid w:val="00AE7A8A"/>
    <w:rsid w:val="00AF0543"/>
    <w:rsid w:val="00AF080C"/>
    <w:rsid w:val="00AF1628"/>
    <w:rsid w:val="00AF1C92"/>
    <w:rsid w:val="00AF510A"/>
    <w:rsid w:val="00AF6DF6"/>
    <w:rsid w:val="00AF70FB"/>
    <w:rsid w:val="00AF7481"/>
    <w:rsid w:val="00AF7726"/>
    <w:rsid w:val="00B004A0"/>
    <w:rsid w:val="00B013D3"/>
    <w:rsid w:val="00B029AE"/>
    <w:rsid w:val="00B037D0"/>
    <w:rsid w:val="00B0395B"/>
    <w:rsid w:val="00B06E87"/>
    <w:rsid w:val="00B070CA"/>
    <w:rsid w:val="00B07D92"/>
    <w:rsid w:val="00B11643"/>
    <w:rsid w:val="00B11F6E"/>
    <w:rsid w:val="00B1231E"/>
    <w:rsid w:val="00B12EEF"/>
    <w:rsid w:val="00B13426"/>
    <w:rsid w:val="00B138A9"/>
    <w:rsid w:val="00B14EAD"/>
    <w:rsid w:val="00B14F74"/>
    <w:rsid w:val="00B15987"/>
    <w:rsid w:val="00B17B29"/>
    <w:rsid w:val="00B20EF9"/>
    <w:rsid w:val="00B21475"/>
    <w:rsid w:val="00B217EB"/>
    <w:rsid w:val="00B21D1F"/>
    <w:rsid w:val="00B2230A"/>
    <w:rsid w:val="00B225B6"/>
    <w:rsid w:val="00B22641"/>
    <w:rsid w:val="00B234E2"/>
    <w:rsid w:val="00B23567"/>
    <w:rsid w:val="00B23735"/>
    <w:rsid w:val="00B23934"/>
    <w:rsid w:val="00B23E3A"/>
    <w:rsid w:val="00B2432F"/>
    <w:rsid w:val="00B2780A"/>
    <w:rsid w:val="00B27E5F"/>
    <w:rsid w:val="00B301D7"/>
    <w:rsid w:val="00B30BC4"/>
    <w:rsid w:val="00B321FA"/>
    <w:rsid w:val="00B331B6"/>
    <w:rsid w:val="00B3382C"/>
    <w:rsid w:val="00B343EF"/>
    <w:rsid w:val="00B347D9"/>
    <w:rsid w:val="00B358E3"/>
    <w:rsid w:val="00B35FCD"/>
    <w:rsid w:val="00B3780E"/>
    <w:rsid w:val="00B378B3"/>
    <w:rsid w:val="00B421C5"/>
    <w:rsid w:val="00B442E8"/>
    <w:rsid w:val="00B447A0"/>
    <w:rsid w:val="00B468D5"/>
    <w:rsid w:val="00B478C1"/>
    <w:rsid w:val="00B47B31"/>
    <w:rsid w:val="00B50F85"/>
    <w:rsid w:val="00B53A0E"/>
    <w:rsid w:val="00B53D78"/>
    <w:rsid w:val="00B544BB"/>
    <w:rsid w:val="00B54E4E"/>
    <w:rsid w:val="00B55238"/>
    <w:rsid w:val="00B5572E"/>
    <w:rsid w:val="00B55891"/>
    <w:rsid w:val="00B5593A"/>
    <w:rsid w:val="00B55AE4"/>
    <w:rsid w:val="00B55DED"/>
    <w:rsid w:val="00B57297"/>
    <w:rsid w:val="00B5779F"/>
    <w:rsid w:val="00B60050"/>
    <w:rsid w:val="00B61BA6"/>
    <w:rsid w:val="00B62126"/>
    <w:rsid w:val="00B62137"/>
    <w:rsid w:val="00B62F1A"/>
    <w:rsid w:val="00B643AF"/>
    <w:rsid w:val="00B64BB6"/>
    <w:rsid w:val="00B65388"/>
    <w:rsid w:val="00B65461"/>
    <w:rsid w:val="00B6697E"/>
    <w:rsid w:val="00B66C31"/>
    <w:rsid w:val="00B674AF"/>
    <w:rsid w:val="00B711BF"/>
    <w:rsid w:val="00B712E8"/>
    <w:rsid w:val="00B72536"/>
    <w:rsid w:val="00B72656"/>
    <w:rsid w:val="00B72ECE"/>
    <w:rsid w:val="00B7323B"/>
    <w:rsid w:val="00B74808"/>
    <w:rsid w:val="00B757E3"/>
    <w:rsid w:val="00B75FDF"/>
    <w:rsid w:val="00B76619"/>
    <w:rsid w:val="00B76784"/>
    <w:rsid w:val="00B775CC"/>
    <w:rsid w:val="00B84EE1"/>
    <w:rsid w:val="00B8569A"/>
    <w:rsid w:val="00B85727"/>
    <w:rsid w:val="00B86310"/>
    <w:rsid w:val="00B86AC8"/>
    <w:rsid w:val="00B86C0B"/>
    <w:rsid w:val="00B87AA1"/>
    <w:rsid w:val="00B87DAE"/>
    <w:rsid w:val="00B9183F"/>
    <w:rsid w:val="00B91BA9"/>
    <w:rsid w:val="00B92D47"/>
    <w:rsid w:val="00B939E6"/>
    <w:rsid w:val="00B9439D"/>
    <w:rsid w:val="00B94434"/>
    <w:rsid w:val="00B94796"/>
    <w:rsid w:val="00B95B8F"/>
    <w:rsid w:val="00B96FE2"/>
    <w:rsid w:val="00B979CE"/>
    <w:rsid w:val="00B97B1D"/>
    <w:rsid w:val="00BA049B"/>
    <w:rsid w:val="00BA0AB9"/>
    <w:rsid w:val="00BA0C19"/>
    <w:rsid w:val="00BA177E"/>
    <w:rsid w:val="00BA1AFD"/>
    <w:rsid w:val="00BA2005"/>
    <w:rsid w:val="00BA298B"/>
    <w:rsid w:val="00BA2F9F"/>
    <w:rsid w:val="00BA3018"/>
    <w:rsid w:val="00BA305E"/>
    <w:rsid w:val="00BA4432"/>
    <w:rsid w:val="00BA4B46"/>
    <w:rsid w:val="00BA5ED5"/>
    <w:rsid w:val="00BA6201"/>
    <w:rsid w:val="00BA761D"/>
    <w:rsid w:val="00BA7698"/>
    <w:rsid w:val="00BA79B0"/>
    <w:rsid w:val="00BB15C1"/>
    <w:rsid w:val="00BB1C79"/>
    <w:rsid w:val="00BB1DA3"/>
    <w:rsid w:val="00BB2498"/>
    <w:rsid w:val="00BB2676"/>
    <w:rsid w:val="00BB2E1B"/>
    <w:rsid w:val="00BB31B7"/>
    <w:rsid w:val="00BB31BE"/>
    <w:rsid w:val="00BB35E3"/>
    <w:rsid w:val="00BB38E5"/>
    <w:rsid w:val="00BB3FAA"/>
    <w:rsid w:val="00BB4477"/>
    <w:rsid w:val="00BB44B1"/>
    <w:rsid w:val="00BB46FF"/>
    <w:rsid w:val="00BB599E"/>
    <w:rsid w:val="00BB634D"/>
    <w:rsid w:val="00BC0E19"/>
    <w:rsid w:val="00BC0F95"/>
    <w:rsid w:val="00BC22C0"/>
    <w:rsid w:val="00BC2B55"/>
    <w:rsid w:val="00BC3B59"/>
    <w:rsid w:val="00BC424F"/>
    <w:rsid w:val="00BC4654"/>
    <w:rsid w:val="00BC47BA"/>
    <w:rsid w:val="00BC4B42"/>
    <w:rsid w:val="00BD09B3"/>
    <w:rsid w:val="00BD1F8A"/>
    <w:rsid w:val="00BD2290"/>
    <w:rsid w:val="00BD2A1B"/>
    <w:rsid w:val="00BD356F"/>
    <w:rsid w:val="00BD3700"/>
    <w:rsid w:val="00BD48C5"/>
    <w:rsid w:val="00BD52E3"/>
    <w:rsid w:val="00BD559C"/>
    <w:rsid w:val="00BD5A7D"/>
    <w:rsid w:val="00BD6090"/>
    <w:rsid w:val="00BD648A"/>
    <w:rsid w:val="00BD72E0"/>
    <w:rsid w:val="00BE047E"/>
    <w:rsid w:val="00BE0CAA"/>
    <w:rsid w:val="00BE3131"/>
    <w:rsid w:val="00BE3E86"/>
    <w:rsid w:val="00BE4119"/>
    <w:rsid w:val="00BE66D4"/>
    <w:rsid w:val="00BE6FE8"/>
    <w:rsid w:val="00BE6FFC"/>
    <w:rsid w:val="00BE7A44"/>
    <w:rsid w:val="00BE7BF8"/>
    <w:rsid w:val="00BF0BC5"/>
    <w:rsid w:val="00BF12B5"/>
    <w:rsid w:val="00BF1EB9"/>
    <w:rsid w:val="00BF21C7"/>
    <w:rsid w:val="00BF2B98"/>
    <w:rsid w:val="00BF3959"/>
    <w:rsid w:val="00BF48B0"/>
    <w:rsid w:val="00BF4D4A"/>
    <w:rsid w:val="00BF4F47"/>
    <w:rsid w:val="00BF5B4C"/>
    <w:rsid w:val="00BF70B5"/>
    <w:rsid w:val="00C007E7"/>
    <w:rsid w:val="00C00803"/>
    <w:rsid w:val="00C01F27"/>
    <w:rsid w:val="00C025B1"/>
    <w:rsid w:val="00C041A7"/>
    <w:rsid w:val="00C04FD1"/>
    <w:rsid w:val="00C05FF2"/>
    <w:rsid w:val="00C07A84"/>
    <w:rsid w:val="00C07DEF"/>
    <w:rsid w:val="00C11013"/>
    <w:rsid w:val="00C13EBD"/>
    <w:rsid w:val="00C16E9D"/>
    <w:rsid w:val="00C2018B"/>
    <w:rsid w:val="00C2063E"/>
    <w:rsid w:val="00C2096F"/>
    <w:rsid w:val="00C2127A"/>
    <w:rsid w:val="00C2229D"/>
    <w:rsid w:val="00C2395F"/>
    <w:rsid w:val="00C26C89"/>
    <w:rsid w:val="00C26E88"/>
    <w:rsid w:val="00C2743C"/>
    <w:rsid w:val="00C2743D"/>
    <w:rsid w:val="00C3052A"/>
    <w:rsid w:val="00C311FE"/>
    <w:rsid w:val="00C3131B"/>
    <w:rsid w:val="00C31B01"/>
    <w:rsid w:val="00C34010"/>
    <w:rsid w:val="00C34C46"/>
    <w:rsid w:val="00C34F4D"/>
    <w:rsid w:val="00C35347"/>
    <w:rsid w:val="00C35AD9"/>
    <w:rsid w:val="00C362A4"/>
    <w:rsid w:val="00C36396"/>
    <w:rsid w:val="00C36DA6"/>
    <w:rsid w:val="00C37373"/>
    <w:rsid w:val="00C3765C"/>
    <w:rsid w:val="00C377A9"/>
    <w:rsid w:val="00C41BBF"/>
    <w:rsid w:val="00C41C75"/>
    <w:rsid w:val="00C42465"/>
    <w:rsid w:val="00C44CB1"/>
    <w:rsid w:val="00C4538B"/>
    <w:rsid w:val="00C45E80"/>
    <w:rsid w:val="00C46090"/>
    <w:rsid w:val="00C461CD"/>
    <w:rsid w:val="00C5018B"/>
    <w:rsid w:val="00C51F5F"/>
    <w:rsid w:val="00C5329D"/>
    <w:rsid w:val="00C5461E"/>
    <w:rsid w:val="00C54B7E"/>
    <w:rsid w:val="00C553F8"/>
    <w:rsid w:val="00C5563C"/>
    <w:rsid w:val="00C60B32"/>
    <w:rsid w:val="00C60C47"/>
    <w:rsid w:val="00C60D1E"/>
    <w:rsid w:val="00C62885"/>
    <w:rsid w:val="00C62E21"/>
    <w:rsid w:val="00C63BAB"/>
    <w:rsid w:val="00C64B62"/>
    <w:rsid w:val="00C64C74"/>
    <w:rsid w:val="00C6510D"/>
    <w:rsid w:val="00C65F1B"/>
    <w:rsid w:val="00C67A3C"/>
    <w:rsid w:val="00C70390"/>
    <w:rsid w:val="00C705C5"/>
    <w:rsid w:val="00C72A04"/>
    <w:rsid w:val="00C73ADF"/>
    <w:rsid w:val="00C7437E"/>
    <w:rsid w:val="00C76065"/>
    <w:rsid w:val="00C76656"/>
    <w:rsid w:val="00C76F2E"/>
    <w:rsid w:val="00C770B1"/>
    <w:rsid w:val="00C775A0"/>
    <w:rsid w:val="00C77B7A"/>
    <w:rsid w:val="00C77E5C"/>
    <w:rsid w:val="00C81989"/>
    <w:rsid w:val="00C81EC7"/>
    <w:rsid w:val="00C82D8F"/>
    <w:rsid w:val="00C83292"/>
    <w:rsid w:val="00C83A54"/>
    <w:rsid w:val="00C85D01"/>
    <w:rsid w:val="00C860C1"/>
    <w:rsid w:val="00C86562"/>
    <w:rsid w:val="00C868F9"/>
    <w:rsid w:val="00C871F3"/>
    <w:rsid w:val="00C902D1"/>
    <w:rsid w:val="00C90B52"/>
    <w:rsid w:val="00C912CE"/>
    <w:rsid w:val="00C914B6"/>
    <w:rsid w:val="00C927C6"/>
    <w:rsid w:val="00C928E1"/>
    <w:rsid w:val="00C92F02"/>
    <w:rsid w:val="00C92F3C"/>
    <w:rsid w:val="00C92F5B"/>
    <w:rsid w:val="00C93A9F"/>
    <w:rsid w:val="00C9424F"/>
    <w:rsid w:val="00C953C2"/>
    <w:rsid w:val="00C9583D"/>
    <w:rsid w:val="00C95840"/>
    <w:rsid w:val="00C97108"/>
    <w:rsid w:val="00C97C3A"/>
    <w:rsid w:val="00CA0062"/>
    <w:rsid w:val="00CA0C36"/>
    <w:rsid w:val="00CA1887"/>
    <w:rsid w:val="00CA212E"/>
    <w:rsid w:val="00CA2981"/>
    <w:rsid w:val="00CA3389"/>
    <w:rsid w:val="00CA5328"/>
    <w:rsid w:val="00CA53D4"/>
    <w:rsid w:val="00CA5499"/>
    <w:rsid w:val="00CA5B46"/>
    <w:rsid w:val="00CA5F6D"/>
    <w:rsid w:val="00CA61BF"/>
    <w:rsid w:val="00CA63E6"/>
    <w:rsid w:val="00CB024A"/>
    <w:rsid w:val="00CB02AA"/>
    <w:rsid w:val="00CB05CC"/>
    <w:rsid w:val="00CB1360"/>
    <w:rsid w:val="00CB1C88"/>
    <w:rsid w:val="00CB2101"/>
    <w:rsid w:val="00CB272F"/>
    <w:rsid w:val="00CB3504"/>
    <w:rsid w:val="00CB3725"/>
    <w:rsid w:val="00CB4ECC"/>
    <w:rsid w:val="00CB53BB"/>
    <w:rsid w:val="00CB5453"/>
    <w:rsid w:val="00CB5A31"/>
    <w:rsid w:val="00CB71F1"/>
    <w:rsid w:val="00CB76EA"/>
    <w:rsid w:val="00CC079B"/>
    <w:rsid w:val="00CC16ED"/>
    <w:rsid w:val="00CC1E38"/>
    <w:rsid w:val="00CC2354"/>
    <w:rsid w:val="00CC3995"/>
    <w:rsid w:val="00CC3C3F"/>
    <w:rsid w:val="00CC4226"/>
    <w:rsid w:val="00CC4523"/>
    <w:rsid w:val="00CC4544"/>
    <w:rsid w:val="00CC4A69"/>
    <w:rsid w:val="00CC696A"/>
    <w:rsid w:val="00CC6EAD"/>
    <w:rsid w:val="00CC7E03"/>
    <w:rsid w:val="00CD182F"/>
    <w:rsid w:val="00CD2464"/>
    <w:rsid w:val="00CD270B"/>
    <w:rsid w:val="00CD32D9"/>
    <w:rsid w:val="00CD3E87"/>
    <w:rsid w:val="00CD560E"/>
    <w:rsid w:val="00CD615C"/>
    <w:rsid w:val="00CD6CA1"/>
    <w:rsid w:val="00CD7090"/>
    <w:rsid w:val="00CE0690"/>
    <w:rsid w:val="00CE2F2F"/>
    <w:rsid w:val="00CE36E8"/>
    <w:rsid w:val="00CE4141"/>
    <w:rsid w:val="00CE4BC5"/>
    <w:rsid w:val="00CE5247"/>
    <w:rsid w:val="00CE6A26"/>
    <w:rsid w:val="00CF056A"/>
    <w:rsid w:val="00CF0660"/>
    <w:rsid w:val="00CF0D20"/>
    <w:rsid w:val="00CF1DE9"/>
    <w:rsid w:val="00CF2289"/>
    <w:rsid w:val="00CF29CB"/>
    <w:rsid w:val="00CF331F"/>
    <w:rsid w:val="00CF3963"/>
    <w:rsid w:val="00CF46E1"/>
    <w:rsid w:val="00CF5E15"/>
    <w:rsid w:val="00CF615D"/>
    <w:rsid w:val="00CF6671"/>
    <w:rsid w:val="00CF754E"/>
    <w:rsid w:val="00D0039C"/>
    <w:rsid w:val="00D014B2"/>
    <w:rsid w:val="00D01EDD"/>
    <w:rsid w:val="00D02851"/>
    <w:rsid w:val="00D02DAD"/>
    <w:rsid w:val="00D0338A"/>
    <w:rsid w:val="00D03553"/>
    <w:rsid w:val="00D0373F"/>
    <w:rsid w:val="00D04326"/>
    <w:rsid w:val="00D0461C"/>
    <w:rsid w:val="00D046D6"/>
    <w:rsid w:val="00D05172"/>
    <w:rsid w:val="00D0613B"/>
    <w:rsid w:val="00D06991"/>
    <w:rsid w:val="00D07577"/>
    <w:rsid w:val="00D1108F"/>
    <w:rsid w:val="00D11FB9"/>
    <w:rsid w:val="00D12D05"/>
    <w:rsid w:val="00D1306A"/>
    <w:rsid w:val="00D13474"/>
    <w:rsid w:val="00D14123"/>
    <w:rsid w:val="00D142C9"/>
    <w:rsid w:val="00D14B52"/>
    <w:rsid w:val="00D15178"/>
    <w:rsid w:val="00D15943"/>
    <w:rsid w:val="00D15D58"/>
    <w:rsid w:val="00D164D5"/>
    <w:rsid w:val="00D16EC4"/>
    <w:rsid w:val="00D176F9"/>
    <w:rsid w:val="00D17A2F"/>
    <w:rsid w:val="00D20EE9"/>
    <w:rsid w:val="00D20F98"/>
    <w:rsid w:val="00D214B3"/>
    <w:rsid w:val="00D232D8"/>
    <w:rsid w:val="00D23E17"/>
    <w:rsid w:val="00D24CE3"/>
    <w:rsid w:val="00D2532F"/>
    <w:rsid w:val="00D255FF"/>
    <w:rsid w:val="00D25C51"/>
    <w:rsid w:val="00D25D35"/>
    <w:rsid w:val="00D26218"/>
    <w:rsid w:val="00D26D66"/>
    <w:rsid w:val="00D30750"/>
    <w:rsid w:val="00D307ED"/>
    <w:rsid w:val="00D32905"/>
    <w:rsid w:val="00D33BDD"/>
    <w:rsid w:val="00D33C2E"/>
    <w:rsid w:val="00D3680A"/>
    <w:rsid w:val="00D36EDF"/>
    <w:rsid w:val="00D4000E"/>
    <w:rsid w:val="00D403A8"/>
    <w:rsid w:val="00D4158D"/>
    <w:rsid w:val="00D41776"/>
    <w:rsid w:val="00D42106"/>
    <w:rsid w:val="00D4265C"/>
    <w:rsid w:val="00D44073"/>
    <w:rsid w:val="00D44177"/>
    <w:rsid w:val="00D44C89"/>
    <w:rsid w:val="00D464FB"/>
    <w:rsid w:val="00D470C6"/>
    <w:rsid w:val="00D506A8"/>
    <w:rsid w:val="00D50B6B"/>
    <w:rsid w:val="00D5139C"/>
    <w:rsid w:val="00D52FE1"/>
    <w:rsid w:val="00D5327B"/>
    <w:rsid w:val="00D532EB"/>
    <w:rsid w:val="00D53EA7"/>
    <w:rsid w:val="00D544EA"/>
    <w:rsid w:val="00D54E6F"/>
    <w:rsid w:val="00D55C92"/>
    <w:rsid w:val="00D560AE"/>
    <w:rsid w:val="00D56F57"/>
    <w:rsid w:val="00D5745F"/>
    <w:rsid w:val="00D57DE8"/>
    <w:rsid w:val="00D61C16"/>
    <w:rsid w:val="00D62221"/>
    <w:rsid w:val="00D646F4"/>
    <w:rsid w:val="00D65023"/>
    <w:rsid w:val="00D6523F"/>
    <w:rsid w:val="00D66F4E"/>
    <w:rsid w:val="00D6724B"/>
    <w:rsid w:val="00D70467"/>
    <w:rsid w:val="00D70E52"/>
    <w:rsid w:val="00D710E2"/>
    <w:rsid w:val="00D7172A"/>
    <w:rsid w:val="00D720A4"/>
    <w:rsid w:val="00D720A9"/>
    <w:rsid w:val="00D7259F"/>
    <w:rsid w:val="00D72635"/>
    <w:rsid w:val="00D73D75"/>
    <w:rsid w:val="00D75F97"/>
    <w:rsid w:val="00D7688B"/>
    <w:rsid w:val="00D76B0D"/>
    <w:rsid w:val="00D81BF4"/>
    <w:rsid w:val="00D8206A"/>
    <w:rsid w:val="00D822F6"/>
    <w:rsid w:val="00D824FF"/>
    <w:rsid w:val="00D82C6D"/>
    <w:rsid w:val="00D845D2"/>
    <w:rsid w:val="00D84D06"/>
    <w:rsid w:val="00D8673B"/>
    <w:rsid w:val="00D86FEB"/>
    <w:rsid w:val="00D8741A"/>
    <w:rsid w:val="00D87692"/>
    <w:rsid w:val="00D87C2A"/>
    <w:rsid w:val="00D9088E"/>
    <w:rsid w:val="00D90DC7"/>
    <w:rsid w:val="00D90FAB"/>
    <w:rsid w:val="00D91569"/>
    <w:rsid w:val="00D916EA"/>
    <w:rsid w:val="00D93754"/>
    <w:rsid w:val="00D9468D"/>
    <w:rsid w:val="00D95328"/>
    <w:rsid w:val="00D95E85"/>
    <w:rsid w:val="00D961B0"/>
    <w:rsid w:val="00DA08F5"/>
    <w:rsid w:val="00DA2185"/>
    <w:rsid w:val="00DA2486"/>
    <w:rsid w:val="00DA275A"/>
    <w:rsid w:val="00DA2BE5"/>
    <w:rsid w:val="00DA2EDE"/>
    <w:rsid w:val="00DA2F1D"/>
    <w:rsid w:val="00DA316A"/>
    <w:rsid w:val="00DA33E5"/>
    <w:rsid w:val="00DA35AE"/>
    <w:rsid w:val="00DA39FE"/>
    <w:rsid w:val="00DA3EFA"/>
    <w:rsid w:val="00DA487C"/>
    <w:rsid w:val="00DA531F"/>
    <w:rsid w:val="00DA605A"/>
    <w:rsid w:val="00DA6721"/>
    <w:rsid w:val="00DA7E52"/>
    <w:rsid w:val="00DA7F0C"/>
    <w:rsid w:val="00DB049F"/>
    <w:rsid w:val="00DB35BB"/>
    <w:rsid w:val="00DB57BC"/>
    <w:rsid w:val="00DB6D53"/>
    <w:rsid w:val="00DB794E"/>
    <w:rsid w:val="00DB7A4C"/>
    <w:rsid w:val="00DC15AE"/>
    <w:rsid w:val="00DC17BB"/>
    <w:rsid w:val="00DC1E50"/>
    <w:rsid w:val="00DC29B7"/>
    <w:rsid w:val="00DC338B"/>
    <w:rsid w:val="00DC3711"/>
    <w:rsid w:val="00DC384A"/>
    <w:rsid w:val="00DC536C"/>
    <w:rsid w:val="00DC7286"/>
    <w:rsid w:val="00DD0386"/>
    <w:rsid w:val="00DD1391"/>
    <w:rsid w:val="00DD1A8E"/>
    <w:rsid w:val="00DD2B40"/>
    <w:rsid w:val="00DD3036"/>
    <w:rsid w:val="00DD3330"/>
    <w:rsid w:val="00DD4102"/>
    <w:rsid w:val="00DD4561"/>
    <w:rsid w:val="00DD5647"/>
    <w:rsid w:val="00DD5684"/>
    <w:rsid w:val="00DD67A0"/>
    <w:rsid w:val="00DD6F68"/>
    <w:rsid w:val="00DD78F3"/>
    <w:rsid w:val="00DE0D8D"/>
    <w:rsid w:val="00DE11C1"/>
    <w:rsid w:val="00DE1F9B"/>
    <w:rsid w:val="00DE25CB"/>
    <w:rsid w:val="00DE330B"/>
    <w:rsid w:val="00DE536A"/>
    <w:rsid w:val="00DE56B7"/>
    <w:rsid w:val="00DE57B9"/>
    <w:rsid w:val="00DE5A4E"/>
    <w:rsid w:val="00DE7619"/>
    <w:rsid w:val="00DE7EFC"/>
    <w:rsid w:val="00DF1BCF"/>
    <w:rsid w:val="00DF1BE5"/>
    <w:rsid w:val="00DF1CD5"/>
    <w:rsid w:val="00DF2AD1"/>
    <w:rsid w:val="00DF397A"/>
    <w:rsid w:val="00DF4061"/>
    <w:rsid w:val="00DF46A7"/>
    <w:rsid w:val="00DF46A9"/>
    <w:rsid w:val="00DF4AAA"/>
    <w:rsid w:val="00DF4C0A"/>
    <w:rsid w:val="00DF5D49"/>
    <w:rsid w:val="00DF7B84"/>
    <w:rsid w:val="00E019BF"/>
    <w:rsid w:val="00E032C8"/>
    <w:rsid w:val="00E047EF"/>
    <w:rsid w:val="00E0483C"/>
    <w:rsid w:val="00E0489D"/>
    <w:rsid w:val="00E0553B"/>
    <w:rsid w:val="00E0699C"/>
    <w:rsid w:val="00E06A62"/>
    <w:rsid w:val="00E06AFE"/>
    <w:rsid w:val="00E07DD9"/>
    <w:rsid w:val="00E10196"/>
    <w:rsid w:val="00E10A51"/>
    <w:rsid w:val="00E10A95"/>
    <w:rsid w:val="00E115CB"/>
    <w:rsid w:val="00E118A0"/>
    <w:rsid w:val="00E11C6E"/>
    <w:rsid w:val="00E11D5B"/>
    <w:rsid w:val="00E12C89"/>
    <w:rsid w:val="00E13338"/>
    <w:rsid w:val="00E14F08"/>
    <w:rsid w:val="00E14FE3"/>
    <w:rsid w:val="00E1635C"/>
    <w:rsid w:val="00E1785D"/>
    <w:rsid w:val="00E178CD"/>
    <w:rsid w:val="00E20214"/>
    <w:rsid w:val="00E20D25"/>
    <w:rsid w:val="00E212E8"/>
    <w:rsid w:val="00E21BF2"/>
    <w:rsid w:val="00E24535"/>
    <w:rsid w:val="00E24B04"/>
    <w:rsid w:val="00E25B2F"/>
    <w:rsid w:val="00E25EBC"/>
    <w:rsid w:val="00E26063"/>
    <w:rsid w:val="00E2615F"/>
    <w:rsid w:val="00E26744"/>
    <w:rsid w:val="00E2785E"/>
    <w:rsid w:val="00E27BC5"/>
    <w:rsid w:val="00E32011"/>
    <w:rsid w:val="00E3209B"/>
    <w:rsid w:val="00E329BD"/>
    <w:rsid w:val="00E3509E"/>
    <w:rsid w:val="00E35F9A"/>
    <w:rsid w:val="00E36E00"/>
    <w:rsid w:val="00E3729F"/>
    <w:rsid w:val="00E37AB7"/>
    <w:rsid w:val="00E40FFD"/>
    <w:rsid w:val="00E41EF7"/>
    <w:rsid w:val="00E42855"/>
    <w:rsid w:val="00E4347B"/>
    <w:rsid w:val="00E44892"/>
    <w:rsid w:val="00E4565C"/>
    <w:rsid w:val="00E45698"/>
    <w:rsid w:val="00E4631C"/>
    <w:rsid w:val="00E46526"/>
    <w:rsid w:val="00E46A38"/>
    <w:rsid w:val="00E4747B"/>
    <w:rsid w:val="00E4787E"/>
    <w:rsid w:val="00E51598"/>
    <w:rsid w:val="00E51962"/>
    <w:rsid w:val="00E51BA8"/>
    <w:rsid w:val="00E52FA4"/>
    <w:rsid w:val="00E5332E"/>
    <w:rsid w:val="00E5521A"/>
    <w:rsid w:val="00E55C05"/>
    <w:rsid w:val="00E56E74"/>
    <w:rsid w:val="00E56FCF"/>
    <w:rsid w:val="00E57132"/>
    <w:rsid w:val="00E5799D"/>
    <w:rsid w:val="00E60693"/>
    <w:rsid w:val="00E61114"/>
    <w:rsid w:val="00E6155C"/>
    <w:rsid w:val="00E615ED"/>
    <w:rsid w:val="00E62D5A"/>
    <w:rsid w:val="00E642E2"/>
    <w:rsid w:val="00E65BE5"/>
    <w:rsid w:val="00E65C2C"/>
    <w:rsid w:val="00E6621E"/>
    <w:rsid w:val="00E67179"/>
    <w:rsid w:val="00E67E20"/>
    <w:rsid w:val="00E70D75"/>
    <w:rsid w:val="00E7108D"/>
    <w:rsid w:val="00E72BB2"/>
    <w:rsid w:val="00E72C14"/>
    <w:rsid w:val="00E75003"/>
    <w:rsid w:val="00E75631"/>
    <w:rsid w:val="00E75774"/>
    <w:rsid w:val="00E7585D"/>
    <w:rsid w:val="00E77004"/>
    <w:rsid w:val="00E8113E"/>
    <w:rsid w:val="00E814D9"/>
    <w:rsid w:val="00E81E78"/>
    <w:rsid w:val="00E82834"/>
    <w:rsid w:val="00E85298"/>
    <w:rsid w:val="00E85738"/>
    <w:rsid w:val="00E85ABB"/>
    <w:rsid w:val="00E90391"/>
    <w:rsid w:val="00E91EBB"/>
    <w:rsid w:val="00E9381B"/>
    <w:rsid w:val="00E93ADE"/>
    <w:rsid w:val="00E94C62"/>
    <w:rsid w:val="00E95ED3"/>
    <w:rsid w:val="00E964C1"/>
    <w:rsid w:val="00E96F6A"/>
    <w:rsid w:val="00EA01A2"/>
    <w:rsid w:val="00EA1691"/>
    <w:rsid w:val="00EA2BA8"/>
    <w:rsid w:val="00EA454D"/>
    <w:rsid w:val="00EA5310"/>
    <w:rsid w:val="00EA60D0"/>
    <w:rsid w:val="00EA6F7F"/>
    <w:rsid w:val="00EB08A4"/>
    <w:rsid w:val="00EB129F"/>
    <w:rsid w:val="00EB1A36"/>
    <w:rsid w:val="00EB3267"/>
    <w:rsid w:val="00EB67DF"/>
    <w:rsid w:val="00EB795A"/>
    <w:rsid w:val="00EC004A"/>
    <w:rsid w:val="00EC03D5"/>
    <w:rsid w:val="00EC0785"/>
    <w:rsid w:val="00EC09D0"/>
    <w:rsid w:val="00EC0B8A"/>
    <w:rsid w:val="00EC161B"/>
    <w:rsid w:val="00EC18A0"/>
    <w:rsid w:val="00EC2A4F"/>
    <w:rsid w:val="00EC476E"/>
    <w:rsid w:val="00EC4863"/>
    <w:rsid w:val="00EC5BC4"/>
    <w:rsid w:val="00EC6480"/>
    <w:rsid w:val="00EC67E2"/>
    <w:rsid w:val="00EC752A"/>
    <w:rsid w:val="00EC7C71"/>
    <w:rsid w:val="00ED1581"/>
    <w:rsid w:val="00ED2FD1"/>
    <w:rsid w:val="00ED4197"/>
    <w:rsid w:val="00ED4444"/>
    <w:rsid w:val="00ED5A3D"/>
    <w:rsid w:val="00EE057D"/>
    <w:rsid w:val="00EE16F4"/>
    <w:rsid w:val="00EE22E4"/>
    <w:rsid w:val="00EE2A0C"/>
    <w:rsid w:val="00EE35A2"/>
    <w:rsid w:val="00EE3BC5"/>
    <w:rsid w:val="00EE72C2"/>
    <w:rsid w:val="00EF0522"/>
    <w:rsid w:val="00EF19B3"/>
    <w:rsid w:val="00F002CA"/>
    <w:rsid w:val="00F0141B"/>
    <w:rsid w:val="00F01605"/>
    <w:rsid w:val="00F017A7"/>
    <w:rsid w:val="00F02F1F"/>
    <w:rsid w:val="00F03E7B"/>
    <w:rsid w:val="00F040DF"/>
    <w:rsid w:val="00F043EE"/>
    <w:rsid w:val="00F062FB"/>
    <w:rsid w:val="00F07389"/>
    <w:rsid w:val="00F07F48"/>
    <w:rsid w:val="00F10C6B"/>
    <w:rsid w:val="00F118B0"/>
    <w:rsid w:val="00F11C1C"/>
    <w:rsid w:val="00F13419"/>
    <w:rsid w:val="00F13718"/>
    <w:rsid w:val="00F14450"/>
    <w:rsid w:val="00F15B58"/>
    <w:rsid w:val="00F16B3F"/>
    <w:rsid w:val="00F16B94"/>
    <w:rsid w:val="00F23013"/>
    <w:rsid w:val="00F23CD3"/>
    <w:rsid w:val="00F246D6"/>
    <w:rsid w:val="00F24802"/>
    <w:rsid w:val="00F25562"/>
    <w:rsid w:val="00F25BEF"/>
    <w:rsid w:val="00F26BE6"/>
    <w:rsid w:val="00F31A42"/>
    <w:rsid w:val="00F31E6A"/>
    <w:rsid w:val="00F32B98"/>
    <w:rsid w:val="00F32EFF"/>
    <w:rsid w:val="00F3371E"/>
    <w:rsid w:val="00F34256"/>
    <w:rsid w:val="00F3539A"/>
    <w:rsid w:val="00F36973"/>
    <w:rsid w:val="00F36BE3"/>
    <w:rsid w:val="00F376FA"/>
    <w:rsid w:val="00F402AF"/>
    <w:rsid w:val="00F404A5"/>
    <w:rsid w:val="00F40521"/>
    <w:rsid w:val="00F4157C"/>
    <w:rsid w:val="00F4489D"/>
    <w:rsid w:val="00F45D8F"/>
    <w:rsid w:val="00F4781A"/>
    <w:rsid w:val="00F47853"/>
    <w:rsid w:val="00F5063C"/>
    <w:rsid w:val="00F5127C"/>
    <w:rsid w:val="00F54617"/>
    <w:rsid w:val="00F54878"/>
    <w:rsid w:val="00F54C53"/>
    <w:rsid w:val="00F557D0"/>
    <w:rsid w:val="00F57142"/>
    <w:rsid w:val="00F57598"/>
    <w:rsid w:val="00F576F5"/>
    <w:rsid w:val="00F57E53"/>
    <w:rsid w:val="00F6028B"/>
    <w:rsid w:val="00F60BCF"/>
    <w:rsid w:val="00F6116B"/>
    <w:rsid w:val="00F61568"/>
    <w:rsid w:val="00F62717"/>
    <w:rsid w:val="00F62FDE"/>
    <w:rsid w:val="00F6430C"/>
    <w:rsid w:val="00F66A53"/>
    <w:rsid w:val="00F66C2C"/>
    <w:rsid w:val="00F66EF5"/>
    <w:rsid w:val="00F67364"/>
    <w:rsid w:val="00F705CA"/>
    <w:rsid w:val="00F7197E"/>
    <w:rsid w:val="00F71D9F"/>
    <w:rsid w:val="00F726EA"/>
    <w:rsid w:val="00F727F0"/>
    <w:rsid w:val="00F72DCE"/>
    <w:rsid w:val="00F73B88"/>
    <w:rsid w:val="00F73BFE"/>
    <w:rsid w:val="00F75107"/>
    <w:rsid w:val="00F758EB"/>
    <w:rsid w:val="00F774A9"/>
    <w:rsid w:val="00F802C5"/>
    <w:rsid w:val="00F80CE5"/>
    <w:rsid w:val="00F80D36"/>
    <w:rsid w:val="00F80FA3"/>
    <w:rsid w:val="00F83C47"/>
    <w:rsid w:val="00F83DA5"/>
    <w:rsid w:val="00F83F6C"/>
    <w:rsid w:val="00F840E0"/>
    <w:rsid w:val="00F85B5D"/>
    <w:rsid w:val="00F86C76"/>
    <w:rsid w:val="00F8705F"/>
    <w:rsid w:val="00F9064A"/>
    <w:rsid w:val="00F90AA1"/>
    <w:rsid w:val="00F91EB4"/>
    <w:rsid w:val="00F92297"/>
    <w:rsid w:val="00F92311"/>
    <w:rsid w:val="00F943E7"/>
    <w:rsid w:val="00F94A3E"/>
    <w:rsid w:val="00F95537"/>
    <w:rsid w:val="00F9628D"/>
    <w:rsid w:val="00F962A7"/>
    <w:rsid w:val="00F973E6"/>
    <w:rsid w:val="00F97689"/>
    <w:rsid w:val="00FA08DE"/>
    <w:rsid w:val="00FA08F1"/>
    <w:rsid w:val="00FA0B2A"/>
    <w:rsid w:val="00FA0E99"/>
    <w:rsid w:val="00FA4B04"/>
    <w:rsid w:val="00FA4EB8"/>
    <w:rsid w:val="00FA59FA"/>
    <w:rsid w:val="00FB0ABA"/>
    <w:rsid w:val="00FB13CF"/>
    <w:rsid w:val="00FB1862"/>
    <w:rsid w:val="00FB2ABB"/>
    <w:rsid w:val="00FB3EE8"/>
    <w:rsid w:val="00FB415E"/>
    <w:rsid w:val="00FB489B"/>
    <w:rsid w:val="00FB6FFE"/>
    <w:rsid w:val="00FB738F"/>
    <w:rsid w:val="00FB77A7"/>
    <w:rsid w:val="00FC0435"/>
    <w:rsid w:val="00FC22D6"/>
    <w:rsid w:val="00FC25E0"/>
    <w:rsid w:val="00FC3851"/>
    <w:rsid w:val="00FC39F5"/>
    <w:rsid w:val="00FC4814"/>
    <w:rsid w:val="00FC4D90"/>
    <w:rsid w:val="00FC6660"/>
    <w:rsid w:val="00FC6E31"/>
    <w:rsid w:val="00FD0896"/>
    <w:rsid w:val="00FD215A"/>
    <w:rsid w:val="00FD2532"/>
    <w:rsid w:val="00FD26F4"/>
    <w:rsid w:val="00FD2917"/>
    <w:rsid w:val="00FD3458"/>
    <w:rsid w:val="00FD4B00"/>
    <w:rsid w:val="00FD62AB"/>
    <w:rsid w:val="00FD66C7"/>
    <w:rsid w:val="00FD7118"/>
    <w:rsid w:val="00FD76EA"/>
    <w:rsid w:val="00FD7A31"/>
    <w:rsid w:val="00FD7A3B"/>
    <w:rsid w:val="00FE01FB"/>
    <w:rsid w:val="00FE102D"/>
    <w:rsid w:val="00FE11F4"/>
    <w:rsid w:val="00FE17AF"/>
    <w:rsid w:val="00FE20BF"/>
    <w:rsid w:val="00FE296C"/>
    <w:rsid w:val="00FE3B76"/>
    <w:rsid w:val="00FE4F73"/>
    <w:rsid w:val="00FE5AB5"/>
    <w:rsid w:val="00FE6392"/>
    <w:rsid w:val="00FE6C6A"/>
    <w:rsid w:val="00FF05A5"/>
    <w:rsid w:val="00FF0E6E"/>
    <w:rsid w:val="00FF1532"/>
    <w:rsid w:val="00FF18C2"/>
    <w:rsid w:val="00FF2370"/>
    <w:rsid w:val="00FF2B32"/>
    <w:rsid w:val="00FF2BB3"/>
    <w:rsid w:val="00FF3850"/>
    <w:rsid w:val="00FF3CDF"/>
    <w:rsid w:val="00FF53BC"/>
    <w:rsid w:val="00FF58BE"/>
    <w:rsid w:val="00FF6E10"/>
    <w:rsid w:val="0102703F"/>
    <w:rsid w:val="023D14F0"/>
    <w:rsid w:val="036A652A"/>
    <w:rsid w:val="04534ED2"/>
    <w:rsid w:val="08EDD5FA"/>
    <w:rsid w:val="0A9355BC"/>
    <w:rsid w:val="0DB2DE24"/>
    <w:rsid w:val="0F4EAE85"/>
    <w:rsid w:val="0F6F3546"/>
    <w:rsid w:val="1292D634"/>
    <w:rsid w:val="13DB28B5"/>
    <w:rsid w:val="180C8782"/>
    <w:rsid w:val="1AAE6E4F"/>
    <w:rsid w:val="1D5268BB"/>
    <w:rsid w:val="29ADD84E"/>
    <w:rsid w:val="29E64F2B"/>
    <w:rsid w:val="2EA097F1"/>
    <w:rsid w:val="326E04BC"/>
    <w:rsid w:val="330A0229"/>
    <w:rsid w:val="391BEEAA"/>
    <w:rsid w:val="447DEFD1"/>
    <w:rsid w:val="452DEAC5"/>
    <w:rsid w:val="497B0868"/>
    <w:rsid w:val="4B607377"/>
    <w:rsid w:val="53B38F50"/>
    <w:rsid w:val="5BBE09BD"/>
    <w:rsid w:val="5C0D69D8"/>
    <w:rsid w:val="5E6358E3"/>
    <w:rsid w:val="60B16C67"/>
    <w:rsid w:val="64791696"/>
    <w:rsid w:val="685283C3"/>
    <w:rsid w:val="6AEC42B6"/>
    <w:rsid w:val="6C0A6545"/>
    <w:rsid w:val="6DA635A6"/>
    <w:rsid w:val="6DD8822E"/>
    <w:rsid w:val="7A3D4619"/>
    <w:rsid w:val="7F01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812D4"/>
  <w15:chartTrackingRefBased/>
  <w15:docId w15:val="{3667372C-C846-4F04-91CA-BF4A8D246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F8A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B01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B01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3B01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7A9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377A9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77A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7A9"/>
  </w:style>
  <w:style w:type="character" w:styleId="LineNumber">
    <w:name w:val="line number"/>
    <w:basedOn w:val="DefaultParagraphFont"/>
    <w:uiPriority w:val="99"/>
    <w:semiHidden/>
    <w:unhideWhenUsed/>
    <w:rsid w:val="00C377A9"/>
  </w:style>
  <w:style w:type="paragraph" w:styleId="ListParagraph">
    <w:name w:val="List Paragraph"/>
    <w:basedOn w:val="Normal"/>
    <w:uiPriority w:val="34"/>
    <w:qFormat/>
    <w:rsid w:val="000518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433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0872A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72AD"/>
  </w:style>
  <w:style w:type="paragraph" w:customStyle="1" w:styleId="paragraph">
    <w:name w:val="paragraph"/>
    <w:basedOn w:val="Normal"/>
    <w:rsid w:val="00F726E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normaltextrun">
    <w:name w:val="normaltextrun"/>
    <w:basedOn w:val="DefaultParagraphFont"/>
    <w:rsid w:val="00F726EA"/>
  </w:style>
  <w:style w:type="character" w:customStyle="1" w:styleId="eop">
    <w:name w:val="eop"/>
    <w:basedOn w:val="DefaultParagraphFont"/>
    <w:rsid w:val="00F726EA"/>
  </w:style>
  <w:style w:type="character" w:styleId="CommentReference">
    <w:name w:val="annotation reference"/>
    <w:basedOn w:val="DefaultParagraphFont"/>
    <w:uiPriority w:val="99"/>
    <w:semiHidden/>
    <w:unhideWhenUsed/>
    <w:rsid w:val="005C2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2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719"/>
    <w:rPr>
      <w:b/>
      <w:bCs/>
      <w:sz w:val="20"/>
      <w:szCs w:val="20"/>
    </w:rPr>
  </w:style>
  <w:style w:type="character" w:customStyle="1" w:styleId="tabchar">
    <w:name w:val="tabchar"/>
    <w:basedOn w:val="DefaultParagraphFont"/>
    <w:rsid w:val="00E11D5B"/>
  </w:style>
  <w:style w:type="paragraph" w:customStyle="1" w:styleId="EndNoteBibliography">
    <w:name w:val="EndNote Bibliography"/>
    <w:basedOn w:val="Normal"/>
    <w:link w:val="EndNoteBibliographyChar"/>
    <w:rsid w:val="003B43E3"/>
    <w:rPr>
      <w:rFonts w:cs="Times New Roman"/>
      <w:sz w:val="22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43E3"/>
    <w:rPr>
      <w:rFonts w:ascii="Times New Roman" w:hAnsi="Times New Roman" w:cs="Times New Roman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C1ABC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ABC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2149A6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956F8A"/>
    <w:pPr>
      <w:spacing w:after="0" w:line="480" w:lineRule="auto"/>
    </w:pPr>
    <w:rPr>
      <w:rFonts w:ascii="Times New Roman" w:hAnsi="Times New Roman"/>
      <w:sz w:val="24"/>
    </w:rPr>
  </w:style>
  <w:style w:type="paragraph" w:customStyle="1" w:styleId="loaitem">
    <w:name w:val="loa__item"/>
    <w:basedOn w:val="Normal"/>
    <w:rsid w:val="000A03A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customStyle="1" w:styleId="refseries">
    <w:name w:val="ref__series"/>
    <w:basedOn w:val="DefaultParagraphFont"/>
    <w:rsid w:val="000A03AB"/>
  </w:style>
  <w:style w:type="character" w:customStyle="1" w:styleId="refseriesdate">
    <w:name w:val="ref__seriesdate"/>
    <w:basedOn w:val="DefaultParagraphFont"/>
    <w:rsid w:val="000A03AB"/>
  </w:style>
  <w:style w:type="character" w:customStyle="1" w:styleId="refseriesvolume">
    <w:name w:val="ref__seriesvolume"/>
    <w:basedOn w:val="DefaultParagraphFont"/>
    <w:rsid w:val="000A03AB"/>
  </w:style>
  <w:style w:type="character" w:customStyle="1" w:styleId="refseriespages">
    <w:name w:val="ref__seriespages"/>
    <w:basedOn w:val="DefaultParagraphFont"/>
    <w:rsid w:val="000A03AB"/>
  </w:style>
  <w:style w:type="character" w:styleId="FollowedHyperlink">
    <w:name w:val="FollowedHyperlink"/>
    <w:basedOn w:val="DefaultParagraphFont"/>
    <w:uiPriority w:val="99"/>
    <w:semiHidden/>
    <w:unhideWhenUsed/>
    <w:rsid w:val="007604E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A041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E3B01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apple-converted-space">
    <w:name w:val="apple-converted-space"/>
    <w:basedOn w:val="DefaultParagraphFont"/>
    <w:rsid w:val="0033533D"/>
  </w:style>
  <w:style w:type="paragraph" w:styleId="BalloonText">
    <w:name w:val="Balloon Text"/>
    <w:basedOn w:val="Normal"/>
    <w:link w:val="BalloonTextChar"/>
    <w:uiPriority w:val="99"/>
    <w:semiHidden/>
    <w:unhideWhenUsed/>
    <w:rsid w:val="001161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1B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E3B01"/>
    <w:rPr>
      <w:rFonts w:ascii="Times New Roman" w:eastAsiaTheme="majorEastAsia" w:hAnsi="Times New Roman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421C5"/>
    <w:pPr>
      <w:ind w:firstLine="0"/>
      <w:contextualSpacing/>
    </w:pPr>
    <w:rPr>
      <w:rFonts w:eastAsiaTheme="majorEastAsia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1C5"/>
    <w:rPr>
      <w:rFonts w:ascii="Times New Roman" w:eastAsiaTheme="majorEastAsia" w:hAnsi="Times New Roman" w:cstheme="majorBidi"/>
      <w:b/>
      <w:kern w:val="28"/>
      <w:sz w:val="28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9E3B01"/>
    <w:rPr>
      <w:rFonts w:ascii="Times New Roman" w:eastAsiaTheme="majorEastAsia" w:hAnsi="Times New Roman" w:cstheme="majorBidi"/>
      <w:i/>
      <w:szCs w:val="24"/>
    </w:rPr>
  </w:style>
  <w:style w:type="paragraph" w:customStyle="1" w:styleId="NoSpacing2">
    <w:name w:val="NoSpacing2"/>
    <w:basedOn w:val="NoSpacing"/>
    <w:link w:val="NoSpacing2Char"/>
    <w:qFormat/>
    <w:rsid w:val="00956F8A"/>
    <w:pPr>
      <w:spacing w:line="240" w:lineRule="auto"/>
    </w:pPr>
    <w:rPr>
      <w:rFonts w:eastAsia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56F8A"/>
    <w:rPr>
      <w:rFonts w:ascii="Times New Roman" w:hAnsi="Times New Roman"/>
      <w:sz w:val="24"/>
    </w:rPr>
  </w:style>
  <w:style w:type="character" w:customStyle="1" w:styleId="NoSpacing2Char">
    <w:name w:val="NoSpacing2 Char"/>
    <w:basedOn w:val="NoSpacingChar"/>
    <w:link w:val="NoSpacing2"/>
    <w:rsid w:val="00956F8A"/>
    <w:rPr>
      <w:rFonts w:ascii="Times New Roman" w:eastAsia="Calibri" w:hAnsi="Times New Roman" w:cs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56F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Header">
    <w:name w:val="TableHeader"/>
    <w:basedOn w:val="Normal"/>
    <w:rsid w:val="00956F8A"/>
    <w:pPr>
      <w:spacing w:before="120" w:line="240" w:lineRule="auto"/>
      <w:ind w:firstLine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956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5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4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46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5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9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7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024BAF84AB0445ACEE8F30AFDD2ECF" ma:contentTypeVersion="10" ma:contentTypeDescription="Create a new document." ma:contentTypeScope="" ma:versionID="8eed71334529dce2daa4b7180dacb18d">
  <xsd:schema xmlns:xsd="http://www.w3.org/2001/XMLSchema" xmlns:xs="http://www.w3.org/2001/XMLSchema" xmlns:p="http://schemas.microsoft.com/office/2006/metadata/properties" xmlns:ns2="c221c81c-c874-42d3-b1ff-bd03c0545b98" xmlns:ns3="c2ee4450-5efc-4351-9bca-e7738d0f3d02" targetNamespace="http://schemas.microsoft.com/office/2006/metadata/properties" ma:root="true" ma:fieldsID="e15373dc0d6016a0aabe810b72bc0329" ns2:_="" ns3:_="">
    <xsd:import namespace="c221c81c-c874-42d3-b1ff-bd03c0545b98"/>
    <xsd:import namespace="c2ee4450-5efc-4351-9bca-e7738d0f3d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1c81c-c874-42d3-b1ff-bd03c0545b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ee4450-5efc-4351-9bca-e7738d0f3d02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a214dbd1-aaf1-4635-9a64-eda15bb46b12}" ma:internalName="TaxCatchAll" ma:showField="CatchAllData" ma:web="c2ee4450-5efc-4351-9bca-e7738d0f3d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21c81c-c874-42d3-b1ff-bd03c0545b98">
      <Terms xmlns="http://schemas.microsoft.com/office/infopath/2007/PartnerControls"/>
    </lcf76f155ced4ddcb4097134ff3c332f>
    <TaxCatchAll xmlns="c2ee4450-5efc-4351-9bca-e7738d0f3d02" xsi:nil="true"/>
  </documentManagement>
</p:properties>
</file>

<file path=customXml/itemProps1.xml><?xml version="1.0" encoding="utf-8"?>
<ds:datastoreItem xmlns:ds="http://schemas.openxmlformats.org/officeDocument/2006/customXml" ds:itemID="{33E315F9-E9F5-4305-8928-076A434DCA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12C06B-A9B5-4958-9942-3B34BA0F44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6CC8CEF-FC98-4354-81A6-CD82C7ABDB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21c81c-c874-42d3-b1ff-bd03c0545b98"/>
    <ds:schemaRef ds:uri="c2ee4450-5efc-4351-9bca-e7738d0f3d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BB8DE1-4E18-434D-AD76-DF433084552A}">
  <ds:schemaRefs>
    <ds:schemaRef ds:uri="http://schemas.microsoft.com/office/2006/metadata/properties"/>
    <ds:schemaRef ds:uri="http://schemas.microsoft.com/office/infopath/2007/PartnerControls"/>
    <ds:schemaRef ds:uri="c221c81c-c874-42d3-b1ff-bd03c0545b98"/>
    <ds:schemaRef ds:uri="c2ee4450-5efc-4351-9bca-e7738d0f3d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9</Words>
  <Characters>5718</Characters>
  <Application>Microsoft Office Word</Application>
  <DocSecurity>0</DocSecurity>
  <Lines>11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g</dc:creator>
  <cp:keywords/>
  <dc:description/>
  <cp:lastModifiedBy>E411515</cp:lastModifiedBy>
  <cp:revision>4</cp:revision>
  <cp:lastPrinted>2022-12-22T02:22:00Z</cp:lastPrinted>
  <dcterms:created xsi:type="dcterms:W3CDTF">2025-09-23T02:25:00Z</dcterms:created>
  <dcterms:modified xsi:type="dcterms:W3CDTF">2025-10-1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24BAF84AB0445ACEE8F30AFDD2ECF</vt:lpwstr>
  </property>
  <property fmtid="{D5CDD505-2E9C-101B-9397-08002B2CF9AE}" pid="3" name="MediaServiceImageTags">
    <vt:lpwstr/>
  </property>
</Properties>
</file>